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bookmarkStart w:id="0" w:name="_Hlk77693014"/>
    <w:bookmarkStart w:id="1" w:name="_Hlk77693192"/>
    <w:p w14:paraId="073D92DD" w14:textId="77777777" w:rsidR="001A4A78" w:rsidRPr="00313419" w:rsidRDefault="001A4A78" w:rsidP="001A4A78">
      <w:pPr>
        <w:spacing w:line="480" w:lineRule="auto"/>
        <w:jc w:val="center"/>
        <w:rPr>
          <w:b/>
          <w:bCs/>
          <w:color w:val="FF0000"/>
        </w:rPr>
      </w:pPr>
      <w:r w:rsidRPr="00313419">
        <w:rPr>
          <w:b/>
          <w:bCs/>
          <w:noProof/>
          <w:color w:val="FF000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8573D2D" wp14:editId="15D2AB89">
                <wp:simplePos x="0" y="0"/>
                <wp:positionH relativeFrom="column">
                  <wp:posOffset>-22860</wp:posOffset>
                </wp:positionH>
                <wp:positionV relativeFrom="paragraph">
                  <wp:posOffset>328930</wp:posOffset>
                </wp:positionV>
                <wp:extent cx="5667375" cy="9525"/>
                <wp:effectExtent l="0" t="0" r="28575" b="28575"/>
                <wp:wrapNone/>
                <wp:docPr id="1" name="Conector rec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667375" cy="952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F4E70B1" id="Conector recto 1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8pt,25.9pt" to="444.45pt,2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" strokecolor="black [3213]" strokeweight=".5pt">
                <v:stroke joinstyle="miter"/>
              </v:line>
            </w:pict>
          </mc:Fallback>
        </mc:AlternateContent>
      </w:r>
      <w:r w:rsidRPr="00313419">
        <w:rPr>
          <w:b/>
          <w:bCs/>
          <w:color w:val="FF0000"/>
        </w:rPr>
        <w:t>Supplementary Appendix</w:t>
      </w:r>
    </w:p>
    <w:p w14:paraId="6037D564" w14:textId="7952566E" w:rsidR="001A4A78" w:rsidRPr="00313419" w:rsidRDefault="001A4A78" w:rsidP="001A4A78">
      <w:pPr>
        <w:jc w:val="both"/>
      </w:pPr>
      <w:r w:rsidRPr="00313419">
        <w:t xml:space="preserve">This appendix has been provided by the authors to give readers additional information about their work. </w:t>
      </w:r>
    </w:p>
    <w:p w14:paraId="66CABC2F" w14:textId="77777777" w:rsidR="00845DF7" w:rsidRPr="00313419" w:rsidRDefault="00845DF7" w:rsidP="001A4A78">
      <w:pPr>
        <w:jc w:val="both"/>
      </w:pPr>
    </w:p>
    <w:p w14:paraId="59024481" w14:textId="0AA24B97" w:rsidR="001A4A78" w:rsidRPr="00313419" w:rsidRDefault="001A4A78" w:rsidP="001A4A78">
      <w:pPr>
        <w:jc w:val="both"/>
      </w:pPr>
      <w:r w:rsidRPr="00313419">
        <w:rPr>
          <w:b/>
          <w:bCs/>
          <w:color w:val="FF0000"/>
        </w:rPr>
        <w:t>Supplement to:</w:t>
      </w:r>
      <w:r w:rsidRPr="00313419">
        <w:rPr>
          <w:color w:val="FF0000"/>
        </w:rPr>
        <w:t xml:space="preserve"> </w:t>
      </w:r>
      <w:r w:rsidRPr="00313419">
        <w:t xml:space="preserve">Polyautoimmunity Clusters as a New Taxonomy of Autoimmune Diseases. </w:t>
      </w:r>
    </w:p>
    <w:p w14:paraId="0F3AA4A5" w14:textId="77777777" w:rsidR="00845DF7" w:rsidRPr="00313419" w:rsidRDefault="00845DF7" w:rsidP="001A4A78">
      <w:pPr>
        <w:jc w:val="both"/>
      </w:pPr>
    </w:p>
    <w:p w14:paraId="01DBF3BB" w14:textId="77777777" w:rsidR="000D1DB8" w:rsidRPr="00641D88" w:rsidRDefault="001A4A78" w:rsidP="000D1DB8">
      <w:pPr>
        <w:pStyle w:val="Teaser"/>
        <w:jc w:val="both"/>
        <w:rPr>
          <w:lang w:val="es-CO"/>
        </w:rPr>
      </w:pPr>
      <w:r w:rsidRPr="00313419">
        <w:rPr>
          <w:b/>
          <w:bCs/>
          <w:color w:val="FF0000"/>
        </w:rPr>
        <w:t xml:space="preserve">Authors: </w:t>
      </w:r>
      <w:bookmarkStart w:id="2" w:name="_Hlk77688670"/>
      <w:r w:rsidR="000D1DB8" w:rsidRPr="00641D88">
        <w:rPr>
          <w:lang w:val="es-CO"/>
        </w:rPr>
        <w:t>Manuel Rojas</w:t>
      </w:r>
      <w:r w:rsidR="000D1DB8" w:rsidRPr="00641D88">
        <w:rPr>
          <w:vertAlign w:val="superscript"/>
          <w:lang w:val="es-CO"/>
        </w:rPr>
        <w:t>1†</w:t>
      </w:r>
      <w:r w:rsidR="000D1DB8" w:rsidRPr="00641D88">
        <w:rPr>
          <w:lang w:val="es-CO"/>
        </w:rPr>
        <w:t>, Carolina Ramírez-Santana</w:t>
      </w:r>
      <w:r w:rsidR="000D1DB8" w:rsidRPr="00641D88">
        <w:rPr>
          <w:vertAlign w:val="superscript"/>
          <w:lang w:val="es-CO"/>
        </w:rPr>
        <w:t>1†</w:t>
      </w:r>
      <w:r w:rsidR="000D1DB8" w:rsidRPr="00641D88">
        <w:rPr>
          <w:lang w:val="es-CO"/>
        </w:rPr>
        <w:t>, Yeny Acosta-Ampudia</w:t>
      </w:r>
      <w:r w:rsidR="000D1DB8" w:rsidRPr="00641D88">
        <w:rPr>
          <w:vertAlign w:val="superscript"/>
          <w:lang w:val="es-CO"/>
        </w:rPr>
        <w:t>1</w:t>
      </w:r>
      <w:r w:rsidR="000D1DB8" w:rsidRPr="00641D88">
        <w:rPr>
          <w:lang w:val="es-CO"/>
        </w:rPr>
        <w:t>, Diana M. Monsalve</w:t>
      </w:r>
      <w:r w:rsidR="000D1DB8" w:rsidRPr="00641D88">
        <w:rPr>
          <w:vertAlign w:val="superscript"/>
          <w:lang w:val="es-CO"/>
        </w:rPr>
        <w:t>1</w:t>
      </w:r>
      <w:r w:rsidR="000D1DB8" w:rsidRPr="00641D88">
        <w:rPr>
          <w:lang w:val="es-CO"/>
        </w:rPr>
        <w:t>, Mónica Rodriguez-Jimenez</w:t>
      </w:r>
      <w:r w:rsidR="000D1DB8" w:rsidRPr="00641D88">
        <w:rPr>
          <w:vertAlign w:val="superscript"/>
          <w:lang w:val="es-CO"/>
        </w:rPr>
        <w:t>1</w:t>
      </w:r>
      <w:r w:rsidR="000D1DB8" w:rsidRPr="00641D88">
        <w:rPr>
          <w:lang w:val="es-CO"/>
        </w:rPr>
        <w:t>, Elizabeth Zapata</w:t>
      </w:r>
      <w:r w:rsidR="000D1DB8" w:rsidRPr="00641D88">
        <w:rPr>
          <w:vertAlign w:val="superscript"/>
          <w:lang w:val="es-CO"/>
        </w:rPr>
        <w:t>1</w:t>
      </w:r>
      <w:r w:rsidR="000D1DB8" w:rsidRPr="00641D88">
        <w:rPr>
          <w:lang w:val="es-CO"/>
        </w:rPr>
        <w:t>, Angie Naranjo-Pulido</w:t>
      </w:r>
      <w:r w:rsidR="000D1DB8" w:rsidRPr="00641D88">
        <w:rPr>
          <w:vertAlign w:val="superscript"/>
          <w:lang w:val="es-CO"/>
        </w:rPr>
        <w:t>1</w:t>
      </w:r>
      <w:r w:rsidR="000D1DB8" w:rsidRPr="00641D88">
        <w:rPr>
          <w:lang w:val="es-CO"/>
        </w:rPr>
        <w:t>, Ana Suárez-Avellaneda</w:t>
      </w:r>
      <w:r w:rsidR="000D1DB8" w:rsidRPr="00641D88">
        <w:rPr>
          <w:vertAlign w:val="superscript"/>
          <w:lang w:val="es-CO"/>
        </w:rPr>
        <w:t>1,</w:t>
      </w:r>
      <w:r w:rsidR="000D1DB8">
        <w:rPr>
          <w:vertAlign w:val="superscript"/>
          <w:lang w:val="es-CO"/>
        </w:rPr>
        <w:t>2</w:t>
      </w:r>
      <w:r w:rsidR="000D1DB8" w:rsidRPr="00641D88">
        <w:rPr>
          <w:lang w:val="es-CO"/>
        </w:rPr>
        <w:t>, Lady J. Ríos-Serna</w:t>
      </w:r>
      <w:r w:rsidR="000D1DB8">
        <w:rPr>
          <w:vertAlign w:val="superscript"/>
          <w:lang w:val="es-CO"/>
        </w:rPr>
        <w:t>3</w:t>
      </w:r>
      <w:r w:rsidR="000D1DB8" w:rsidRPr="00641D88">
        <w:rPr>
          <w:lang w:val="es-CO"/>
        </w:rPr>
        <w:t>, Carolina Prieto</w:t>
      </w:r>
      <w:r w:rsidR="000D1DB8" w:rsidRPr="00641D88">
        <w:rPr>
          <w:vertAlign w:val="superscript"/>
          <w:lang w:val="es-CO"/>
        </w:rPr>
        <w:t>1</w:t>
      </w:r>
      <w:r w:rsidR="000D1DB8" w:rsidRPr="00641D88">
        <w:rPr>
          <w:lang w:val="es-CO"/>
        </w:rPr>
        <w:t>, William Zambrano-Romero</w:t>
      </w:r>
      <w:r w:rsidR="000D1DB8" w:rsidRPr="00641D88">
        <w:rPr>
          <w:vertAlign w:val="superscript"/>
          <w:lang w:val="es-CO"/>
        </w:rPr>
        <w:t>1</w:t>
      </w:r>
      <w:r w:rsidR="000D1DB8" w:rsidRPr="00641D88">
        <w:rPr>
          <w:lang w:val="es-CO"/>
        </w:rPr>
        <w:t>, María Alejandra Valero</w:t>
      </w:r>
      <w:r w:rsidR="000D1DB8" w:rsidRPr="00641D88">
        <w:rPr>
          <w:vertAlign w:val="superscript"/>
          <w:lang w:val="es-CO"/>
        </w:rPr>
        <w:t>1</w:t>
      </w:r>
      <w:r w:rsidR="000D1DB8" w:rsidRPr="00641D88">
        <w:rPr>
          <w:lang w:val="es-CO"/>
        </w:rPr>
        <w:t>, Rubén D. Mantilla</w:t>
      </w:r>
      <w:r w:rsidR="000D1DB8">
        <w:rPr>
          <w:vertAlign w:val="superscript"/>
          <w:lang w:val="es-CO"/>
        </w:rPr>
        <w:t>4</w:t>
      </w:r>
      <w:r w:rsidR="000D1DB8" w:rsidRPr="00641D88">
        <w:rPr>
          <w:lang w:val="es-CO"/>
        </w:rPr>
        <w:t xml:space="preserve">, </w:t>
      </w:r>
      <w:proofErr w:type="spellStart"/>
      <w:r w:rsidR="000D1DB8" w:rsidRPr="00641D88">
        <w:rPr>
          <w:lang w:val="es-CO"/>
        </w:rPr>
        <w:t>Chengsong</w:t>
      </w:r>
      <w:proofErr w:type="spellEnd"/>
      <w:r w:rsidR="000D1DB8" w:rsidRPr="00641D88">
        <w:rPr>
          <w:lang w:val="es-CO"/>
        </w:rPr>
        <w:t xml:space="preserve"> Zhu</w:t>
      </w:r>
      <w:r w:rsidR="000D1DB8">
        <w:rPr>
          <w:vertAlign w:val="superscript"/>
          <w:lang w:val="es-CO"/>
        </w:rPr>
        <w:t>5</w:t>
      </w:r>
      <w:r w:rsidR="000D1DB8" w:rsidRPr="00641D88">
        <w:rPr>
          <w:lang w:val="es-CO"/>
        </w:rPr>
        <w:t xml:space="preserve">, </w:t>
      </w:r>
      <w:proofErr w:type="spellStart"/>
      <w:r w:rsidR="000D1DB8" w:rsidRPr="00641D88">
        <w:rPr>
          <w:lang w:val="es-CO"/>
        </w:rPr>
        <w:t>Quan</w:t>
      </w:r>
      <w:proofErr w:type="spellEnd"/>
      <w:r w:rsidR="000D1DB8" w:rsidRPr="00641D88">
        <w:rPr>
          <w:lang w:val="es-CO"/>
        </w:rPr>
        <w:t>-Zhen Li</w:t>
      </w:r>
      <w:r w:rsidR="000D1DB8">
        <w:rPr>
          <w:vertAlign w:val="superscript"/>
          <w:lang w:val="es-CO"/>
        </w:rPr>
        <w:t>5</w:t>
      </w:r>
      <w:r w:rsidR="000D1DB8" w:rsidRPr="00641D88">
        <w:rPr>
          <w:lang w:val="es-CO"/>
        </w:rPr>
        <w:t>, Carlos Enrique Toro-Gutiérrez</w:t>
      </w:r>
      <w:r w:rsidR="000D1DB8">
        <w:rPr>
          <w:vertAlign w:val="superscript"/>
          <w:lang w:val="es-CO"/>
        </w:rPr>
        <w:t>2</w:t>
      </w:r>
      <w:r w:rsidR="000D1DB8" w:rsidRPr="00641D88">
        <w:rPr>
          <w:lang w:val="es-CO"/>
        </w:rPr>
        <w:t>, Gabriel J. Tobón</w:t>
      </w:r>
      <w:r w:rsidR="000D1DB8">
        <w:rPr>
          <w:vertAlign w:val="superscript"/>
          <w:lang w:val="es-CO"/>
        </w:rPr>
        <w:t>3</w:t>
      </w:r>
      <w:r w:rsidR="000D1DB8" w:rsidRPr="00641D88">
        <w:rPr>
          <w:lang w:val="es-CO"/>
        </w:rPr>
        <w:t>, Juan-Manuel Anaya</w:t>
      </w:r>
      <w:r w:rsidR="000D1DB8" w:rsidRPr="00641D88">
        <w:rPr>
          <w:vertAlign w:val="superscript"/>
          <w:lang w:val="es-CO"/>
        </w:rPr>
        <w:t>1,</w:t>
      </w:r>
      <w:r w:rsidR="000D1DB8">
        <w:rPr>
          <w:vertAlign w:val="superscript"/>
          <w:lang w:val="es-CO"/>
        </w:rPr>
        <w:t>6</w:t>
      </w:r>
      <w:r w:rsidR="000D1DB8" w:rsidRPr="00641D88">
        <w:rPr>
          <w:vertAlign w:val="superscript"/>
          <w:lang w:val="es-CO"/>
        </w:rPr>
        <w:t>†*</w:t>
      </w:r>
    </w:p>
    <w:p w14:paraId="27ED8786" w14:textId="0F5BC7C0" w:rsidR="001A4A78" w:rsidRPr="00313419" w:rsidRDefault="001A4A78" w:rsidP="001A4A78">
      <w:pPr>
        <w:jc w:val="both"/>
        <w:rPr>
          <w:vertAlign w:val="superscript"/>
        </w:rPr>
      </w:pPr>
    </w:p>
    <w:p w14:paraId="4324B2C8" w14:textId="77777777" w:rsidR="000D1DB8" w:rsidRPr="00820CA3" w:rsidRDefault="000D1DB8" w:rsidP="000D1DB8">
      <w:pPr>
        <w:jc w:val="both"/>
        <w:rPr>
          <w:color w:val="000000"/>
        </w:rPr>
      </w:pPr>
      <w:bookmarkStart w:id="3" w:name="_Hlk76975099"/>
      <w:bookmarkEnd w:id="2"/>
      <w:r w:rsidRPr="00820CA3">
        <w:rPr>
          <w:color w:val="000000"/>
          <w:vertAlign w:val="superscript"/>
        </w:rPr>
        <w:t>1</w:t>
      </w:r>
      <w:r w:rsidRPr="00820CA3">
        <w:rPr>
          <w:color w:val="000000"/>
        </w:rPr>
        <w:t>Center for Autoimmune Diseases Research (CREA), School of Medicine and Health Sciences, Universidad del Rosario; Bogota, Colombia.</w:t>
      </w:r>
    </w:p>
    <w:p w14:paraId="71EB8CC1" w14:textId="77777777" w:rsidR="000D1DB8" w:rsidRDefault="000D1DB8" w:rsidP="000D1DB8">
      <w:pPr>
        <w:jc w:val="both"/>
        <w:rPr>
          <w:color w:val="000000"/>
          <w:lang w:val="es-CO"/>
        </w:rPr>
      </w:pPr>
      <w:r>
        <w:rPr>
          <w:color w:val="000000"/>
          <w:vertAlign w:val="superscript"/>
          <w:lang w:val="es-CO"/>
        </w:rPr>
        <w:t>2</w:t>
      </w:r>
      <w:r w:rsidRPr="00641D88">
        <w:rPr>
          <w:color w:val="000000"/>
          <w:lang w:val="es-CO"/>
        </w:rPr>
        <w:t>Centro de Referencia en Osteoporosis, Reumatología &amp; Dermatología; Cali, Colombia.</w:t>
      </w:r>
    </w:p>
    <w:p w14:paraId="7483A9BE" w14:textId="77777777" w:rsidR="000D1DB8" w:rsidRDefault="000D1DB8" w:rsidP="000D1DB8">
      <w:pPr>
        <w:jc w:val="both"/>
        <w:rPr>
          <w:color w:val="000000"/>
          <w:lang w:val="es-CO"/>
        </w:rPr>
      </w:pPr>
      <w:r>
        <w:rPr>
          <w:color w:val="000000"/>
          <w:vertAlign w:val="superscript"/>
          <w:lang w:val="es-CO"/>
        </w:rPr>
        <w:t>3</w:t>
      </w:r>
      <w:r w:rsidRPr="00641D88">
        <w:rPr>
          <w:color w:val="000000"/>
          <w:lang w:val="es-CO"/>
        </w:rPr>
        <w:t>Centro de Investigación en Reumatología, Autoinmunidad y Medicina Traslacional (CIRAT), Universidad ICESI, Cali; Colombia.</w:t>
      </w:r>
    </w:p>
    <w:p w14:paraId="7A13D1EF" w14:textId="77777777" w:rsidR="000D1DB8" w:rsidRDefault="000D1DB8" w:rsidP="000D1DB8">
      <w:pPr>
        <w:jc w:val="both"/>
        <w:rPr>
          <w:color w:val="000000"/>
        </w:rPr>
      </w:pPr>
      <w:r>
        <w:rPr>
          <w:color w:val="000000"/>
          <w:vertAlign w:val="superscript"/>
        </w:rPr>
        <w:t>4</w:t>
      </w:r>
      <w:r w:rsidRPr="00820CA3">
        <w:rPr>
          <w:color w:val="000000"/>
        </w:rPr>
        <w:t>Dermatology and Rheumatology Foundation (FUNINDERMA); Bogota, Colombia.</w:t>
      </w:r>
    </w:p>
    <w:p w14:paraId="6569BE06" w14:textId="77777777" w:rsidR="000D1DB8" w:rsidRDefault="000D1DB8" w:rsidP="000D1DB8">
      <w:pPr>
        <w:jc w:val="both"/>
        <w:rPr>
          <w:color w:val="000000"/>
        </w:rPr>
      </w:pPr>
      <w:r>
        <w:rPr>
          <w:color w:val="000000"/>
          <w:vertAlign w:val="superscript"/>
        </w:rPr>
        <w:t>5</w:t>
      </w:r>
      <w:r w:rsidRPr="00820CA3">
        <w:rPr>
          <w:color w:val="000000"/>
        </w:rPr>
        <w:t>Department of Immunology, Microarray &amp; Immune Phenotyping Core Facility, University of Texas Southwestern Medical Center; Dallas, USA.</w:t>
      </w:r>
    </w:p>
    <w:p w14:paraId="24ABE44B" w14:textId="77777777" w:rsidR="000D1DB8" w:rsidRPr="00641D88" w:rsidRDefault="000D1DB8" w:rsidP="000D1DB8">
      <w:pPr>
        <w:jc w:val="both"/>
        <w:rPr>
          <w:color w:val="000000"/>
          <w:lang w:val="es-CO"/>
        </w:rPr>
      </w:pPr>
      <w:r>
        <w:rPr>
          <w:color w:val="000000"/>
          <w:vertAlign w:val="superscript"/>
          <w:lang w:val="es-CO"/>
        </w:rPr>
        <w:t>6</w:t>
      </w:r>
      <w:r w:rsidRPr="00641D88">
        <w:rPr>
          <w:color w:val="000000"/>
          <w:lang w:val="es-CO"/>
        </w:rPr>
        <w:t xml:space="preserve">Clinica del Occidente; </w:t>
      </w:r>
      <w:proofErr w:type="spellStart"/>
      <w:r w:rsidRPr="00641D88">
        <w:rPr>
          <w:color w:val="000000"/>
          <w:lang w:val="es-CO"/>
        </w:rPr>
        <w:t>Bogota</w:t>
      </w:r>
      <w:proofErr w:type="spellEnd"/>
      <w:r w:rsidRPr="00641D88">
        <w:rPr>
          <w:color w:val="000000"/>
          <w:lang w:val="es-CO"/>
        </w:rPr>
        <w:t>, Colombia.</w:t>
      </w:r>
    </w:p>
    <w:p w14:paraId="404A7A59" w14:textId="77777777" w:rsidR="00313419" w:rsidRPr="00313419" w:rsidRDefault="00313419" w:rsidP="00313419">
      <w:pPr>
        <w:jc w:val="both"/>
        <w:rPr>
          <w:color w:val="000000"/>
        </w:rPr>
      </w:pPr>
    </w:p>
    <w:bookmarkEnd w:id="3"/>
    <w:p w14:paraId="04447F41" w14:textId="77777777" w:rsidR="00313419" w:rsidRPr="00313419" w:rsidRDefault="00313419" w:rsidP="00313419">
      <w:pPr>
        <w:jc w:val="both"/>
        <w:rPr>
          <w:color w:val="000000"/>
        </w:rPr>
      </w:pPr>
      <w:r w:rsidRPr="00313419">
        <w:rPr>
          <w:color w:val="000000"/>
        </w:rPr>
        <w:t>(†) These authors contributed equally to this article.</w:t>
      </w:r>
    </w:p>
    <w:p w14:paraId="52D288B3" w14:textId="77777777" w:rsidR="00313419" w:rsidRPr="00313419" w:rsidRDefault="00313419" w:rsidP="00313419">
      <w:pPr>
        <w:pStyle w:val="Teaser"/>
      </w:pPr>
      <w:r w:rsidRPr="00313419">
        <w:t xml:space="preserve">*Corresponding author. Email: </w:t>
      </w:r>
      <w:hyperlink r:id="rId6" w:history="1">
        <w:r w:rsidRPr="00313419">
          <w:rPr>
            <w:rStyle w:val="Hipervnculo"/>
          </w:rPr>
          <w:t>juan.anaya@urosario.edu.co</w:t>
        </w:r>
      </w:hyperlink>
      <w:r w:rsidRPr="00313419">
        <w:t xml:space="preserve">. </w:t>
      </w:r>
    </w:p>
    <w:p w14:paraId="5E77CFD1" w14:textId="77777777" w:rsidR="001A4A78" w:rsidRPr="00313419" w:rsidRDefault="001A4A78" w:rsidP="001A4A78">
      <w:pPr>
        <w:rPr>
          <w:b/>
        </w:rPr>
      </w:pPr>
    </w:p>
    <w:p w14:paraId="470AE746" w14:textId="06C38672" w:rsidR="001A4A78" w:rsidRPr="00313419" w:rsidRDefault="001A4A78" w:rsidP="001A4A78">
      <w:pPr>
        <w:spacing w:line="480" w:lineRule="auto"/>
        <w:jc w:val="both"/>
        <w:rPr>
          <w:b/>
        </w:rPr>
      </w:pPr>
      <w:r w:rsidRPr="00313419">
        <w:rPr>
          <w:b/>
          <w:bCs/>
          <w:color w:val="FF0000"/>
        </w:rPr>
        <w:t>Most Recent Update:</w:t>
      </w:r>
      <w:r w:rsidRPr="00313419">
        <w:rPr>
          <w:color w:val="FF0000"/>
        </w:rPr>
        <w:t xml:space="preserve"> </w:t>
      </w:r>
      <w:r w:rsidR="00313419" w:rsidRPr="00313419">
        <w:t>A</w:t>
      </w:r>
      <w:r w:rsidR="00313419">
        <w:t>u</w:t>
      </w:r>
      <w:r w:rsidR="00313419" w:rsidRPr="00313419">
        <w:t>gust</w:t>
      </w:r>
      <w:r w:rsidRPr="00313419">
        <w:t xml:space="preserve"> </w:t>
      </w:r>
      <w:r w:rsidR="00313419" w:rsidRPr="00313419">
        <w:t>10,</w:t>
      </w:r>
      <w:r w:rsidRPr="00313419">
        <w:t xml:space="preserve"> 2021.</w:t>
      </w:r>
    </w:p>
    <w:p w14:paraId="5775A2F1" w14:textId="77777777" w:rsidR="001A4A78" w:rsidRPr="00313419" w:rsidRDefault="001A4A78" w:rsidP="0070381C">
      <w:pPr>
        <w:spacing w:after="160"/>
        <w:jc w:val="center"/>
        <w:rPr>
          <w:b/>
          <w:bCs/>
          <w:shd w:val="clear" w:color="auto" w:fill="FFFFFF"/>
        </w:rPr>
      </w:pPr>
    </w:p>
    <w:bookmarkEnd w:id="0"/>
    <w:bookmarkEnd w:id="1"/>
    <w:p w14:paraId="39243335" w14:textId="77777777" w:rsidR="00FC62E9" w:rsidRPr="00313419" w:rsidRDefault="00FC62E9" w:rsidP="00FC62E9">
      <w:pPr>
        <w:jc w:val="center"/>
      </w:pPr>
    </w:p>
    <w:p w14:paraId="32D0407C" w14:textId="77777777" w:rsidR="00DA7927" w:rsidRPr="00313419" w:rsidRDefault="00DA7927" w:rsidP="001F3F31">
      <w:pPr>
        <w:rPr>
          <w:b/>
        </w:rPr>
      </w:pPr>
    </w:p>
    <w:p w14:paraId="05DDDE90" w14:textId="77777777" w:rsidR="00DA7927" w:rsidRPr="00313419" w:rsidRDefault="00DA7927" w:rsidP="001F3F31">
      <w:pPr>
        <w:rPr>
          <w:b/>
        </w:rPr>
      </w:pPr>
    </w:p>
    <w:p w14:paraId="1598C333" w14:textId="77777777" w:rsidR="00DA7927" w:rsidRPr="00313419" w:rsidRDefault="00DA7927" w:rsidP="001F3F31">
      <w:pPr>
        <w:rPr>
          <w:b/>
        </w:rPr>
      </w:pPr>
    </w:p>
    <w:p w14:paraId="2FC2528A" w14:textId="77777777" w:rsidR="00DA7927" w:rsidRPr="00313419" w:rsidRDefault="00DA7927" w:rsidP="001F3F31">
      <w:pPr>
        <w:rPr>
          <w:b/>
        </w:rPr>
      </w:pPr>
    </w:p>
    <w:p w14:paraId="703EB3F9" w14:textId="576A1226" w:rsidR="00845DF7" w:rsidRDefault="00845DF7" w:rsidP="001F3F31">
      <w:pPr>
        <w:rPr>
          <w:b/>
        </w:rPr>
      </w:pPr>
    </w:p>
    <w:p w14:paraId="1B472109" w14:textId="12CB18F5" w:rsidR="00063304" w:rsidRDefault="00063304" w:rsidP="001F3F31">
      <w:pPr>
        <w:rPr>
          <w:b/>
        </w:rPr>
      </w:pPr>
    </w:p>
    <w:p w14:paraId="14893BCF" w14:textId="6FC82EA4" w:rsidR="00063304" w:rsidRDefault="00063304" w:rsidP="001F3F31">
      <w:pPr>
        <w:rPr>
          <w:b/>
        </w:rPr>
      </w:pPr>
    </w:p>
    <w:p w14:paraId="6DB23D7D" w14:textId="69EDE49C" w:rsidR="00063304" w:rsidRDefault="00063304" w:rsidP="001F3F31">
      <w:pPr>
        <w:rPr>
          <w:b/>
        </w:rPr>
      </w:pPr>
    </w:p>
    <w:p w14:paraId="66682CC8" w14:textId="458AD504" w:rsidR="00063304" w:rsidRDefault="00063304" w:rsidP="001F3F31">
      <w:pPr>
        <w:rPr>
          <w:b/>
        </w:rPr>
      </w:pPr>
    </w:p>
    <w:p w14:paraId="7A1AC48E" w14:textId="77777777" w:rsidR="00063304" w:rsidRPr="00313419" w:rsidRDefault="00063304" w:rsidP="001F3F31">
      <w:pPr>
        <w:rPr>
          <w:b/>
        </w:rPr>
      </w:pPr>
    </w:p>
    <w:p w14:paraId="6D751724" w14:textId="4005B005" w:rsidR="00845DF7" w:rsidRPr="00313419" w:rsidRDefault="00845DF7" w:rsidP="001F3F31">
      <w:pPr>
        <w:rPr>
          <w:b/>
        </w:rPr>
      </w:pPr>
    </w:p>
    <w:p w14:paraId="353E980B" w14:textId="3D5BAADF" w:rsidR="00845DF7" w:rsidRPr="00313419" w:rsidRDefault="00845DF7" w:rsidP="001F3F31">
      <w:pPr>
        <w:rPr>
          <w:b/>
        </w:rPr>
      </w:pPr>
    </w:p>
    <w:p w14:paraId="00B714CB" w14:textId="0AA552D1" w:rsidR="00845DF7" w:rsidRPr="00313419" w:rsidRDefault="00845DF7" w:rsidP="001F3F31">
      <w:pPr>
        <w:rPr>
          <w:b/>
        </w:rPr>
      </w:pPr>
    </w:p>
    <w:p w14:paraId="0366CFB5" w14:textId="1A3AFF14" w:rsidR="00845DF7" w:rsidRPr="00313419" w:rsidRDefault="00845DF7" w:rsidP="001F3F31">
      <w:pPr>
        <w:rPr>
          <w:b/>
        </w:rPr>
      </w:pPr>
    </w:p>
    <w:p w14:paraId="64585374" w14:textId="2B867FA4" w:rsidR="00845DF7" w:rsidRPr="00313419" w:rsidRDefault="00845DF7" w:rsidP="001F3F31">
      <w:pPr>
        <w:rPr>
          <w:b/>
        </w:rPr>
      </w:pPr>
    </w:p>
    <w:p w14:paraId="7ECCCE67" w14:textId="12173224" w:rsidR="00845DF7" w:rsidRPr="00313419" w:rsidRDefault="00845DF7" w:rsidP="001F3F31">
      <w:pPr>
        <w:rPr>
          <w:b/>
        </w:rPr>
      </w:pPr>
    </w:p>
    <w:p w14:paraId="5794D01D" w14:textId="06E8A62A" w:rsidR="00845DF7" w:rsidRPr="00313419" w:rsidRDefault="00845DF7" w:rsidP="00845DF7">
      <w:pPr>
        <w:jc w:val="center"/>
        <w:rPr>
          <w:b/>
        </w:rPr>
      </w:pPr>
      <w:r w:rsidRPr="00313419">
        <w:rPr>
          <w:b/>
        </w:rPr>
        <w:t>Polyautoimmunity Clusters as a New Taxonomy of Autoimmune Diseases.</w:t>
      </w:r>
    </w:p>
    <w:p w14:paraId="500264FA" w14:textId="77777777" w:rsidR="00845DF7" w:rsidRPr="00313419" w:rsidRDefault="00845DF7" w:rsidP="00845DF7">
      <w:pPr>
        <w:rPr>
          <w:b/>
        </w:rPr>
      </w:pPr>
    </w:p>
    <w:p w14:paraId="63DF10E5" w14:textId="16D4AE6B" w:rsidR="00845DF7" w:rsidRPr="00313419" w:rsidRDefault="00063304" w:rsidP="00845DF7">
      <w:pPr>
        <w:rPr>
          <w:b/>
          <w:bCs/>
          <w:color w:val="FF0000"/>
        </w:rPr>
      </w:pPr>
      <w:r>
        <w:rPr>
          <w:b/>
          <w:bCs/>
          <w:color w:val="FF0000"/>
        </w:rPr>
        <w:t>C</w:t>
      </w:r>
      <w:r w:rsidRPr="00313419">
        <w:rPr>
          <w:b/>
          <w:bCs/>
          <w:color w:val="FF0000"/>
        </w:rPr>
        <w:t>ontents</w:t>
      </w:r>
    </w:p>
    <w:p w14:paraId="4207CF49" w14:textId="78FFCD94" w:rsidR="00845DF7" w:rsidRPr="00313419" w:rsidRDefault="00845DF7" w:rsidP="00AE29B5">
      <w:pPr>
        <w:spacing w:line="480" w:lineRule="auto"/>
        <w:rPr>
          <w:b/>
          <w:bCs/>
        </w:rPr>
      </w:pPr>
      <w:r w:rsidRPr="00313419">
        <w:rPr>
          <w:b/>
          <w:bCs/>
        </w:rPr>
        <w:t>Supplementary Tables...………………………………………………………………</w:t>
      </w:r>
      <w:r w:rsidR="00063304">
        <w:rPr>
          <w:b/>
          <w:bCs/>
        </w:rPr>
        <w:t>…………</w:t>
      </w:r>
      <w:r w:rsidRPr="00313419">
        <w:rPr>
          <w:b/>
          <w:bCs/>
        </w:rPr>
        <w:t>3</w:t>
      </w:r>
    </w:p>
    <w:p w14:paraId="40A80484" w14:textId="78E2B484" w:rsidR="00845DF7" w:rsidRPr="00313419" w:rsidRDefault="00845DF7" w:rsidP="00AE29B5">
      <w:pPr>
        <w:spacing w:line="480" w:lineRule="auto"/>
        <w:ind w:left="720"/>
        <w:jc w:val="both"/>
      </w:pPr>
      <w:bookmarkStart w:id="4" w:name="_Hlk61621778"/>
      <w:r w:rsidRPr="00313419">
        <w:t xml:space="preserve">Table S1: </w:t>
      </w:r>
      <w:bookmarkEnd w:id="4"/>
      <w:r w:rsidRPr="00313419">
        <w:rPr>
          <w:iCs/>
        </w:rPr>
        <w:t>Cellular markers used for immunophenotyping of lymphocytes by flow cytometry.</w:t>
      </w:r>
      <w:r w:rsidRPr="00313419">
        <w:t>.....................................................................................................</w:t>
      </w:r>
      <w:r w:rsidR="00063304">
        <w:t>.......................</w:t>
      </w:r>
      <w:r w:rsidR="00AE29B5" w:rsidRPr="00313419">
        <w:t>3</w:t>
      </w:r>
      <w:r w:rsidRPr="00313419">
        <w:t xml:space="preserve"> </w:t>
      </w:r>
    </w:p>
    <w:p w14:paraId="48A1BBC6" w14:textId="490D3EBD" w:rsidR="00AE29B5" w:rsidRPr="00313419" w:rsidRDefault="00AE29B5" w:rsidP="00AE29B5">
      <w:pPr>
        <w:spacing w:line="480" w:lineRule="auto"/>
        <w:ind w:left="720"/>
        <w:jc w:val="both"/>
      </w:pPr>
      <w:r w:rsidRPr="00313419">
        <w:t>Table S2: Differential expression of IgG autoantibodies……………………</w:t>
      </w:r>
      <w:r w:rsidR="00063304">
        <w:t>……………</w:t>
      </w:r>
      <w:r w:rsidRPr="00313419">
        <w:t>4</w:t>
      </w:r>
    </w:p>
    <w:p w14:paraId="0ACC3C2A" w14:textId="6FF9AB52" w:rsidR="00AE29B5" w:rsidRPr="00313419" w:rsidRDefault="00AE29B5" w:rsidP="00AE29B5">
      <w:pPr>
        <w:spacing w:line="480" w:lineRule="auto"/>
        <w:ind w:left="720"/>
        <w:jc w:val="both"/>
      </w:pPr>
      <w:r w:rsidRPr="00313419">
        <w:t>Table S3: Differential expression of IgM autoantibodies……………………</w:t>
      </w:r>
      <w:r w:rsidR="00063304">
        <w:t>……………</w:t>
      </w:r>
      <w:r w:rsidRPr="00313419">
        <w:t>8</w:t>
      </w:r>
    </w:p>
    <w:p w14:paraId="0662AC1F" w14:textId="77777777" w:rsidR="00845DF7" w:rsidRPr="00313419" w:rsidRDefault="00845DF7" w:rsidP="00845DF7">
      <w:pPr>
        <w:ind w:left="720"/>
        <w:jc w:val="both"/>
      </w:pPr>
    </w:p>
    <w:p w14:paraId="49D7C4E0" w14:textId="1271C827" w:rsidR="00845DF7" w:rsidRPr="00313419" w:rsidRDefault="00845DF7" w:rsidP="001F3F31">
      <w:pPr>
        <w:rPr>
          <w:b/>
        </w:rPr>
      </w:pPr>
    </w:p>
    <w:p w14:paraId="32183E0F" w14:textId="6711A0A3" w:rsidR="00845DF7" w:rsidRPr="00313419" w:rsidRDefault="00845DF7" w:rsidP="001F3F31">
      <w:pPr>
        <w:rPr>
          <w:b/>
        </w:rPr>
      </w:pPr>
    </w:p>
    <w:p w14:paraId="2A4C693A" w14:textId="506DB202" w:rsidR="00845DF7" w:rsidRPr="00313419" w:rsidRDefault="00845DF7" w:rsidP="001F3F31">
      <w:pPr>
        <w:rPr>
          <w:b/>
        </w:rPr>
      </w:pPr>
    </w:p>
    <w:p w14:paraId="1B52CBB3" w14:textId="525D44C1" w:rsidR="00845DF7" w:rsidRPr="00313419" w:rsidRDefault="00845DF7" w:rsidP="001F3F31">
      <w:pPr>
        <w:rPr>
          <w:b/>
        </w:rPr>
      </w:pPr>
    </w:p>
    <w:p w14:paraId="5F2378D4" w14:textId="6EDF3940" w:rsidR="00845DF7" w:rsidRPr="00313419" w:rsidRDefault="00845DF7" w:rsidP="001F3F31">
      <w:pPr>
        <w:rPr>
          <w:b/>
        </w:rPr>
      </w:pPr>
    </w:p>
    <w:p w14:paraId="04A43D19" w14:textId="2BC88A7A" w:rsidR="00845DF7" w:rsidRPr="00313419" w:rsidRDefault="00845DF7" w:rsidP="001F3F31">
      <w:pPr>
        <w:rPr>
          <w:b/>
        </w:rPr>
      </w:pPr>
    </w:p>
    <w:p w14:paraId="47752C1B" w14:textId="7529F414" w:rsidR="00845DF7" w:rsidRPr="00313419" w:rsidRDefault="00845DF7" w:rsidP="001F3F31">
      <w:pPr>
        <w:rPr>
          <w:b/>
        </w:rPr>
      </w:pPr>
    </w:p>
    <w:p w14:paraId="65858F29" w14:textId="4FD20750" w:rsidR="00845DF7" w:rsidRPr="00313419" w:rsidRDefault="00845DF7" w:rsidP="001F3F31">
      <w:pPr>
        <w:rPr>
          <w:b/>
        </w:rPr>
      </w:pPr>
    </w:p>
    <w:p w14:paraId="476F65B9" w14:textId="77777777" w:rsidR="00845DF7" w:rsidRPr="00313419" w:rsidRDefault="00845DF7" w:rsidP="001F3F31">
      <w:pPr>
        <w:rPr>
          <w:b/>
        </w:rPr>
      </w:pPr>
    </w:p>
    <w:p w14:paraId="465129F3" w14:textId="77777777" w:rsidR="00DA7927" w:rsidRPr="00313419" w:rsidRDefault="00DA7927" w:rsidP="001F3F31">
      <w:pPr>
        <w:rPr>
          <w:b/>
        </w:rPr>
      </w:pPr>
    </w:p>
    <w:p w14:paraId="020D8C98" w14:textId="77777777" w:rsidR="00DA7927" w:rsidRPr="00313419" w:rsidRDefault="00DA7927" w:rsidP="001F3F31">
      <w:pPr>
        <w:rPr>
          <w:b/>
        </w:rPr>
      </w:pPr>
    </w:p>
    <w:p w14:paraId="2DF00EAC" w14:textId="77777777" w:rsidR="00845DF7" w:rsidRPr="00313419" w:rsidRDefault="00845DF7" w:rsidP="001F3F31">
      <w:pPr>
        <w:rPr>
          <w:b/>
        </w:rPr>
      </w:pPr>
    </w:p>
    <w:p w14:paraId="6D12151B" w14:textId="77777777" w:rsidR="00845DF7" w:rsidRPr="00313419" w:rsidRDefault="00845DF7" w:rsidP="001F3F31">
      <w:pPr>
        <w:rPr>
          <w:b/>
        </w:rPr>
      </w:pPr>
    </w:p>
    <w:p w14:paraId="1B6A4F80" w14:textId="77777777" w:rsidR="00845DF7" w:rsidRPr="00313419" w:rsidRDefault="00845DF7" w:rsidP="001F3F31">
      <w:pPr>
        <w:rPr>
          <w:b/>
        </w:rPr>
      </w:pPr>
    </w:p>
    <w:p w14:paraId="276210B0" w14:textId="77777777" w:rsidR="00845DF7" w:rsidRPr="00313419" w:rsidRDefault="00845DF7" w:rsidP="001F3F31">
      <w:pPr>
        <w:rPr>
          <w:b/>
        </w:rPr>
      </w:pPr>
    </w:p>
    <w:p w14:paraId="0C10D015" w14:textId="77777777" w:rsidR="00845DF7" w:rsidRPr="00313419" w:rsidRDefault="00845DF7" w:rsidP="001F3F31">
      <w:pPr>
        <w:rPr>
          <w:b/>
        </w:rPr>
      </w:pPr>
    </w:p>
    <w:p w14:paraId="5C368934" w14:textId="77777777" w:rsidR="00845DF7" w:rsidRPr="00313419" w:rsidRDefault="00845DF7" w:rsidP="001F3F31">
      <w:pPr>
        <w:rPr>
          <w:b/>
        </w:rPr>
      </w:pPr>
    </w:p>
    <w:p w14:paraId="6649D653" w14:textId="77777777" w:rsidR="00845DF7" w:rsidRPr="00313419" w:rsidRDefault="00845DF7" w:rsidP="001F3F31">
      <w:pPr>
        <w:rPr>
          <w:b/>
        </w:rPr>
      </w:pPr>
    </w:p>
    <w:p w14:paraId="32492046" w14:textId="77777777" w:rsidR="00845DF7" w:rsidRPr="00313419" w:rsidRDefault="00845DF7" w:rsidP="001F3F31">
      <w:pPr>
        <w:rPr>
          <w:b/>
        </w:rPr>
      </w:pPr>
    </w:p>
    <w:p w14:paraId="3E6C876F" w14:textId="77777777" w:rsidR="00845DF7" w:rsidRPr="00313419" w:rsidRDefault="00845DF7" w:rsidP="001F3F31">
      <w:pPr>
        <w:rPr>
          <w:b/>
        </w:rPr>
      </w:pPr>
    </w:p>
    <w:p w14:paraId="2EFB7FFC" w14:textId="77777777" w:rsidR="00845DF7" w:rsidRPr="00313419" w:rsidRDefault="00845DF7" w:rsidP="001F3F31">
      <w:pPr>
        <w:rPr>
          <w:b/>
        </w:rPr>
      </w:pPr>
    </w:p>
    <w:p w14:paraId="50D869B5" w14:textId="77777777" w:rsidR="00845DF7" w:rsidRPr="00313419" w:rsidRDefault="00845DF7" w:rsidP="001F3F31">
      <w:pPr>
        <w:rPr>
          <w:b/>
        </w:rPr>
      </w:pPr>
    </w:p>
    <w:p w14:paraId="7C5F5DC0" w14:textId="77777777" w:rsidR="00845DF7" w:rsidRPr="00313419" w:rsidRDefault="00845DF7" w:rsidP="001F3F31">
      <w:pPr>
        <w:rPr>
          <w:b/>
        </w:rPr>
      </w:pPr>
    </w:p>
    <w:p w14:paraId="1D86DF6E" w14:textId="7834078C" w:rsidR="00845DF7" w:rsidRDefault="00845DF7" w:rsidP="001F3F31">
      <w:pPr>
        <w:rPr>
          <w:b/>
        </w:rPr>
      </w:pPr>
    </w:p>
    <w:p w14:paraId="7F128D67" w14:textId="77777777" w:rsidR="00063304" w:rsidRPr="00313419" w:rsidRDefault="00063304" w:rsidP="001F3F31">
      <w:pPr>
        <w:rPr>
          <w:b/>
        </w:rPr>
      </w:pPr>
    </w:p>
    <w:p w14:paraId="6BA44B15" w14:textId="77777777" w:rsidR="00845DF7" w:rsidRPr="00313419" w:rsidRDefault="00845DF7" w:rsidP="001F3F31">
      <w:pPr>
        <w:rPr>
          <w:b/>
        </w:rPr>
      </w:pPr>
    </w:p>
    <w:p w14:paraId="17736D52" w14:textId="77777777" w:rsidR="00845DF7" w:rsidRPr="00313419" w:rsidRDefault="00845DF7" w:rsidP="001F3F31">
      <w:pPr>
        <w:rPr>
          <w:b/>
        </w:rPr>
      </w:pPr>
    </w:p>
    <w:p w14:paraId="2033B973" w14:textId="77777777" w:rsidR="00845DF7" w:rsidRPr="00313419" w:rsidRDefault="00845DF7" w:rsidP="001F3F31">
      <w:pPr>
        <w:rPr>
          <w:b/>
        </w:rPr>
      </w:pPr>
    </w:p>
    <w:p w14:paraId="696497F5" w14:textId="77777777" w:rsidR="00845DF7" w:rsidRPr="00313419" w:rsidRDefault="00845DF7" w:rsidP="001F3F31">
      <w:pPr>
        <w:rPr>
          <w:b/>
        </w:rPr>
      </w:pPr>
    </w:p>
    <w:p w14:paraId="09C98CAC" w14:textId="6BCEFFDA" w:rsidR="00845DF7" w:rsidRPr="00313419" w:rsidRDefault="00845DF7" w:rsidP="001F3F31">
      <w:pPr>
        <w:rPr>
          <w:b/>
        </w:rPr>
      </w:pPr>
    </w:p>
    <w:p w14:paraId="7F3A464D" w14:textId="79A7FEC4" w:rsidR="00AE29B5" w:rsidRPr="00313419" w:rsidRDefault="00AE29B5" w:rsidP="001F3F31">
      <w:pPr>
        <w:rPr>
          <w:b/>
        </w:rPr>
      </w:pPr>
    </w:p>
    <w:p w14:paraId="5965E795" w14:textId="24C2BD85" w:rsidR="00845DF7" w:rsidRPr="00313419" w:rsidRDefault="00845DF7" w:rsidP="001F3F31">
      <w:pPr>
        <w:rPr>
          <w:b/>
          <w:bCs/>
          <w:color w:val="FF0000"/>
        </w:rPr>
      </w:pPr>
      <w:r w:rsidRPr="00313419">
        <w:rPr>
          <w:b/>
          <w:bCs/>
          <w:color w:val="FF0000"/>
        </w:rPr>
        <w:lastRenderedPageBreak/>
        <w:t>Supplementary Tables</w:t>
      </w:r>
    </w:p>
    <w:p w14:paraId="4D9BB7D8" w14:textId="77777777" w:rsidR="00845DF7" w:rsidRPr="00313419" w:rsidRDefault="00845DF7" w:rsidP="001F3F31">
      <w:pPr>
        <w:rPr>
          <w:b/>
          <w:bCs/>
          <w:color w:val="FF0000"/>
        </w:rPr>
      </w:pPr>
    </w:p>
    <w:p w14:paraId="19C735A1" w14:textId="582E5EA6" w:rsidR="001F3F31" w:rsidRDefault="001F3F31" w:rsidP="00063304">
      <w:pPr>
        <w:jc w:val="both"/>
        <w:rPr>
          <w:iCs/>
        </w:rPr>
      </w:pPr>
      <w:r w:rsidRPr="00313419">
        <w:rPr>
          <w:b/>
        </w:rPr>
        <w:t xml:space="preserve">Supplementary Table 1. </w:t>
      </w:r>
      <w:r w:rsidRPr="00313419">
        <w:rPr>
          <w:iCs/>
        </w:rPr>
        <w:t>Cellular markers used for immunophenotyping of lymphocytes by flow cytometry.</w:t>
      </w:r>
    </w:p>
    <w:p w14:paraId="05F1FBDF" w14:textId="77777777" w:rsidR="00063304" w:rsidRPr="00313419" w:rsidRDefault="00063304" w:rsidP="00063304">
      <w:pPr>
        <w:jc w:val="both"/>
        <w:rPr>
          <w:iCs/>
        </w:rPr>
      </w:pPr>
    </w:p>
    <w:tbl>
      <w:tblPr>
        <w:tblStyle w:val="Tablaconcuadrcula"/>
        <w:tblW w:w="7508" w:type="dxa"/>
        <w:jc w:val="center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4394"/>
      </w:tblGrid>
      <w:tr w:rsidR="001F3F31" w:rsidRPr="00313419" w14:paraId="20035946" w14:textId="77777777" w:rsidTr="00814448">
        <w:trPr>
          <w:jc w:val="center"/>
        </w:trPr>
        <w:tc>
          <w:tcPr>
            <w:tcW w:w="3114" w:type="dxa"/>
          </w:tcPr>
          <w:p w14:paraId="4DAF8863" w14:textId="77777777" w:rsidR="001F3F31" w:rsidRPr="00063304" w:rsidRDefault="001F3F31" w:rsidP="0081444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63304">
              <w:rPr>
                <w:b/>
                <w:sz w:val="20"/>
                <w:szCs w:val="20"/>
                <w:lang w:val="en-US"/>
              </w:rPr>
              <w:t>Cell Subsets</w:t>
            </w:r>
          </w:p>
        </w:tc>
        <w:tc>
          <w:tcPr>
            <w:tcW w:w="4394" w:type="dxa"/>
          </w:tcPr>
          <w:p w14:paraId="6210225E" w14:textId="77777777" w:rsidR="001F3F31" w:rsidRPr="00063304" w:rsidRDefault="001F3F31" w:rsidP="0081444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63304">
              <w:rPr>
                <w:b/>
                <w:sz w:val="20"/>
                <w:szCs w:val="20"/>
                <w:lang w:val="en-US"/>
              </w:rPr>
              <w:t>Markers</w:t>
            </w:r>
          </w:p>
        </w:tc>
      </w:tr>
      <w:tr w:rsidR="001F3F31" w:rsidRPr="00313419" w14:paraId="00623EE9" w14:textId="77777777" w:rsidTr="00814448">
        <w:trPr>
          <w:trHeight w:val="158"/>
          <w:jc w:val="center"/>
        </w:trPr>
        <w:tc>
          <w:tcPr>
            <w:tcW w:w="3114" w:type="dxa"/>
          </w:tcPr>
          <w:p w14:paraId="3B84A633" w14:textId="77777777" w:rsidR="001F3F31" w:rsidRPr="00063304" w:rsidRDefault="001F3F31" w:rsidP="00814448">
            <w:pPr>
              <w:rPr>
                <w:sz w:val="20"/>
                <w:szCs w:val="20"/>
                <w:lang w:val="en-US"/>
              </w:rPr>
            </w:pPr>
            <w:r w:rsidRPr="00063304">
              <w:rPr>
                <w:sz w:val="20"/>
                <w:szCs w:val="20"/>
                <w:lang w:val="en-US"/>
              </w:rPr>
              <w:t>T cells</w:t>
            </w:r>
          </w:p>
        </w:tc>
        <w:tc>
          <w:tcPr>
            <w:tcW w:w="4394" w:type="dxa"/>
          </w:tcPr>
          <w:p w14:paraId="6AE8CF36" w14:textId="77777777" w:rsidR="001F3F31" w:rsidRPr="00063304" w:rsidRDefault="001F3F31" w:rsidP="00814448">
            <w:pPr>
              <w:rPr>
                <w:sz w:val="20"/>
                <w:szCs w:val="20"/>
                <w:lang w:val="en-US"/>
              </w:rPr>
            </w:pPr>
            <w:r w:rsidRPr="00063304">
              <w:rPr>
                <w:sz w:val="20"/>
                <w:szCs w:val="20"/>
                <w:lang w:val="en-US"/>
              </w:rPr>
              <w:t>CD3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1F3F31" w:rsidRPr="00313419" w14:paraId="193CFFDA" w14:textId="77777777" w:rsidTr="00814448">
        <w:trPr>
          <w:trHeight w:val="204"/>
          <w:jc w:val="center"/>
        </w:trPr>
        <w:tc>
          <w:tcPr>
            <w:tcW w:w="3114" w:type="dxa"/>
          </w:tcPr>
          <w:p w14:paraId="54142086" w14:textId="77777777" w:rsidR="001F3F31" w:rsidRPr="00063304" w:rsidRDefault="001F3F31" w:rsidP="00814448">
            <w:pPr>
              <w:rPr>
                <w:sz w:val="20"/>
                <w:szCs w:val="20"/>
                <w:lang w:val="en-US"/>
              </w:rPr>
            </w:pPr>
            <w:r w:rsidRPr="00063304">
              <w:rPr>
                <w:sz w:val="20"/>
                <w:szCs w:val="20"/>
                <w:lang w:val="en-US"/>
              </w:rPr>
              <w:t>CD4+ T Cells</w:t>
            </w:r>
          </w:p>
        </w:tc>
        <w:tc>
          <w:tcPr>
            <w:tcW w:w="4394" w:type="dxa"/>
          </w:tcPr>
          <w:p w14:paraId="23309125" w14:textId="77777777" w:rsidR="001F3F31" w:rsidRPr="00063304" w:rsidRDefault="001F3F31" w:rsidP="00814448">
            <w:pPr>
              <w:rPr>
                <w:sz w:val="20"/>
                <w:szCs w:val="20"/>
                <w:lang w:val="en-US"/>
              </w:rPr>
            </w:pPr>
            <w:r w:rsidRPr="00063304">
              <w:rPr>
                <w:sz w:val="20"/>
                <w:szCs w:val="20"/>
                <w:lang w:val="en-US"/>
              </w:rPr>
              <w:t>CD3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063304">
              <w:rPr>
                <w:sz w:val="20"/>
                <w:szCs w:val="20"/>
                <w:lang w:val="en-US"/>
              </w:rPr>
              <w:t>/CD4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1F3F31" w:rsidRPr="00313419" w14:paraId="50A9C520" w14:textId="77777777" w:rsidTr="00814448">
        <w:trPr>
          <w:trHeight w:val="108"/>
          <w:jc w:val="center"/>
        </w:trPr>
        <w:tc>
          <w:tcPr>
            <w:tcW w:w="3114" w:type="dxa"/>
          </w:tcPr>
          <w:p w14:paraId="543005A4" w14:textId="77777777" w:rsidR="001F3F31" w:rsidRPr="00063304" w:rsidRDefault="001F3F31" w:rsidP="00814448">
            <w:pPr>
              <w:rPr>
                <w:sz w:val="20"/>
                <w:szCs w:val="20"/>
                <w:lang w:val="en-US"/>
              </w:rPr>
            </w:pPr>
            <w:r w:rsidRPr="00063304">
              <w:rPr>
                <w:sz w:val="20"/>
                <w:szCs w:val="20"/>
                <w:lang w:val="en-US"/>
              </w:rPr>
              <w:t>Naïve CD4+ T cells</w:t>
            </w:r>
          </w:p>
        </w:tc>
        <w:tc>
          <w:tcPr>
            <w:tcW w:w="4394" w:type="dxa"/>
          </w:tcPr>
          <w:p w14:paraId="51554E4D" w14:textId="77777777" w:rsidR="001F3F31" w:rsidRPr="00063304" w:rsidRDefault="001F3F31" w:rsidP="00814448">
            <w:pPr>
              <w:rPr>
                <w:sz w:val="20"/>
                <w:szCs w:val="20"/>
                <w:lang w:val="en-US"/>
              </w:rPr>
            </w:pPr>
            <w:r w:rsidRPr="00063304">
              <w:rPr>
                <w:sz w:val="20"/>
                <w:szCs w:val="20"/>
                <w:lang w:val="en-US"/>
              </w:rPr>
              <w:t>CD3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063304">
              <w:rPr>
                <w:sz w:val="20"/>
                <w:szCs w:val="20"/>
                <w:lang w:val="en-US"/>
              </w:rPr>
              <w:t>/CD4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063304">
              <w:rPr>
                <w:sz w:val="20"/>
                <w:szCs w:val="20"/>
                <w:lang w:val="en-US"/>
              </w:rPr>
              <w:t>/CD197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063304">
              <w:rPr>
                <w:sz w:val="20"/>
                <w:szCs w:val="20"/>
                <w:lang w:val="en-US"/>
              </w:rPr>
              <w:t>/CD45RO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-</w:t>
            </w:r>
          </w:p>
        </w:tc>
      </w:tr>
      <w:tr w:rsidR="001F3F31" w:rsidRPr="00313419" w14:paraId="5B1BAB47" w14:textId="77777777" w:rsidTr="00814448">
        <w:trPr>
          <w:trHeight w:val="111"/>
          <w:jc w:val="center"/>
        </w:trPr>
        <w:tc>
          <w:tcPr>
            <w:tcW w:w="3114" w:type="dxa"/>
          </w:tcPr>
          <w:p w14:paraId="1BFC3EB5" w14:textId="77777777" w:rsidR="001F3F31" w:rsidRPr="00063304" w:rsidRDefault="001F3F31" w:rsidP="00814448">
            <w:pPr>
              <w:rPr>
                <w:sz w:val="20"/>
                <w:szCs w:val="20"/>
                <w:lang w:val="en-US"/>
              </w:rPr>
            </w:pPr>
            <w:r w:rsidRPr="00063304">
              <w:rPr>
                <w:sz w:val="20"/>
                <w:szCs w:val="20"/>
                <w:lang w:val="en-US"/>
              </w:rPr>
              <w:t>Activated CD4+ T cells</w:t>
            </w:r>
          </w:p>
        </w:tc>
        <w:tc>
          <w:tcPr>
            <w:tcW w:w="4394" w:type="dxa"/>
          </w:tcPr>
          <w:p w14:paraId="36FE76AD" w14:textId="77777777" w:rsidR="001F3F31" w:rsidRPr="00063304" w:rsidRDefault="001F3F31" w:rsidP="00814448">
            <w:pPr>
              <w:rPr>
                <w:sz w:val="20"/>
                <w:szCs w:val="20"/>
                <w:lang w:val="en-US"/>
              </w:rPr>
            </w:pPr>
            <w:r w:rsidRPr="00063304">
              <w:rPr>
                <w:sz w:val="20"/>
                <w:szCs w:val="20"/>
                <w:lang w:val="en-US"/>
              </w:rPr>
              <w:t>CD3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063304">
              <w:rPr>
                <w:sz w:val="20"/>
                <w:szCs w:val="20"/>
                <w:lang w:val="en-US"/>
              </w:rPr>
              <w:t>/CD4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063304">
              <w:rPr>
                <w:sz w:val="20"/>
                <w:szCs w:val="20"/>
                <w:lang w:val="en-US"/>
              </w:rPr>
              <w:t>/CD38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063304">
              <w:rPr>
                <w:sz w:val="20"/>
                <w:szCs w:val="20"/>
                <w:lang w:val="en-US"/>
              </w:rPr>
              <w:t>/HLA-DR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1F3F31" w:rsidRPr="00313419" w14:paraId="55AC84E1" w14:textId="77777777" w:rsidTr="00814448">
        <w:trPr>
          <w:trHeight w:val="185"/>
          <w:jc w:val="center"/>
        </w:trPr>
        <w:tc>
          <w:tcPr>
            <w:tcW w:w="3114" w:type="dxa"/>
          </w:tcPr>
          <w:p w14:paraId="4F86BA3A" w14:textId="77777777" w:rsidR="001F3F31" w:rsidRPr="00063304" w:rsidRDefault="001F3F31" w:rsidP="00814448">
            <w:pPr>
              <w:rPr>
                <w:sz w:val="20"/>
                <w:szCs w:val="20"/>
                <w:lang w:val="en-US"/>
              </w:rPr>
            </w:pPr>
            <w:r w:rsidRPr="00063304">
              <w:rPr>
                <w:sz w:val="20"/>
                <w:szCs w:val="20"/>
                <w:lang w:val="en-US"/>
              </w:rPr>
              <w:t>Effector CD4+ T cells</w:t>
            </w:r>
          </w:p>
        </w:tc>
        <w:tc>
          <w:tcPr>
            <w:tcW w:w="4394" w:type="dxa"/>
          </w:tcPr>
          <w:p w14:paraId="7EA33170" w14:textId="77777777" w:rsidR="001F3F31" w:rsidRPr="00063304" w:rsidRDefault="001F3F31" w:rsidP="00814448">
            <w:pPr>
              <w:rPr>
                <w:sz w:val="20"/>
                <w:szCs w:val="20"/>
                <w:lang w:val="en-US"/>
              </w:rPr>
            </w:pPr>
            <w:r w:rsidRPr="00063304">
              <w:rPr>
                <w:sz w:val="20"/>
                <w:szCs w:val="20"/>
                <w:lang w:val="en-US"/>
              </w:rPr>
              <w:t>CD3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063304">
              <w:rPr>
                <w:sz w:val="20"/>
                <w:szCs w:val="20"/>
                <w:lang w:val="en-US"/>
              </w:rPr>
              <w:t>/CD4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063304">
              <w:rPr>
                <w:sz w:val="20"/>
                <w:szCs w:val="20"/>
                <w:lang w:val="en-US"/>
              </w:rPr>
              <w:t>/CD197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-</w:t>
            </w:r>
            <w:r w:rsidRPr="00063304">
              <w:rPr>
                <w:sz w:val="20"/>
                <w:szCs w:val="20"/>
                <w:lang w:val="en-US"/>
              </w:rPr>
              <w:t>/CD45RO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-</w:t>
            </w:r>
          </w:p>
        </w:tc>
      </w:tr>
      <w:tr w:rsidR="001F3F31" w:rsidRPr="00313419" w14:paraId="25E72B07" w14:textId="77777777" w:rsidTr="00814448">
        <w:trPr>
          <w:trHeight w:val="90"/>
          <w:jc w:val="center"/>
        </w:trPr>
        <w:tc>
          <w:tcPr>
            <w:tcW w:w="3114" w:type="dxa"/>
          </w:tcPr>
          <w:p w14:paraId="56729ADB" w14:textId="77777777" w:rsidR="001F3F31" w:rsidRPr="00063304" w:rsidRDefault="001F3F31" w:rsidP="00814448">
            <w:pPr>
              <w:rPr>
                <w:sz w:val="20"/>
                <w:szCs w:val="20"/>
                <w:lang w:val="en-US"/>
              </w:rPr>
            </w:pPr>
            <w:r w:rsidRPr="00063304">
              <w:rPr>
                <w:sz w:val="20"/>
                <w:szCs w:val="20"/>
                <w:lang w:val="en-US"/>
              </w:rPr>
              <w:t>Effector memory CD4+ T cells</w:t>
            </w:r>
          </w:p>
        </w:tc>
        <w:tc>
          <w:tcPr>
            <w:tcW w:w="4394" w:type="dxa"/>
          </w:tcPr>
          <w:p w14:paraId="05ABABB6" w14:textId="77777777" w:rsidR="001F3F31" w:rsidRPr="00063304" w:rsidRDefault="001F3F31" w:rsidP="00814448">
            <w:pPr>
              <w:rPr>
                <w:sz w:val="20"/>
                <w:szCs w:val="20"/>
                <w:lang w:val="en-US"/>
              </w:rPr>
            </w:pPr>
            <w:r w:rsidRPr="00063304">
              <w:rPr>
                <w:sz w:val="20"/>
                <w:szCs w:val="20"/>
                <w:lang w:val="en-US"/>
              </w:rPr>
              <w:t>CD3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063304">
              <w:rPr>
                <w:sz w:val="20"/>
                <w:szCs w:val="20"/>
                <w:lang w:val="en-US"/>
              </w:rPr>
              <w:t>/CD4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063304">
              <w:rPr>
                <w:sz w:val="20"/>
                <w:szCs w:val="20"/>
                <w:lang w:val="en-US"/>
              </w:rPr>
              <w:t>/CD197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-</w:t>
            </w:r>
            <w:r w:rsidRPr="00063304">
              <w:rPr>
                <w:sz w:val="20"/>
                <w:szCs w:val="20"/>
                <w:lang w:val="en-US"/>
              </w:rPr>
              <w:t>/CD45RO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1F3F31" w:rsidRPr="00313419" w14:paraId="2F848873" w14:textId="77777777" w:rsidTr="00814448">
        <w:trPr>
          <w:trHeight w:val="135"/>
          <w:jc w:val="center"/>
        </w:trPr>
        <w:tc>
          <w:tcPr>
            <w:tcW w:w="3114" w:type="dxa"/>
          </w:tcPr>
          <w:p w14:paraId="306A7114" w14:textId="77777777" w:rsidR="001F3F31" w:rsidRPr="00063304" w:rsidRDefault="001F3F31" w:rsidP="00814448">
            <w:pPr>
              <w:rPr>
                <w:sz w:val="20"/>
                <w:szCs w:val="20"/>
                <w:lang w:val="en-US"/>
              </w:rPr>
            </w:pPr>
            <w:r w:rsidRPr="00063304">
              <w:rPr>
                <w:sz w:val="20"/>
                <w:szCs w:val="20"/>
                <w:lang w:val="en-US"/>
              </w:rPr>
              <w:t>Central memory CD4+ T cells</w:t>
            </w:r>
          </w:p>
        </w:tc>
        <w:tc>
          <w:tcPr>
            <w:tcW w:w="4394" w:type="dxa"/>
          </w:tcPr>
          <w:p w14:paraId="7E80D551" w14:textId="77777777" w:rsidR="001F3F31" w:rsidRPr="00063304" w:rsidRDefault="001F3F31" w:rsidP="00814448">
            <w:pPr>
              <w:rPr>
                <w:sz w:val="20"/>
                <w:szCs w:val="20"/>
                <w:lang w:val="en-US"/>
              </w:rPr>
            </w:pPr>
            <w:r w:rsidRPr="00063304">
              <w:rPr>
                <w:sz w:val="20"/>
                <w:szCs w:val="20"/>
                <w:lang w:val="en-US"/>
              </w:rPr>
              <w:t>CD3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063304">
              <w:rPr>
                <w:sz w:val="20"/>
                <w:szCs w:val="20"/>
                <w:lang w:val="en-US"/>
              </w:rPr>
              <w:t>/CD4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063304">
              <w:rPr>
                <w:sz w:val="20"/>
                <w:szCs w:val="20"/>
                <w:lang w:val="en-US"/>
              </w:rPr>
              <w:t>/CD197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063304">
              <w:rPr>
                <w:sz w:val="20"/>
                <w:szCs w:val="20"/>
                <w:lang w:val="en-US"/>
              </w:rPr>
              <w:t>/CD45RO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1F3F31" w:rsidRPr="00313419" w14:paraId="2CD568DE" w14:textId="77777777" w:rsidTr="00814448">
        <w:trPr>
          <w:trHeight w:val="181"/>
          <w:jc w:val="center"/>
        </w:trPr>
        <w:tc>
          <w:tcPr>
            <w:tcW w:w="3114" w:type="dxa"/>
          </w:tcPr>
          <w:p w14:paraId="0A737FB8" w14:textId="77777777" w:rsidR="001F3F31" w:rsidRPr="00063304" w:rsidRDefault="001F3F31" w:rsidP="00814448">
            <w:pPr>
              <w:rPr>
                <w:sz w:val="20"/>
                <w:szCs w:val="20"/>
                <w:lang w:val="en-US"/>
              </w:rPr>
            </w:pPr>
            <w:r w:rsidRPr="00063304">
              <w:rPr>
                <w:sz w:val="20"/>
                <w:szCs w:val="20"/>
                <w:lang w:val="en-US"/>
              </w:rPr>
              <w:t>CD8+ T Cells</w:t>
            </w:r>
          </w:p>
        </w:tc>
        <w:tc>
          <w:tcPr>
            <w:tcW w:w="4394" w:type="dxa"/>
          </w:tcPr>
          <w:p w14:paraId="0BF76474" w14:textId="77777777" w:rsidR="001F3F31" w:rsidRPr="00063304" w:rsidRDefault="001F3F31" w:rsidP="00814448">
            <w:pPr>
              <w:rPr>
                <w:sz w:val="20"/>
                <w:szCs w:val="20"/>
                <w:lang w:val="en-US"/>
              </w:rPr>
            </w:pPr>
            <w:r w:rsidRPr="00063304">
              <w:rPr>
                <w:sz w:val="20"/>
                <w:szCs w:val="20"/>
                <w:lang w:val="en-US"/>
              </w:rPr>
              <w:t>CD3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063304">
              <w:rPr>
                <w:sz w:val="20"/>
                <w:szCs w:val="20"/>
                <w:lang w:val="en-US"/>
              </w:rPr>
              <w:t>/CD8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1F3F31" w:rsidRPr="00313419" w14:paraId="451A99A9" w14:textId="77777777" w:rsidTr="00814448">
        <w:trPr>
          <w:trHeight w:val="85"/>
          <w:jc w:val="center"/>
        </w:trPr>
        <w:tc>
          <w:tcPr>
            <w:tcW w:w="3114" w:type="dxa"/>
          </w:tcPr>
          <w:p w14:paraId="1224E55E" w14:textId="77777777" w:rsidR="001F3F31" w:rsidRPr="00063304" w:rsidRDefault="001F3F31" w:rsidP="00814448">
            <w:pPr>
              <w:rPr>
                <w:sz w:val="20"/>
                <w:szCs w:val="20"/>
                <w:lang w:val="en-US"/>
              </w:rPr>
            </w:pPr>
            <w:r w:rsidRPr="00063304">
              <w:rPr>
                <w:sz w:val="20"/>
                <w:szCs w:val="20"/>
                <w:lang w:val="en-US"/>
              </w:rPr>
              <w:t xml:space="preserve">Naïve CD8+ T cells </w:t>
            </w:r>
          </w:p>
        </w:tc>
        <w:tc>
          <w:tcPr>
            <w:tcW w:w="4394" w:type="dxa"/>
          </w:tcPr>
          <w:p w14:paraId="2C7FFD06" w14:textId="77777777" w:rsidR="001F3F31" w:rsidRPr="00063304" w:rsidRDefault="001F3F31" w:rsidP="00814448">
            <w:pPr>
              <w:rPr>
                <w:sz w:val="20"/>
                <w:szCs w:val="20"/>
                <w:lang w:val="en-US"/>
              </w:rPr>
            </w:pPr>
            <w:r w:rsidRPr="00063304">
              <w:rPr>
                <w:sz w:val="20"/>
                <w:szCs w:val="20"/>
                <w:lang w:val="en-US"/>
              </w:rPr>
              <w:t>CD3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063304">
              <w:rPr>
                <w:sz w:val="20"/>
                <w:szCs w:val="20"/>
                <w:lang w:val="en-US"/>
              </w:rPr>
              <w:t>/CD8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063304">
              <w:rPr>
                <w:sz w:val="20"/>
                <w:szCs w:val="20"/>
                <w:lang w:val="en-US"/>
              </w:rPr>
              <w:t>/CD197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063304">
              <w:rPr>
                <w:sz w:val="20"/>
                <w:szCs w:val="20"/>
                <w:lang w:val="en-US"/>
              </w:rPr>
              <w:t>/CD45RO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-</w:t>
            </w:r>
          </w:p>
        </w:tc>
      </w:tr>
      <w:tr w:rsidR="001F3F31" w:rsidRPr="00313419" w14:paraId="6AC13721" w14:textId="77777777" w:rsidTr="00814448">
        <w:trPr>
          <w:trHeight w:val="117"/>
          <w:jc w:val="center"/>
        </w:trPr>
        <w:tc>
          <w:tcPr>
            <w:tcW w:w="3114" w:type="dxa"/>
          </w:tcPr>
          <w:p w14:paraId="2885B100" w14:textId="77777777" w:rsidR="001F3F31" w:rsidRPr="00063304" w:rsidRDefault="001F3F31" w:rsidP="00814448">
            <w:pPr>
              <w:rPr>
                <w:sz w:val="20"/>
                <w:szCs w:val="20"/>
                <w:lang w:val="en-US"/>
              </w:rPr>
            </w:pPr>
            <w:r w:rsidRPr="00063304">
              <w:rPr>
                <w:sz w:val="20"/>
                <w:szCs w:val="20"/>
                <w:lang w:val="en-US"/>
              </w:rPr>
              <w:t>Activated CD8+ T cells</w:t>
            </w:r>
          </w:p>
        </w:tc>
        <w:tc>
          <w:tcPr>
            <w:tcW w:w="4394" w:type="dxa"/>
          </w:tcPr>
          <w:p w14:paraId="2BE42737" w14:textId="77777777" w:rsidR="001F3F31" w:rsidRPr="00063304" w:rsidRDefault="001F3F31" w:rsidP="00814448">
            <w:pPr>
              <w:rPr>
                <w:sz w:val="20"/>
                <w:szCs w:val="20"/>
                <w:lang w:val="en-US"/>
              </w:rPr>
            </w:pPr>
            <w:r w:rsidRPr="00063304">
              <w:rPr>
                <w:sz w:val="20"/>
                <w:szCs w:val="20"/>
                <w:lang w:val="en-US"/>
              </w:rPr>
              <w:t>CD3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063304">
              <w:rPr>
                <w:sz w:val="20"/>
                <w:szCs w:val="20"/>
                <w:lang w:val="en-US"/>
              </w:rPr>
              <w:t>/CD8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063304">
              <w:rPr>
                <w:sz w:val="20"/>
                <w:szCs w:val="20"/>
                <w:lang w:val="en-US"/>
              </w:rPr>
              <w:t>/CD38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063304">
              <w:rPr>
                <w:sz w:val="20"/>
                <w:szCs w:val="20"/>
                <w:lang w:val="en-US"/>
              </w:rPr>
              <w:t>/HLA-DR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1F3F31" w:rsidRPr="00313419" w14:paraId="50BCBA12" w14:textId="77777777" w:rsidTr="00814448">
        <w:trPr>
          <w:trHeight w:val="60"/>
          <w:jc w:val="center"/>
        </w:trPr>
        <w:tc>
          <w:tcPr>
            <w:tcW w:w="3114" w:type="dxa"/>
          </w:tcPr>
          <w:p w14:paraId="116CD824" w14:textId="77777777" w:rsidR="001F3F31" w:rsidRPr="00063304" w:rsidRDefault="001F3F31" w:rsidP="00814448">
            <w:pPr>
              <w:rPr>
                <w:sz w:val="20"/>
                <w:szCs w:val="20"/>
                <w:lang w:val="en-US"/>
              </w:rPr>
            </w:pPr>
            <w:r w:rsidRPr="00063304">
              <w:rPr>
                <w:sz w:val="20"/>
                <w:szCs w:val="20"/>
                <w:lang w:val="en-US"/>
              </w:rPr>
              <w:t>Effector CD8+ T cells</w:t>
            </w:r>
          </w:p>
        </w:tc>
        <w:tc>
          <w:tcPr>
            <w:tcW w:w="4394" w:type="dxa"/>
          </w:tcPr>
          <w:p w14:paraId="17AC86D1" w14:textId="77777777" w:rsidR="001F3F31" w:rsidRPr="00063304" w:rsidRDefault="001F3F31" w:rsidP="00814448">
            <w:pPr>
              <w:rPr>
                <w:sz w:val="20"/>
                <w:szCs w:val="20"/>
                <w:lang w:val="en-US"/>
              </w:rPr>
            </w:pPr>
            <w:r w:rsidRPr="00063304">
              <w:rPr>
                <w:sz w:val="20"/>
                <w:szCs w:val="20"/>
                <w:lang w:val="en-US"/>
              </w:rPr>
              <w:t>CD3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063304">
              <w:rPr>
                <w:sz w:val="20"/>
                <w:szCs w:val="20"/>
                <w:lang w:val="en-US"/>
              </w:rPr>
              <w:t>/CD8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063304">
              <w:rPr>
                <w:sz w:val="20"/>
                <w:szCs w:val="20"/>
                <w:lang w:val="en-US"/>
              </w:rPr>
              <w:t>/CD197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-</w:t>
            </w:r>
            <w:r w:rsidRPr="00063304">
              <w:rPr>
                <w:sz w:val="20"/>
                <w:szCs w:val="20"/>
                <w:lang w:val="en-US"/>
              </w:rPr>
              <w:t>/CD45RO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-</w:t>
            </w:r>
          </w:p>
        </w:tc>
      </w:tr>
      <w:tr w:rsidR="001F3F31" w:rsidRPr="00313419" w14:paraId="2D7216CF" w14:textId="77777777" w:rsidTr="00814448">
        <w:trPr>
          <w:trHeight w:val="67"/>
          <w:jc w:val="center"/>
        </w:trPr>
        <w:tc>
          <w:tcPr>
            <w:tcW w:w="3114" w:type="dxa"/>
          </w:tcPr>
          <w:p w14:paraId="733B1C94" w14:textId="77777777" w:rsidR="001F3F31" w:rsidRPr="00063304" w:rsidRDefault="001F3F31" w:rsidP="00814448">
            <w:pPr>
              <w:rPr>
                <w:sz w:val="20"/>
                <w:szCs w:val="20"/>
                <w:lang w:val="en-US"/>
              </w:rPr>
            </w:pPr>
            <w:r w:rsidRPr="00063304">
              <w:rPr>
                <w:sz w:val="20"/>
                <w:szCs w:val="20"/>
                <w:lang w:val="en-US"/>
              </w:rPr>
              <w:t>Effector memory CD8+ T cells</w:t>
            </w:r>
          </w:p>
        </w:tc>
        <w:tc>
          <w:tcPr>
            <w:tcW w:w="4394" w:type="dxa"/>
          </w:tcPr>
          <w:p w14:paraId="3DC44404" w14:textId="77777777" w:rsidR="001F3F31" w:rsidRPr="00063304" w:rsidRDefault="001F3F31" w:rsidP="00814448">
            <w:pPr>
              <w:rPr>
                <w:sz w:val="20"/>
                <w:szCs w:val="20"/>
                <w:lang w:val="en-US"/>
              </w:rPr>
            </w:pPr>
            <w:r w:rsidRPr="00063304">
              <w:rPr>
                <w:sz w:val="20"/>
                <w:szCs w:val="20"/>
                <w:lang w:val="en-US"/>
              </w:rPr>
              <w:t>CD3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063304">
              <w:rPr>
                <w:sz w:val="20"/>
                <w:szCs w:val="20"/>
                <w:lang w:val="en-US"/>
              </w:rPr>
              <w:t>/CD8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063304">
              <w:rPr>
                <w:sz w:val="20"/>
                <w:szCs w:val="20"/>
                <w:lang w:val="en-US"/>
              </w:rPr>
              <w:t>/CD197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-</w:t>
            </w:r>
            <w:r w:rsidRPr="00063304">
              <w:rPr>
                <w:sz w:val="20"/>
                <w:szCs w:val="20"/>
                <w:lang w:val="en-US"/>
              </w:rPr>
              <w:t>/CD45RO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1F3F31" w:rsidRPr="00313419" w14:paraId="7956AB74" w14:textId="77777777" w:rsidTr="00814448">
        <w:trPr>
          <w:trHeight w:val="255"/>
          <w:jc w:val="center"/>
        </w:trPr>
        <w:tc>
          <w:tcPr>
            <w:tcW w:w="3114" w:type="dxa"/>
          </w:tcPr>
          <w:p w14:paraId="0CE1D660" w14:textId="77777777" w:rsidR="001F3F31" w:rsidRPr="00063304" w:rsidRDefault="001F3F31" w:rsidP="00814448">
            <w:pPr>
              <w:rPr>
                <w:sz w:val="20"/>
                <w:szCs w:val="20"/>
                <w:lang w:val="en-US"/>
              </w:rPr>
            </w:pPr>
            <w:r w:rsidRPr="00063304">
              <w:rPr>
                <w:sz w:val="20"/>
                <w:szCs w:val="20"/>
                <w:lang w:val="en-US"/>
              </w:rPr>
              <w:t>Central memory CD8+ T cells</w:t>
            </w:r>
          </w:p>
        </w:tc>
        <w:tc>
          <w:tcPr>
            <w:tcW w:w="4394" w:type="dxa"/>
          </w:tcPr>
          <w:p w14:paraId="4EE9C5D0" w14:textId="77777777" w:rsidR="001F3F31" w:rsidRPr="00063304" w:rsidRDefault="001F3F31" w:rsidP="00814448">
            <w:pPr>
              <w:rPr>
                <w:sz w:val="20"/>
                <w:szCs w:val="20"/>
                <w:lang w:val="en-US"/>
              </w:rPr>
            </w:pPr>
            <w:r w:rsidRPr="00063304">
              <w:rPr>
                <w:sz w:val="20"/>
                <w:szCs w:val="20"/>
                <w:lang w:val="en-US"/>
              </w:rPr>
              <w:t>CD3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063304">
              <w:rPr>
                <w:sz w:val="20"/>
                <w:szCs w:val="20"/>
                <w:lang w:val="en-US"/>
              </w:rPr>
              <w:t>/CD8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063304">
              <w:rPr>
                <w:sz w:val="20"/>
                <w:szCs w:val="20"/>
                <w:lang w:val="en-US"/>
              </w:rPr>
              <w:t>/CD197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063304">
              <w:rPr>
                <w:sz w:val="20"/>
                <w:szCs w:val="20"/>
                <w:lang w:val="en-US"/>
              </w:rPr>
              <w:t>/CD45RO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1F3F31" w:rsidRPr="00313419" w14:paraId="440A8C76" w14:textId="77777777" w:rsidTr="00814448">
        <w:trPr>
          <w:trHeight w:val="131"/>
          <w:jc w:val="center"/>
        </w:trPr>
        <w:tc>
          <w:tcPr>
            <w:tcW w:w="3114" w:type="dxa"/>
          </w:tcPr>
          <w:p w14:paraId="0CFC7AC1" w14:textId="77777777" w:rsidR="001F3F31" w:rsidRPr="00063304" w:rsidRDefault="001F3F31" w:rsidP="00814448">
            <w:pPr>
              <w:rPr>
                <w:sz w:val="20"/>
                <w:szCs w:val="20"/>
                <w:lang w:val="en-US"/>
              </w:rPr>
            </w:pPr>
            <w:r w:rsidRPr="00063304">
              <w:rPr>
                <w:sz w:val="20"/>
                <w:szCs w:val="20"/>
                <w:lang w:val="en-US"/>
              </w:rPr>
              <w:t>CD4+CD8+ T Cells</w:t>
            </w:r>
          </w:p>
        </w:tc>
        <w:tc>
          <w:tcPr>
            <w:tcW w:w="4394" w:type="dxa"/>
          </w:tcPr>
          <w:p w14:paraId="4CFDEA19" w14:textId="77777777" w:rsidR="001F3F31" w:rsidRPr="00063304" w:rsidRDefault="001F3F31" w:rsidP="00814448">
            <w:pPr>
              <w:rPr>
                <w:sz w:val="20"/>
                <w:szCs w:val="20"/>
                <w:lang w:val="en-US"/>
              </w:rPr>
            </w:pPr>
            <w:r w:rsidRPr="00063304">
              <w:rPr>
                <w:sz w:val="20"/>
                <w:szCs w:val="20"/>
                <w:lang w:val="en-US"/>
              </w:rPr>
              <w:t>CD3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063304">
              <w:rPr>
                <w:sz w:val="20"/>
                <w:szCs w:val="20"/>
                <w:lang w:val="en-US"/>
              </w:rPr>
              <w:t>/CD4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063304">
              <w:rPr>
                <w:sz w:val="20"/>
                <w:szCs w:val="20"/>
                <w:lang w:val="en-US"/>
              </w:rPr>
              <w:t>/CD8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1F3F31" w:rsidRPr="00313419" w14:paraId="37662B14" w14:textId="77777777" w:rsidTr="00814448">
        <w:trPr>
          <w:trHeight w:val="121"/>
          <w:jc w:val="center"/>
        </w:trPr>
        <w:tc>
          <w:tcPr>
            <w:tcW w:w="3114" w:type="dxa"/>
          </w:tcPr>
          <w:p w14:paraId="63BB5A5D" w14:textId="77777777" w:rsidR="001F3F31" w:rsidRPr="00063304" w:rsidRDefault="001F3F31" w:rsidP="00814448">
            <w:pPr>
              <w:rPr>
                <w:sz w:val="20"/>
                <w:szCs w:val="20"/>
                <w:lang w:val="en-US"/>
              </w:rPr>
            </w:pPr>
            <w:r w:rsidRPr="00063304">
              <w:rPr>
                <w:sz w:val="20"/>
                <w:szCs w:val="20"/>
                <w:lang w:val="en-US"/>
              </w:rPr>
              <w:t>Th1 cells</w:t>
            </w:r>
          </w:p>
        </w:tc>
        <w:tc>
          <w:tcPr>
            <w:tcW w:w="4394" w:type="dxa"/>
          </w:tcPr>
          <w:p w14:paraId="25869746" w14:textId="77777777" w:rsidR="001F3F31" w:rsidRPr="00063304" w:rsidRDefault="001F3F31" w:rsidP="00814448">
            <w:pPr>
              <w:rPr>
                <w:sz w:val="20"/>
                <w:szCs w:val="20"/>
                <w:lang w:val="en-US"/>
              </w:rPr>
            </w:pPr>
            <w:r w:rsidRPr="00063304">
              <w:rPr>
                <w:sz w:val="20"/>
                <w:szCs w:val="20"/>
                <w:lang w:val="en-US"/>
              </w:rPr>
              <w:t>CD3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063304">
              <w:rPr>
                <w:sz w:val="20"/>
                <w:szCs w:val="20"/>
                <w:lang w:val="en-US"/>
              </w:rPr>
              <w:t>/CD4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063304">
              <w:rPr>
                <w:sz w:val="20"/>
                <w:szCs w:val="20"/>
                <w:lang w:val="en-US"/>
              </w:rPr>
              <w:t>/CD194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-</w:t>
            </w:r>
            <w:r w:rsidRPr="00063304">
              <w:rPr>
                <w:sz w:val="20"/>
                <w:szCs w:val="20"/>
                <w:lang w:val="en-US"/>
              </w:rPr>
              <w:t>/CD183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063304">
              <w:rPr>
                <w:sz w:val="20"/>
                <w:szCs w:val="20"/>
                <w:lang w:val="en-US"/>
              </w:rPr>
              <w:t>/CCR10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-</w:t>
            </w:r>
            <w:r w:rsidRPr="00063304">
              <w:rPr>
                <w:sz w:val="20"/>
                <w:szCs w:val="20"/>
                <w:lang w:val="en-US"/>
              </w:rPr>
              <w:t>/CD196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-</w:t>
            </w:r>
          </w:p>
        </w:tc>
      </w:tr>
      <w:tr w:rsidR="001F3F31" w:rsidRPr="00313419" w14:paraId="30B30B7C" w14:textId="77777777" w:rsidTr="00814448">
        <w:trPr>
          <w:trHeight w:val="167"/>
          <w:jc w:val="center"/>
        </w:trPr>
        <w:tc>
          <w:tcPr>
            <w:tcW w:w="3114" w:type="dxa"/>
          </w:tcPr>
          <w:p w14:paraId="658F5F27" w14:textId="77777777" w:rsidR="001F3F31" w:rsidRPr="00063304" w:rsidRDefault="001F3F31" w:rsidP="00814448">
            <w:pPr>
              <w:rPr>
                <w:sz w:val="20"/>
                <w:szCs w:val="20"/>
                <w:lang w:val="en-US"/>
              </w:rPr>
            </w:pPr>
            <w:r w:rsidRPr="00063304">
              <w:rPr>
                <w:sz w:val="20"/>
                <w:szCs w:val="20"/>
                <w:lang w:val="en-US"/>
              </w:rPr>
              <w:t>Th2 cells</w:t>
            </w:r>
          </w:p>
        </w:tc>
        <w:tc>
          <w:tcPr>
            <w:tcW w:w="4394" w:type="dxa"/>
          </w:tcPr>
          <w:p w14:paraId="4842408C" w14:textId="77777777" w:rsidR="001F3F31" w:rsidRPr="00063304" w:rsidRDefault="001F3F31" w:rsidP="00814448">
            <w:pPr>
              <w:rPr>
                <w:sz w:val="20"/>
                <w:szCs w:val="20"/>
                <w:lang w:val="en-US"/>
              </w:rPr>
            </w:pPr>
            <w:r w:rsidRPr="00063304">
              <w:rPr>
                <w:sz w:val="20"/>
                <w:szCs w:val="20"/>
                <w:lang w:val="en-US"/>
              </w:rPr>
              <w:t>CD3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063304">
              <w:rPr>
                <w:sz w:val="20"/>
                <w:szCs w:val="20"/>
                <w:lang w:val="en-US"/>
              </w:rPr>
              <w:t>/CD4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063304">
              <w:rPr>
                <w:sz w:val="20"/>
                <w:szCs w:val="20"/>
                <w:lang w:val="en-US"/>
              </w:rPr>
              <w:t>/CD194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063304">
              <w:rPr>
                <w:sz w:val="20"/>
                <w:szCs w:val="20"/>
                <w:lang w:val="en-US"/>
              </w:rPr>
              <w:t>/CD183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-</w:t>
            </w:r>
            <w:r w:rsidRPr="00063304">
              <w:rPr>
                <w:sz w:val="20"/>
                <w:szCs w:val="20"/>
                <w:lang w:val="en-US"/>
              </w:rPr>
              <w:t>/CCR10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-</w:t>
            </w:r>
            <w:r w:rsidRPr="00063304">
              <w:rPr>
                <w:sz w:val="20"/>
                <w:szCs w:val="20"/>
                <w:lang w:val="en-US"/>
              </w:rPr>
              <w:t>/CD196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-</w:t>
            </w:r>
          </w:p>
        </w:tc>
      </w:tr>
      <w:tr w:rsidR="001F3F31" w:rsidRPr="00313419" w14:paraId="0FB6F229" w14:textId="77777777" w:rsidTr="00814448">
        <w:trPr>
          <w:trHeight w:val="213"/>
          <w:jc w:val="center"/>
        </w:trPr>
        <w:tc>
          <w:tcPr>
            <w:tcW w:w="3114" w:type="dxa"/>
          </w:tcPr>
          <w:p w14:paraId="5FCC589B" w14:textId="77777777" w:rsidR="001F3F31" w:rsidRPr="00063304" w:rsidRDefault="001F3F31" w:rsidP="00814448">
            <w:pPr>
              <w:rPr>
                <w:sz w:val="20"/>
                <w:szCs w:val="20"/>
                <w:lang w:val="en-US"/>
              </w:rPr>
            </w:pPr>
            <w:r w:rsidRPr="00063304">
              <w:rPr>
                <w:sz w:val="20"/>
                <w:szCs w:val="20"/>
                <w:lang w:val="en-US"/>
              </w:rPr>
              <w:t>Th9 cells</w:t>
            </w:r>
          </w:p>
        </w:tc>
        <w:tc>
          <w:tcPr>
            <w:tcW w:w="4394" w:type="dxa"/>
          </w:tcPr>
          <w:p w14:paraId="3D7013DE" w14:textId="77777777" w:rsidR="001F3F31" w:rsidRPr="00063304" w:rsidRDefault="001F3F31" w:rsidP="00814448">
            <w:pPr>
              <w:rPr>
                <w:sz w:val="20"/>
                <w:szCs w:val="20"/>
                <w:lang w:val="en-US"/>
              </w:rPr>
            </w:pPr>
            <w:r w:rsidRPr="00063304">
              <w:rPr>
                <w:sz w:val="20"/>
                <w:szCs w:val="20"/>
                <w:lang w:val="en-US"/>
              </w:rPr>
              <w:t>CD3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063304">
              <w:rPr>
                <w:sz w:val="20"/>
                <w:szCs w:val="20"/>
                <w:lang w:val="en-US"/>
              </w:rPr>
              <w:t>/CD4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063304">
              <w:rPr>
                <w:sz w:val="20"/>
                <w:szCs w:val="20"/>
                <w:lang w:val="en-US"/>
              </w:rPr>
              <w:t>/ CD194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-</w:t>
            </w:r>
            <w:r w:rsidRPr="00063304">
              <w:rPr>
                <w:sz w:val="20"/>
                <w:szCs w:val="20"/>
                <w:lang w:val="en-US"/>
              </w:rPr>
              <w:t>/CD196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1F3F31" w:rsidRPr="00313419" w14:paraId="30282ACE" w14:textId="77777777" w:rsidTr="00814448">
        <w:trPr>
          <w:trHeight w:val="118"/>
          <w:jc w:val="center"/>
        </w:trPr>
        <w:tc>
          <w:tcPr>
            <w:tcW w:w="3114" w:type="dxa"/>
          </w:tcPr>
          <w:p w14:paraId="7874BF72" w14:textId="77777777" w:rsidR="001F3F31" w:rsidRPr="00063304" w:rsidRDefault="001F3F31" w:rsidP="00814448">
            <w:pPr>
              <w:rPr>
                <w:sz w:val="20"/>
                <w:szCs w:val="20"/>
                <w:lang w:val="en-US"/>
              </w:rPr>
            </w:pPr>
            <w:r w:rsidRPr="00063304">
              <w:rPr>
                <w:sz w:val="20"/>
                <w:szCs w:val="20"/>
                <w:lang w:val="en-US"/>
              </w:rPr>
              <w:t>Th17 cells</w:t>
            </w:r>
          </w:p>
        </w:tc>
        <w:tc>
          <w:tcPr>
            <w:tcW w:w="4394" w:type="dxa"/>
          </w:tcPr>
          <w:p w14:paraId="31E16D3A" w14:textId="77777777" w:rsidR="001F3F31" w:rsidRPr="00063304" w:rsidRDefault="001F3F31" w:rsidP="00814448">
            <w:pPr>
              <w:rPr>
                <w:sz w:val="20"/>
                <w:szCs w:val="20"/>
                <w:lang w:val="en-US"/>
              </w:rPr>
            </w:pPr>
            <w:r w:rsidRPr="00063304">
              <w:rPr>
                <w:sz w:val="20"/>
                <w:szCs w:val="20"/>
                <w:lang w:val="en-US"/>
              </w:rPr>
              <w:t>CD3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063304">
              <w:rPr>
                <w:sz w:val="20"/>
                <w:szCs w:val="20"/>
                <w:lang w:val="en-US"/>
              </w:rPr>
              <w:t>/CD4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063304">
              <w:rPr>
                <w:sz w:val="20"/>
                <w:szCs w:val="20"/>
                <w:lang w:val="en-US"/>
              </w:rPr>
              <w:t>/CD194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063304">
              <w:rPr>
                <w:sz w:val="20"/>
                <w:szCs w:val="20"/>
                <w:lang w:val="en-US"/>
              </w:rPr>
              <w:t>/CD183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-</w:t>
            </w:r>
            <w:r w:rsidRPr="00063304">
              <w:rPr>
                <w:sz w:val="20"/>
                <w:szCs w:val="20"/>
                <w:lang w:val="en-US"/>
              </w:rPr>
              <w:t>/CCR10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-</w:t>
            </w:r>
            <w:r w:rsidRPr="00063304">
              <w:rPr>
                <w:sz w:val="20"/>
                <w:szCs w:val="20"/>
                <w:lang w:val="en-US"/>
              </w:rPr>
              <w:t>/CD196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1F3F31" w:rsidRPr="00313419" w14:paraId="577BC9CE" w14:textId="77777777" w:rsidTr="00814448">
        <w:trPr>
          <w:trHeight w:val="135"/>
          <w:jc w:val="center"/>
        </w:trPr>
        <w:tc>
          <w:tcPr>
            <w:tcW w:w="3114" w:type="dxa"/>
          </w:tcPr>
          <w:p w14:paraId="0FFEE76C" w14:textId="77777777" w:rsidR="001F3F31" w:rsidRPr="00063304" w:rsidRDefault="001F3F31" w:rsidP="00814448">
            <w:pPr>
              <w:rPr>
                <w:sz w:val="20"/>
                <w:szCs w:val="20"/>
                <w:lang w:val="en-US"/>
              </w:rPr>
            </w:pPr>
            <w:r w:rsidRPr="00063304">
              <w:rPr>
                <w:sz w:val="20"/>
                <w:szCs w:val="20"/>
                <w:lang w:val="en-US"/>
              </w:rPr>
              <w:t>Th22 cells</w:t>
            </w:r>
          </w:p>
        </w:tc>
        <w:tc>
          <w:tcPr>
            <w:tcW w:w="4394" w:type="dxa"/>
          </w:tcPr>
          <w:p w14:paraId="4100D1C2" w14:textId="77777777" w:rsidR="001F3F31" w:rsidRPr="00063304" w:rsidRDefault="001F3F31" w:rsidP="00814448">
            <w:pPr>
              <w:rPr>
                <w:sz w:val="20"/>
                <w:szCs w:val="20"/>
                <w:lang w:val="en-US"/>
              </w:rPr>
            </w:pPr>
            <w:r w:rsidRPr="00063304">
              <w:rPr>
                <w:sz w:val="20"/>
                <w:szCs w:val="20"/>
                <w:lang w:val="en-US"/>
              </w:rPr>
              <w:t>CD3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063304">
              <w:rPr>
                <w:sz w:val="20"/>
                <w:szCs w:val="20"/>
                <w:lang w:val="en-US"/>
              </w:rPr>
              <w:t>/CD4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063304">
              <w:rPr>
                <w:sz w:val="20"/>
                <w:szCs w:val="20"/>
                <w:lang w:val="en-US"/>
              </w:rPr>
              <w:t>/CD194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063304">
              <w:rPr>
                <w:sz w:val="20"/>
                <w:szCs w:val="20"/>
                <w:lang w:val="en-US"/>
              </w:rPr>
              <w:t>/CD183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-</w:t>
            </w:r>
            <w:r w:rsidRPr="00063304">
              <w:rPr>
                <w:sz w:val="20"/>
                <w:szCs w:val="20"/>
                <w:lang w:val="en-US"/>
              </w:rPr>
              <w:t>/CCR10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063304">
              <w:rPr>
                <w:sz w:val="20"/>
                <w:szCs w:val="20"/>
                <w:lang w:val="en-US"/>
              </w:rPr>
              <w:t>/CD196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1F3F31" w:rsidRPr="00313419" w14:paraId="0C6DE837" w14:textId="77777777" w:rsidTr="00814448">
        <w:trPr>
          <w:trHeight w:val="267"/>
          <w:jc w:val="center"/>
        </w:trPr>
        <w:tc>
          <w:tcPr>
            <w:tcW w:w="3114" w:type="dxa"/>
          </w:tcPr>
          <w:p w14:paraId="42F9C4DE" w14:textId="77777777" w:rsidR="001F3F31" w:rsidRPr="00063304" w:rsidRDefault="001F3F31" w:rsidP="00814448">
            <w:pPr>
              <w:rPr>
                <w:sz w:val="20"/>
                <w:szCs w:val="20"/>
                <w:lang w:val="en-US"/>
              </w:rPr>
            </w:pPr>
            <w:r w:rsidRPr="00063304">
              <w:rPr>
                <w:sz w:val="20"/>
                <w:szCs w:val="20"/>
                <w:lang w:val="en-US"/>
              </w:rPr>
              <w:t>Tregs</w:t>
            </w:r>
          </w:p>
        </w:tc>
        <w:tc>
          <w:tcPr>
            <w:tcW w:w="4394" w:type="dxa"/>
          </w:tcPr>
          <w:p w14:paraId="03025B1C" w14:textId="77777777" w:rsidR="001F3F31" w:rsidRPr="00063304" w:rsidRDefault="001F3F31" w:rsidP="00814448">
            <w:pPr>
              <w:rPr>
                <w:sz w:val="20"/>
                <w:szCs w:val="20"/>
                <w:lang w:val="en-US"/>
              </w:rPr>
            </w:pPr>
            <w:r w:rsidRPr="00063304">
              <w:rPr>
                <w:sz w:val="20"/>
                <w:szCs w:val="20"/>
                <w:lang w:val="en-US"/>
              </w:rPr>
              <w:t>CD3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063304">
              <w:rPr>
                <w:sz w:val="20"/>
                <w:szCs w:val="20"/>
                <w:lang w:val="en-US"/>
              </w:rPr>
              <w:t>/CD4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063304">
              <w:rPr>
                <w:sz w:val="20"/>
                <w:szCs w:val="20"/>
                <w:lang w:val="en-US"/>
              </w:rPr>
              <w:t>/CD25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063304">
              <w:rPr>
                <w:sz w:val="20"/>
                <w:szCs w:val="20"/>
                <w:lang w:val="en-US"/>
              </w:rPr>
              <w:t>/CD127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low</w:t>
            </w:r>
          </w:p>
        </w:tc>
      </w:tr>
      <w:tr w:rsidR="001F3F31" w:rsidRPr="00313419" w14:paraId="483CCD9E" w14:textId="77777777" w:rsidTr="00814448">
        <w:trPr>
          <w:trHeight w:val="159"/>
          <w:jc w:val="center"/>
        </w:trPr>
        <w:tc>
          <w:tcPr>
            <w:tcW w:w="3114" w:type="dxa"/>
          </w:tcPr>
          <w:p w14:paraId="6F722B72" w14:textId="77777777" w:rsidR="001F3F31" w:rsidRPr="00063304" w:rsidRDefault="001F3F31" w:rsidP="00814448">
            <w:pPr>
              <w:rPr>
                <w:sz w:val="20"/>
                <w:szCs w:val="20"/>
                <w:lang w:val="en-US"/>
              </w:rPr>
            </w:pPr>
            <w:r w:rsidRPr="00063304">
              <w:rPr>
                <w:sz w:val="20"/>
                <w:szCs w:val="20"/>
                <w:lang w:val="en-US"/>
              </w:rPr>
              <w:t>Th17/Th1 cells</w:t>
            </w:r>
          </w:p>
        </w:tc>
        <w:tc>
          <w:tcPr>
            <w:tcW w:w="4394" w:type="dxa"/>
          </w:tcPr>
          <w:p w14:paraId="09F99E5B" w14:textId="77777777" w:rsidR="001F3F31" w:rsidRPr="00063304" w:rsidRDefault="001F3F31" w:rsidP="00814448">
            <w:pPr>
              <w:rPr>
                <w:sz w:val="20"/>
                <w:szCs w:val="20"/>
                <w:lang w:val="en-US"/>
              </w:rPr>
            </w:pPr>
            <w:r w:rsidRPr="00063304">
              <w:rPr>
                <w:sz w:val="20"/>
                <w:szCs w:val="20"/>
                <w:lang w:val="en-US"/>
              </w:rPr>
              <w:t>CD3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063304">
              <w:rPr>
                <w:sz w:val="20"/>
                <w:szCs w:val="20"/>
                <w:lang w:val="en-US"/>
              </w:rPr>
              <w:t>/CD4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063304">
              <w:rPr>
                <w:sz w:val="20"/>
                <w:szCs w:val="20"/>
                <w:lang w:val="en-US"/>
              </w:rPr>
              <w:t>/CD194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-</w:t>
            </w:r>
            <w:r w:rsidRPr="00063304">
              <w:rPr>
                <w:sz w:val="20"/>
                <w:szCs w:val="20"/>
                <w:lang w:val="en-US"/>
              </w:rPr>
              <w:t>/CD183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063304">
              <w:rPr>
                <w:sz w:val="20"/>
                <w:szCs w:val="20"/>
                <w:lang w:val="en-US"/>
              </w:rPr>
              <w:t>/CCR10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-</w:t>
            </w:r>
            <w:r w:rsidRPr="00063304">
              <w:rPr>
                <w:sz w:val="20"/>
                <w:szCs w:val="20"/>
                <w:lang w:val="en-US"/>
              </w:rPr>
              <w:t>/CD196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1F3F31" w:rsidRPr="00313419" w14:paraId="738A6081" w14:textId="77777777" w:rsidTr="00814448">
        <w:trPr>
          <w:trHeight w:val="105"/>
          <w:jc w:val="center"/>
        </w:trPr>
        <w:tc>
          <w:tcPr>
            <w:tcW w:w="3114" w:type="dxa"/>
          </w:tcPr>
          <w:p w14:paraId="5FA907F4" w14:textId="77777777" w:rsidR="001F3F31" w:rsidRPr="00063304" w:rsidRDefault="001F3F31" w:rsidP="00814448">
            <w:pPr>
              <w:rPr>
                <w:sz w:val="20"/>
                <w:szCs w:val="20"/>
                <w:lang w:val="en-US"/>
              </w:rPr>
            </w:pPr>
            <w:r w:rsidRPr="00063304">
              <w:rPr>
                <w:sz w:val="20"/>
                <w:szCs w:val="20"/>
                <w:lang w:val="en-US"/>
              </w:rPr>
              <w:t>CD19+ CD20- B cells</w:t>
            </w:r>
          </w:p>
        </w:tc>
        <w:tc>
          <w:tcPr>
            <w:tcW w:w="4394" w:type="dxa"/>
          </w:tcPr>
          <w:p w14:paraId="72A30882" w14:textId="77777777" w:rsidR="001F3F31" w:rsidRPr="00063304" w:rsidRDefault="001F3F31" w:rsidP="00814448">
            <w:pPr>
              <w:rPr>
                <w:sz w:val="20"/>
                <w:szCs w:val="20"/>
                <w:lang w:val="en-US"/>
              </w:rPr>
            </w:pPr>
            <w:r w:rsidRPr="00063304">
              <w:rPr>
                <w:sz w:val="20"/>
                <w:szCs w:val="20"/>
                <w:lang w:val="en-US"/>
              </w:rPr>
              <w:t>CD19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063304">
              <w:rPr>
                <w:sz w:val="20"/>
                <w:szCs w:val="20"/>
                <w:lang w:val="en-US"/>
              </w:rPr>
              <w:t>/CD20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-</w:t>
            </w:r>
          </w:p>
        </w:tc>
      </w:tr>
      <w:tr w:rsidR="001F3F31" w:rsidRPr="00313419" w14:paraId="509BC4B6" w14:textId="77777777" w:rsidTr="00814448">
        <w:trPr>
          <w:trHeight w:val="143"/>
          <w:jc w:val="center"/>
        </w:trPr>
        <w:tc>
          <w:tcPr>
            <w:tcW w:w="3114" w:type="dxa"/>
          </w:tcPr>
          <w:p w14:paraId="1EA529AE" w14:textId="77777777" w:rsidR="001F3F31" w:rsidRPr="00063304" w:rsidRDefault="001F3F31" w:rsidP="00814448">
            <w:pPr>
              <w:rPr>
                <w:sz w:val="20"/>
                <w:szCs w:val="20"/>
                <w:lang w:val="en-US"/>
              </w:rPr>
            </w:pPr>
            <w:r w:rsidRPr="00063304">
              <w:rPr>
                <w:sz w:val="20"/>
                <w:szCs w:val="20"/>
                <w:lang w:val="en-US"/>
              </w:rPr>
              <w:t>CD19+ CD20+ B cells</w:t>
            </w:r>
          </w:p>
        </w:tc>
        <w:tc>
          <w:tcPr>
            <w:tcW w:w="4394" w:type="dxa"/>
          </w:tcPr>
          <w:p w14:paraId="413CB295" w14:textId="77777777" w:rsidR="001F3F31" w:rsidRPr="00063304" w:rsidRDefault="001F3F31" w:rsidP="00814448">
            <w:pPr>
              <w:rPr>
                <w:sz w:val="20"/>
                <w:szCs w:val="20"/>
                <w:lang w:val="en-US"/>
              </w:rPr>
            </w:pPr>
            <w:r w:rsidRPr="00063304">
              <w:rPr>
                <w:sz w:val="20"/>
                <w:szCs w:val="20"/>
                <w:lang w:val="en-US"/>
              </w:rPr>
              <w:t>CD19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063304">
              <w:rPr>
                <w:sz w:val="20"/>
                <w:szCs w:val="20"/>
                <w:lang w:val="en-US"/>
              </w:rPr>
              <w:t>/CD20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1F3F31" w:rsidRPr="00313419" w14:paraId="7BBDAF55" w14:textId="77777777" w:rsidTr="00814448">
        <w:trPr>
          <w:trHeight w:val="122"/>
          <w:jc w:val="center"/>
        </w:trPr>
        <w:tc>
          <w:tcPr>
            <w:tcW w:w="3114" w:type="dxa"/>
          </w:tcPr>
          <w:p w14:paraId="02D65802" w14:textId="77777777" w:rsidR="001F3F31" w:rsidRPr="00063304" w:rsidRDefault="001F3F31" w:rsidP="00814448">
            <w:pPr>
              <w:rPr>
                <w:sz w:val="20"/>
                <w:szCs w:val="20"/>
                <w:lang w:val="en-US"/>
              </w:rPr>
            </w:pPr>
            <w:r w:rsidRPr="00063304">
              <w:rPr>
                <w:sz w:val="20"/>
                <w:szCs w:val="20"/>
                <w:lang w:val="en-US"/>
              </w:rPr>
              <w:t>Naïve B cells</w:t>
            </w:r>
          </w:p>
        </w:tc>
        <w:tc>
          <w:tcPr>
            <w:tcW w:w="4394" w:type="dxa"/>
          </w:tcPr>
          <w:p w14:paraId="73FAE8B0" w14:textId="77777777" w:rsidR="001F3F31" w:rsidRPr="00063304" w:rsidRDefault="001F3F31" w:rsidP="00814448">
            <w:pPr>
              <w:rPr>
                <w:sz w:val="20"/>
                <w:szCs w:val="20"/>
                <w:lang w:val="en-US"/>
              </w:rPr>
            </w:pPr>
            <w:r w:rsidRPr="00063304">
              <w:rPr>
                <w:sz w:val="20"/>
                <w:szCs w:val="20"/>
                <w:lang w:val="en-US"/>
              </w:rPr>
              <w:t>CD19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063304">
              <w:rPr>
                <w:sz w:val="20"/>
                <w:szCs w:val="20"/>
                <w:lang w:val="en-US"/>
              </w:rPr>
              <w:t>/CD27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-</w:t>
            </w:r>
            <w:r w:rsidRPr="00063304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063304">
              <w:rPr>
                <w:sz w:val="20"/>
                <w:szCs w:val="20"/>
                <w:lang w:val="en-US"/>
              </w:rPr>
              <w:t>IgD</w:t>
            </w:r>
            <w:proofErr w:type="spellEnd"/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1F3F31" w:rsidRPr="00313419" w14:paraId="2CFB9413" w14:textId="77777777" w:rsidTr="00814448">
        <w:trPr>
          <w:trHeight w:val="113"/>
          <w:jc w:val="center"/>
        </w:trPr>
        <w:tc>
          <w:tcPr>
            <w:tcW w:w="3114" w:type="dxa"/>
          </w:tcPr>
          <w:p w14:paraId="36FC4957" w14:textId="77777777" w:rsidR="001F3F31" w:rsidRPr="00063304" w:rsidRDefault="001F3F31" w:rsidP="00814448">
            <w:pPr>
              <w:rPr>
                <w:sz w:val="20"/>
                <w:szCs w:val="20"/>
                <w:lang w:val="en-US"/>
              </w:rPr>
            </w:pPr>
            <w:r w:rsidRPr="00063304">
              <w:rPr>
                <w:sz w:val="20"/>
                <w:szCs w:val="20"/>
                <w:lang w:val="en-US"/>
              </w:rPr>
              <w:t>Memory B cells</w:t>
            </w:r>
          </w:p>
        </w:tc>
        <w:tc>
          <w:tcPr>
            <w:tcW w:w="4394" w:type="dxa"/>
          </w:tcPr>
          <w:p w14:paraId="07965305" w14:textId="77777777" w:rsidR="001F3F31" w:rsidRPr="00063304" w:rsidRDefault="001F3F31" w:rsidP="00814448">
            <w:pPr>
              <w:rPr>
                <w:sz w:val="20"/>
                <w:szCs w:val="20"/>
                <w:lang w:val="en-US"/>
              </w:rPr>
            </w:pPr>
            <w:r w:rsidRPr="00063304">
              <w:rPr>
                <w:sz w:val="20"/>
                <w:szCs w:val="20"/>
                <w:lang w:val="en-US"/>
              </w:rPr>
              <w:t>CD19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063304">
              <w:rPr>
                <w:sz w:val="20"/>
                <w:szCs w:val="20"/>
                <w:lang w:val="en-US"/>
              </w:rPr>
              <w:t>/CD27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063304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063304">
              <w:rPr>
                <w:sz w:val="20"/>
                <w:szCs w:val="20"/>
                <w:lang w:val="en-US"/>
              </w:rPr>
              <w:t>IgD</w:t>
            </w:r>
            <w:proofErr w:type="spellEnd"/>
            <w:r w:rsidRPr="00063304">
              <w:rPr>
                <w:sz w:val="20"/>
                <w:szCs w:val="20"/>
                <w:vertAlign w:val="superscript"/>
                <w:lang w:val="en-US"/>
              </w:rPr>
              <w:t>-</w:t>
            </w:r>
          </w:p>
        </w:tc>
      </w:tr>
      <w:tr w:rsidR="001F3F31" w:rsidRPr="00313419" w14:paraId="65B4D63C" w14:textId="77777777" w:rsidTr="00814448">
        <w:trPr>
          <w:trHeight w:val="278"/>
          <w:jc w:val="center"/>
        </w:trPr>
        <w:tc>
          <w:tcPr>
            <w:tcW w:w="3114" w:type="dxa"/>
          </w:tcPr>
          <w:p w14:paraId="4A6C6BA7" w14:textId="77777777" w:rsidR="001F3F31" w:rsidRPr="00063304" w:rsidRDefault="001F3F31" w:rsidP="00814448">
            <w:pPr>
              <w:rPr>
                <w:sz w:val="20"/>
                <w:szCs w:val="20"/>
                <w:lang w:val="en-US"/>
              </w:rPr>
            </w:pPr>
            <w:r w:rsidRPr="00063304">
              <w:rPr>
                <w:sz w:val="20"/>
                <w:szCs w:val="20"/>
                <w:lang w:val="en-US"/>
              </w:rPr>
              <w:t>Non-classical memory B cells</w:t>
            </w:r>
          </w:p>
        </w:tc>
        <w:tc>
          <w:tcPr>
            <w:tcW w:w="4394" w:type="dxa"/>
          </w:tcPr>
          <w:p w14:paraId="3C6ABBD6" w14:textId="77777777" w:rsidR="001F3F31" w:rsidRPr="00063304" w:rsidRDefault="001F3F31" w:rsidP="00814448">
            <w:pPr>
              <w:rPr>
                <w:sz w:val="20"/>
                <w:szCs w:val="20"/>
                <w:lang w:val="en-US"/>
              </w:rPr>
            </w:pPr>
            <w:r w:rsidRPr="00063304">
              <w:rPr>
                <w:sz w:val="20"/>
                <w:szCs w:val="20"/>
                <w:lang w:val="en-US"/>
              </w:rPr>
              <w:t>CD19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063304">
              <w:rPr>
                <w:sz w:val="20"/>
                <w:szCs w:val="20"/>
                <w:lang w:val="en-US"/>
              </w:rPr>
              <w:t>/CD27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063304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063304">
              <w:rPr>
                <w:sz w:val="20"/>
                <w:szCs w:val="20"/>
                <w:lang w:val="en-US"/>
              </w:rPr>
              <w:t>IgD</w:t>
            </w:r>
            <w:proofErr w:type="spellEnd"/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1F3F31" w:rsidRPr="00313419" w14:paraId="02FEBCC1" w14:textId="77777777" w:rsidTr="00814448">
        <w:trPr>
          <w:trHeight w:val="256"/>
          <w:jc w:val="center"/>
        </w:trPr>
        <w:tc>
          <w:tcPr>
            <w:tcW w:w="3114" w:type="dxa"/>
          </w:tcPr>
          <w:p w14:paraId="658B9F4D" w14:textId="77777777" w:rsidR="001F3F31" w:rsidRPr="00063304" w:rsidRDefault="001F3F31" w:rsidP="00814448">
            <w:pPr>
              <w:rPr>
                <w:sz w:val="20"/>
                <w:szCs w:val="20"/>
                <w:lang w:val="en-US"/>
              </w:rPr>
            </w:pPr>
            <w:proofErr w:type="spellStart"/>
            <w:r w:rsidRPr="00063304">
              <w:rPr>
                <w:sz w:val="20"/>
                <w:szCs w:val="20"/>
                <w:lang w:val="en-US"/>
              </w:rPr>
              <w:t>Plasmablasts</w:t>
            </w:r>
            <w:proofErr w:type="spellEnd"/>
          </w:p>
        </w:tc>
        <w:tc>
          <w:tcPr>
            <w:tcW w:w="4394" w:type="dxa"/>
          </w:tcPr>
          <w:p w14:paraId="386B2F34" w14:textId="77777777" w:rsidR="001F3F31" w:rsidRPr="00063304" w:rsidRDefault="001F3F31" w:rsidP="00814448">
            <w:pPr>
              <w:rPr>
                <w:sz w:val="20"/>
                <w:szCs w:val="20"/>
                <w:lang w:val="en-US"/>
              </w:rPr>
            </w:pPr>
            <w:r w:rsidRPr="00063304">
              <w:rPr>
                <w:sz w:val="20"/>
                <w:szCs w:val="20"/>
                <w:lang w:val="en-US"/>
              </w:rPr>
              <w:t>CD19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063304">
              <w:rPr>
                <w:sz w:val="20"/>
                <w:szCs w:val="20"/>
                <w:lang w:val="en-US"/>
              </w:rPr>
              <w:t>/CD20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-</w:t>
            </w:r>
            <w:r w:rsidRPr="00063304">
              <w:rPr>
                <w:sz w:val="20"/>
                <w:szCs w:val="20"/>
                <w:lang w:val="en-US"/>
              </w:rPr>
              <w:t>/CD27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063304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063304">
              <w:rPr>
                <w:sz w:val="20"/>
                <w:szCs w:val="20"/>
                <w:lang w:val="en-US"/>
              </w:rPr>
              <w:t>IgD</w:t>
            </w:r>
            <w:proofErr w:type="spellEnd"/>
            <w:r w:rsidRPr="00063304">
              <w:rPr>
                <w:sz w:val="20"/>
                <w:szCs w:val="20"/>
                <w:vertAlign w:val="superscript"/>
                <w:lang w:val="en-US"/>
              </w:rPr>
              <w:t>-</w:t>
            </w:r>
            <w:r w:rsidRPr="00063304">
              <w:rPr>
                <w:sz w:val="20"/>
                <w:szCs w:val="20"/>
                <w:lang w:val="en-US"/>
              </w:rPr>
              <w:t>/CD24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-</w:t>
            </w:r>
            <w:r w:rsidRPr="00063304">
              <w:rPr>
                <w:sz w:val="20"/>
                <w:szCs w:val="20"/>
                <w:lang w:val="en-US"/>
              </w:rPr>
              <w:t>/CD38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1F3F31" w:rsidRPr="00313419" w14:paraId="74CAFED5" w14:textId="77777777" w:rsidTr="00814448">
        <w:trPr>
          <w:trHeight w:val="132"/>
          <w:jc w:val="center"/>
        </w:trPr>
        <w:tc>
          <w:tcPr>
            <w:tcW w:w="3114" w:type="dxa"/>
          </w:tcPr>
          <w:p w14:paraId="019BE9F2" w14:textId="77777777" w:rsidR="001F3F31" w:rsidRPr="00063304" w:rsidRDefault="001F3F31" w:rsidP="00814448">
            <w:pPr>
              <w:rPr>
                <w:sz w:val="20"/>
                <w:szCs w:val="20"/>
                <w:lang w:val="en-US"/>
              </w:rPr>
            </w:pPr>
            <w:r w:rsidRPr="00063304">
              <w:rPr>
                <w:sz w:val="20"/>
                <w:szCs w:val="20"/>
                <w:lang w:val="en-US"/>
              </w:rPr>
              <w:t>Transitional B cells</w:t>
            </w:r>
          </w:p>
        </w:tc>
        <w:tc>
          <w:tcPr>
            <w:tcW w:w="4394" w:type="dxa"/>
          </w:tcPr>
          <w:p w14:paraId="556A9460" w14:textId="77777777" w:rsidR="001F3F31" w:rsidRPr="00063304" w:rsidRDefault="001F3F31" w:rsidP="00814448">
            <w:pPr>
              <w:rPr>
                <w:sz w:val="20"/>
                <w:szCs w:val="20"/>
                <w:lang w:val="en-US"/>
              </w:rPr>
            </w:pPr>
            <w:r w:rsidRPr="00063304">
              <w:rPr>
                <w:sz w:val="20"/>
                <w:szCs w:val="20"/>
                <w:lang w:val="en-US"/>
              </w:rPr>
              <w:t>CD19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063304">
              <w:rPr>
                <w:sz w:val="20"/>
                <w:szCs w:val="20"/>
                <w:lang w:val="en-US"/>
              </w:rPr>
              <w:t>/CD24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High</w:t>
            </w:r>
            <w:r w:rsidRPr="00063304">
              <w:rPr>
                <w:sz w:val="20"/>
                <w:szCs w:val="20"/>
                <w:lang w:val="en-US"/>
              </w:rPr>
              <w:t>/CD38</w:t>
            </w:r>
            <w:r w:rsidRPr="00063304">
              <w:rPr>
                <w:sz w:val="20"/>
                <w:szCs w:val="20"/>
                <w:vertAlign w:val="superscript"/>
                <w:lang w:val="en-US"/>
              </w:rPr>
              <w:t>High</w:t>
            </w:r>
          </w:p>
        </w:tc>
      </w:tr>
    </w:tbl>
    <w:p w14:paraId="2A9F27EB" w14:textId="77777777" w:rsidR="001F3F31" w:rsidRPr="00313419" w:rsidRDefault="001F3F31" w:rsidP="001F3F31">
      <w:pPr>
        <w:jc w:val="both"/>
      </w:pPr>
    </w:p>
    <w:p w14:paraId="1FEC2C48" w14:textId="77777777" w:rsidR="00B433C5" w:rsidRPr="00313419" w:rsidRDefault="001F3F31" w:rsidP="001F3F31">
      <w:pPr>
        <w:spacing w:line="276" w:lineRule="auto"/>
        <w:jc w:val="both"/>
      </w:pPr>
      <w:r w:rsidRPr="00313419">
        <w:t>Abbreviations: CD: Cluster of differentiation; Ig: Immunoglobulin; HLA: Human leukocyte antigens; Th: T helper; Tregs: Regulatory T cells.</w:t>
      </w:r>
    </w:p>
    <w:p w14:paraId="36CB23A2" w14:textId="17C22328" w:rsidR="003046C9" w:rsidRPr="00313419" w:rsidRDefault="003046C9" w:rsidP="001F3F31">
      <w:pPr>
        <w:spacing w:line="276" w:lineRule="auto"/>
        <w:jc w:val="both"/>
        <w:sectPr w:rsidR="003046C9" w:rsidRPr="00313419" w:rsidSect="00D55E20">
          <w:footerReference w:type="default" r:id="rId7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720D0891" w14:textId="5B6B73FE" w:rsidR="00A24BC6" w:rsidRPr="00063304" w:rsidRDefault="00A24BC6" w:rsidP="00A24BC6">
      <w:r w:rsidRPr="00063304">
        <w:rPr>
          <w:b/>
          <w:bCs/>
        </w:rPr>
        <w:lastRenderedPageBreak/>
        <w:t xml:space="preserve">Supplementary Table </w:t>
      </w:r>
      <w:r w:rsidR="009F23A1" w:rsidRPr="00063304">
        <w:rPr>
          <w:b/>
          <w:bCs/>
        </w:rPr>
        <w:t>2</w:t>
      </w:r>
      <w:r w:rsidRPr="00063304">
        <w:rPr>
          <w:b/>
          <w:bCs/>
        </w:rPr>
        <w:t xml:space="preserve">. </w:t>
      </w:r>
      <w:bookmarkStart w:id="5" w:name="_Hlk78099927"/>
      <w:r w:rsidRPr="00063304">
        <w:t>Differential expression of IgG autoantibodies</w:t>
      </w:r>
      <w:r w:rsidR="00313419" w:rsidRPr="00063304">
        <w:t>.</w:t>
      </w:r>
    </w:p>
    <w:bookmarkEnd w:id="5"/>
    <w:p w14:paraId="6DB30999" w14:textId="77777777" w:rsidR="00FC62E9" w:rsidRPr="00063304" w:rsidRDefault="00FC62E9" w:rsidP="00A24BC6">
      <w:pPr>
        <w:rPr>
          <w:sz w:val="20"/>
          <w:szCs w:val="20"/>
        </w:rPr>
      </w:pPr>
    </w:p>
    <w:tbl>
      <w:tblPr>
        <w:tblStyle w:val="Tabladelista6concolores"/>
        <w:tblW w:w="15742" w:type="dxa"/>
        <w:jc w:val="center"/>
        <w:tblLayout w:type="fixed"/>
        <w:tblLook w:val="04A0" w:firstRow="1" w:lastRow="0" w:firstColumn="1" w:lastColumn="0" w:noHBand="0" w:noVBand="1"/>
      </w:tblPr>
      <w:tblGrid>
        <w:gridCol w:w="3496"/>
        <w:gridCol w:w="2700"/>
        <w:gridCol w:w="2410"/>
        <w:gridCol w:w="2410"/>
        <w:gridCol w:w="2317"/>
        <w:gridCol w:w="2409"/>
      </w:tblGrid>
      <w:tr w:rsidR="00C619EA" w:rsidRPr="00063304" w14:paraId="265A5A30" w14:textId="77777777" w:rsidTr="008A6F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790EA2BA" w14:textId="77777777" w:rsidR="00C619EA" w:rsidRPr="00063304" w:rsidRDefault="00E4799A" w:rsidP="008A6FB8">
            <w:pPr>
              <w:rPr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  <w:lang w:eastAsia="es-CO"/>
              </w:rPr>
              <w:t>Antigen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185A3BE" w14:textId="77777777" w:rsidR="00C619EA" w:rsidRPr="00063304" w:rsidRDefault="00C619EA" w:rsidP="008A6F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CO"/>
              </w:rPr>
            </w:pPr>
            <w:r w:rsidRPr="00063304">
              <w:rPr>
                <w:color w:val="000000"/>
                <w:sz w:val="20"/>
                <w:szCs w:val="20"/>
                <w:lang w:eastAsia="es-CO"/>
              </w:rPr>
              <w:t>Log</w:t>
            </w:r>
            <w:r w:rsidRPr="00063304">
              <w:rPr>
                <w:color w:val="000000"/>
                <w:sz w:val="20"/>
                <w:szCs w:val="20"/>
                <w:vertAlign w:val="subscript"/>
                <w:lang w:eastAsia="es-CO"/>
              </w:rPr>
              <w:t>2</w:t>
            </w:r>
            <w:r w:rsidRPr="00063304">
              <w:rPr>
                <w:color w:val="000000"/>
                <w:sz w:val="20"/>
                <w:szCs w:val="20"/>
                <w:lang w:eastAsia="es-CO"/>
              </w:rPr>
              <w:t xml:space="preserve"> Fold change RA vs Healthy controls (</w:t>
            </w:r>
            <w:r w:rsidR="00902536" w:rsidRPr="00063304">
              <w:rPr>
                <w:color w:val="000000"/>
                <w:sz w:val="20"/>
                <w:szCs w:val="20"/>
                <w:lang w:eastAsia="es-CO"/>
              </w:rPr>
              <w:t xml:space="preserve">Adjusted </w:t>
            </w:r>
            <w:r w:rsidRPr="00063304">
              <w:rPr>
                <w:color w:val="000000"/>
                <w:sz w:val="20"/>
                <w:szCs w:val="20"/>
                <w:lang w:eastAsia="es-CO"/>
              </w:rPr>
              <w:t>P value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EE798B3" w14:textId="77777777" w:rsidR="00C619EA" w:rsidRPr="00063304" w:rsidRDefault="00C619EA" w:rsidP="008A6F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  <w:lang w:eastAsia="es-CO"/>
              </w:rPr>
              <w:t>Log</w:t>
            </w:r>
            <w:r w:rsidRPr="00063304">
              <w:rPr>
                <w:color w:val="000000"/>
                <w:sz w:val="20"/>
                <w:szCs w:val="20"/>
                <w:vertAlign w:val="subscript"/>
                <w:lang w:eastAsia="es-CO"/>
              </w:rPr>
              <w:t>2</w:t>
            </w:r>
            <w:r w:rsidRPr="00063304">
              <w:rPr>
                <w:color w:val="000000"/>
                <w:sz w:val="20"/>
                <w:szCs w:val="20"/>
                <w:lang w:eastAsia="es-CO"/>
              </w:rPr>
              <w:t xml:space="preserve"> Fold change SLE vs Healthy controls </w:t>
            </w:r>
            <w:r w:rsidR="00902536" w:rsidRPr="00063304">
              <w:rPr>
                <w:color w:val="000000"/>
                <w:sz w:val="20"/>
                <w:szCs w:val="20"/>
                <w:lang w:eastAsia="es-CO"/>
              </w:rPr>
              <w:t>(Adjusted P value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5D9DB59" w14:textId="77777777" w:rsidR="00C619EA" w:rsidRPr="00063304" w:rsidRDefault="00C619EA" w:rsidP="008A6F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  <w:lang w:eastAsia="es-CO"/>
              </w:rPr>
              <w:t>Log</w:t>
            </w:r>
            <w:r w:rsidRPr="00063304">
              <w:rPr>
                <w:color w:val="000000"/>
                <w:sz w:val="20"/>
                <w:szCs w:val="20"/>
                <w:vertAlign w:val="subscript"/>
                <w:lang w:eastAsia="es-CO"/>
              </w:rPr>
              <w:t>2</w:t>
            </w:r>
            <w:r w:rsidRPr="00063304">
              <w:rPr>
                <w:color w:val="000000"/>
                <w:sz w:val="20"/>
                <w:szCs w:val="20"/>
                <w:lang w:eastAsia="es-CO"/>
              </w:rPr>
              <w:t xml:space="preserve"> Fold change SS vs Healthy controls </w:t>
            </w:r>
            <w:r w:rsidR="00902536" w:rsidRPr="00063304">
              <w:rPr>
                <w:color w:val="000000"/>
                <w:sz w:val="20"/>
                <w:szCs w:val="20"/>
                <w:lang w:eastAsia="es-CO"/>
              </w:rPr>
              <w:t>(Adjusted P value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21C0DABF" w14:textId="77777777" w:rsidR="00C619EA" w:rsidRPr="00063304" w:rsidRDefault="00C619EA" w:rsidP="008A6F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  <w:lang w:eastAsia="es-CO"/>
              </w:rPr>
              <w:t>Log</w:t>
            </w:r>
            <w:r w:rsidRPr="00063304">
              <w:rPr>
                <w:color w:val="000000"/>
                <w:sz w:val="20"/>
                <w:szCs w:val="20"/>
                <w:vertAlign w:val="subscript"/>
                <w:lang w:eastAsia="es-CO"/>
              </w:rPr>
              <w:t>2</w:t>
            </w:r>
            <w:r w:rsidRPr="00063304">
              <w:rPr>
                <w:color w:val="000000"/>
                <w:sz w:val="20"/>
                <w:szCs w:val="20"/>
                <w:lang w:eastAsia="es-CO"/>
              </w:rPr>
              <w:t xml:space="preserve"> Fold change AITD vs Healthy controls </w:t>
            </w:r>
            <w:r w:rsidR="00902536" w:rsidRPr="00063304">
              <w:rPr>
                <w:color w:val="000000"/>
                <w:sz w:val="20"/>
                <w:szCs w:val="20"/>
                <w:lang w:eastAsia="es-CO"/>
              </w:rPr>
              <w:t>(Adjusted P value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E949D10" w14:textId="77777777" w:rsidR="00C619EA" w:rsidRPr="00063304" w:rsidRDefault="00C619EA" w:rsidP="008A6F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  <w:lang w:eastAsia="es-CO"/>
              </w:rPr>
              <w:t>Log</w:t>
            </w:r>
            <w:r w:rsidRPr="00063304">
              <w:rPr>
                <w:color w:val="000000"/>
                <w:sz w:val="20"/>
                <w:szCs w:val="20"/>
                <w:vertAlign w:val="subscript"/>
                <w:lang w:eastAsia="es-CO"/>
              </w:rPr>
              <w:t>2</w:t>
            </w:r>
            <w:r w:rsidRPr="00063304">
              <w:rPr>
                <w:color w:val="000000"/>
                <w:sz w:val="20"/>
                <w:szCs w:val="20"/>
                <w:lang w:eastAsia="es-CO"/>
              </w:rPr>
              <w:t xml:space="preserve"> Fold change SSc vs Healthy controls </w:t>
            </w:r>
            <w:r w:rsidR="00902536" w:rsidRPr="00063304">
              <w:rPr>
                <w:color w:val="000000"/>
                <w:sz w:val="20"/>
                <w:szCs w:val="20"/>
                <w:lang w:eastAsia="es-CO"/>
              </w:rPr>
              <w:t>(Adjusted P value)</w:t>
            </w:r>
          </w:p>
        </w:tc>
      </w:tr>
      <w:tr w:rsidR="00F54008" w:rsidRPr="00063304" w14:paraId="05AC7C45" w14:textId="77777777" w:rsidTr="008A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7342A226" w14:textId="1CA1F706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Aggrecan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E538D47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6 (0.767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65FD833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93 (0.0678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5F5FC95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81 (0.3716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28E7DB17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1.70 (0.1130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1CCB79A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1.34 (0.0937)</w:t>
            </w:r>
          </w:p>
        </w:tc>
      </w:tr>
      <w:tr w:rsidR="00F54008" w:rsidRPr="00063304" w14:paraId="56D66CE6" w14:textId="77777777" w:rsidTr="008A6F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45281711" w14:textId="4DE7A4F5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AGTR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E09C344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2 (0.9138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794C43F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5 (0.849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13975BC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7 (0.7445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046686C4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57 (0.2629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C4CBC08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5 (0.8648)</w:t>
            </w:r>
          </w:p>
        </w:tc>
      </w:tr>
      <w:tr w:rsidR="00F54008" w:rsidRPr="00063304" w14:paraId="0222C921" w14:textId="77777777" w:rsidTr="008A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7B1CA644" w14:textId="64203184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 xml:space="preserve">Alpha </w:t>
            </w:r>
            <w:proofErr w:type="spellStart"/>
            <w:r w:rsidRPr="00063304">
              <w:rPr>
                <w:color w:val="000000"/>
                <w:sz w:val="20"/>
                <w:szCs w:val="20"/>
              </w:rPr>
              <w:t>Fodrin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523826E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3 (0.8026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E4F7607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2 (0.7402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96FA9A3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4 (0.7445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6BCB8371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1 (0.7789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97E6CD9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1.16 (0.8911)</w:t>
            </w:r>
          </w:p>
        </w:tc>
      </w:tr>
      <w:tr w:rsidR="00F54008" w:rsidRPr="00063304" w14:paraId="7C5F0B46" w14:textId="77777777" w:rsidTr="008A6F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0B8ABA0D" w14:textId="0D99EA93" w:rsidR="00F54008" w:rsidRPr="00063304" w:rsidRDefault="00BA0C41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A</w:t>
            </w:r>
            <w:r w:rsidR="00F54008" w:rsidRPr="00063304">
              <w:rPr>
                <w:color w:val="000000"/>
                <w:sz w:val="20"/>
                <w:szCs w:val="20"/>
              </w:rPr>
              <w:t>lpha-</w:t>
            </w:r>
            <w:proofErr w:type="spellStart"/>
            <w:r w:rsidRPr="00063304">
              <w:rPr>
                <w:color w:val="000000"/>
                <w:sz w:val="20"/>
                <w:szCs w:val="20"/>
              </w:rPr>
              <w:t>A</w:t>
            </w:r>
            <w:r w:rsidR="00F54008" w:rsidRPr="00063304">
              <w:rPr>
                <w:color w:val="000000"/>
                <w:sz w:val="20"/>
                <w:szCs w:val="20"/>
              </w:rPr>
              <w:t>ctinine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4104E01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30 (0.767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08D5F8F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3.61 (0.1059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A97CE63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1.04 (0.9987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1CD572D9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86 (0.5671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3A3C23A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1.62 (0.4114)</w:t>
            </w:r>
          </w:p>
        </w:tc>
      </w:tr>
      <w:tr w:rsidR="00F54008" w:rsidRPr="00063304" w14:paraId="60F88909" w14:textId="77777777" w:rsidTr="008A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65408552" w14:textId="79D2537F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AQP4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7479598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3 (0.9206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042DD43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8 (0.440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02EFC53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8 (0.8899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5592E3B4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44 (0.2188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F364B6D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30 (0.4114)</w:t>
            </w:r>
          </w:p>
        </w:tc>
      </w:tr>
      <w:tr w:rsidR="00F54008" w:rsidRPr="00063304" w14:paraId="2D4EF87A" w14:textId="77777777" w:rsidTr="008A6F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39AE0299" w14:textId="1298DFDF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B2 glycoprotein 1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3A689BC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3 (0.767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6FEEF8E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3 (0.933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D38D088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36 (0.5389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07A4E938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6 (0.4012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C93CDE7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9 (0.8795)</w:t>
            </w:r>
          </w:p>
        </w:tc>
      </w:tr>
      <w:tr w:rsidR="00F54008" w:rsidRPr="00063304" w14:paraId="1750AE9B" w14:textId="77777777" w:rsidTr="008A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499F26D4" w14:textId="2BCAA0E7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BPI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9A169EE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0 (0.8698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069C446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33 (0.314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49B922A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7 (0.5935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4F431BD7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68 (0.2107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C8FE4FD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65 (0.0898)</w:t>
            </w:r>
          </w:p>
        </w:tc>
      </w:tr>
      <w:tr w:rsidR="00F54008" w:rsidRPr="00063304" w14:paraId="335A35E8" w14:textId="77777777" w:rsidTr="008A6F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0D472AFB" w14:textId="5D9DC970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CENP-A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E489B46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86 (0.767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279C032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1.89 (0.074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3CF0A11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42 (0.5095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48C20817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68 (0.2107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6BD32FF" w14:textId="68E09BF8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6.71 (&lt;0.0001)</w:t>
            </w:r>
          </w:p>
        </w:tc>
      </w:tr>
      <w:tr w:rsidR="00F54008" w:rsidRPr="00063304" w14:paraId="23021E45" w14:textId="77777777" w:rsidTr="008A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26D2D3E2" w14:textId="50E25015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CENP-B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1174D56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7 (0.9138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5FE939C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93 (0.1824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271D0CB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46 (0.5672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2363CA33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46 (0.3100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650C0D2" w14:textId="0BCC6BAA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3.38 (&lt;0.0001)</w:t>
            </w:r>
          </w:p>
        </w:tc>
      </w:tr>
      <w:tr w:rsidR="00F54008" w:rsidRPr="00063304" w14:paraId="361F46A8" w14:textId="77777777" w:rsidTr="008A6F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234FF8B6" w14:textId="1A467534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Chondroitin Sulfate C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E052812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3 (0.953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6DF1F18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2.50 (0.0145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8B8AC6B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60 (0.5379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4FBB5066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8 (0.2107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008367D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3.61 (0.0007)</w:t>
            </w:r>
          </w:p>
        </w:tc>
      </w:tr>
      <w:tr w:rsidR="00F54008" w:rsidRPr="00063304" w14:paraId="3F7864F1" w14:textId="77777777" w:rsidTr="008A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68E66E6D" w14:textId="6E329C76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Collagen I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B272BCE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40 (0.767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8C8605E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69 (0.0502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A25CA98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9 (0.5379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36D9F7E5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1.28 (0.2107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307DB64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36 (0.8648)</w:t>
            </w:r>
          </w:p>
        </w:tc>
      </w:tr>
      <w:tr w:rsidR="00F54008" w:rsidRPr="00063304" w14:paraId="4D59B82A" w14:textId="77777777" w:rsidTr="008A6F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08C554AF" w14:textId="4A766EF1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Collagen II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54E7CF7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8 (0.767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F1CDCD4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92 (0.0582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150ADB3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45 (0.8654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5F246918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1.76 (0.7789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2E098FC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1 (0.3249)</w:t>
            </w:r>
          </w:p>
        </w:tc>
      </w:tr>
      <w:tr w:rsidR="00F54008" w:rsidRPr="00063304" w14:paraId="1DC6CB85" w14:textId="77777777" w:rsidTr="008A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05FAFB14" w14:textId="3B4E69A5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Collagen III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87EDD40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9 (0.767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5FA8F75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37 (0.0268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85E3F9C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42 (0.3230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52BB4825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1.08 (0.3100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5CB92AC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37 (0.3799)</w:t>
            </w:r>
          </w:p>
        </w:tc>
      </w:tr>
      <w:tr w:rsidR="00F54008" w:rsidRPr="00063304" w14:paraId="526402FA" w14:textId="77777777" w:rsidTr="008A6F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6E7A6AAE" w14:textId="54711C95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Collagen IV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95B8C58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1 (0.767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82404FA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38 (0.005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8DFD213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35 (0.0202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5D8AE211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9 (0.2107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40F84BD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7 (0.0966)</w:t>
            </w:r>
          </w:p>
        </w:tc>
      </w:tr>
      <w:tr w:rsidR="00F54008" w:rsidRPr="00063304" w14:paraId="42A6D49C" w14:textId="77777777" w:rsidTr="008A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61D31320" w14:textId="60F47E58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Collagen V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9919873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4 (0.9018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1926E35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41 (0.0636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99ADFF7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7 (0.4685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558ED21B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7 (0.5105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31F4BAB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43 (0.1911)</w:t>
            </w:r>
          </w:p>
        </w:tc>
      </w:tr>
      <w:tr w:rsidR="00F54008" w:rsidRPr="00063304" w14:paraId="15BA80A6" w14:textId="77777777" w:rsidTr="008A6F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15373752" w14:textId="757DD827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Collagen VI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25205AE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6 (0.787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FB0A33A" w14:textId="692C7064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2.87 (&lt;0.000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672B8B2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46 (0.8158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0A24603B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1.09 (0.2107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08C6990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1.14 (0.2836)</w:t>
            </w:r>
          </w:p>
        </w:tc>
      </w:tr>
      <w:tr w:rsidR="00F54008" w:rsidRPr="00063304" w14:paraId="1C07709A" w14:textId="77777777" w:rsidTr="008A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2EE610C9" w14:textId="0919EE93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Complement C1q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B1EB680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9 (0.767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44C3147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53 (0.109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A0B5666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0 (0.6685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0FFE4639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9 (0.9587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8D8B0E8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40 (0.3234)</w:t>
            </w:r>
          </w:p>
        </w:tc>
      </w:tr>
      <w:tr w:rsidR="00F54008" w:rsidRPr="00063304" w14:paraId="7BCA433E" w14:textId="77777777" w:rsidTr="008A6F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64777FE3" w14:textId="7CE6DD79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Complement C3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7720D4B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3 (0.9919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D74CA51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6 (0.371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48257A0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0 (0.7330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67685290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45 (0.3186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8345C6B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0 (0.6598)</w:t>
            </w:r>
          </w:p>
        </w:tc>
      </w:tr>
      <w:tr w:rsidR="00F54008" w:rsidRPr="00063304" w14:paraId="5CDAB615" w14:textId="77777777" w:rsidTr="008A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1982A194" w14:textId="789EA3DD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Complement C3a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37D6E93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36 (0.767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E07E601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54 (0.0098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00F7DB8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43 (0.1139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7D56CF03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33 (0.5784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65097C3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50 (0.0612)</w:t>
            </w:r>
          </w:p>
        </w:tc>
      </w:tr>
      <w:tr w:rsidR="00F54008" w:rsidRPr="00063304" w14:paraId="3367CA38" w14:textId="77777777" w:rsidTr="008A6F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4D881DD8" w14:textId="43254EFD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Complement C4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9EDB59E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3 (0.953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F5D598C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0 (0.3557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B41201C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8 (0.9591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7C799A40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9 (0.3100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01F7F69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9 (0.5551)</w:t>
            </w:r>
          </w:p>
        </w:tc>
      </w:tr>
      <w:tr w:rsidR="00F54008" w:rsidRPr="00063304" w14:paraId="5D9D7A64" w14:textId="77777777" w:rsidTr="008A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2FC58F7A" w14:textId="78F13D7D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Complement C5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91DF996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0 (0.9919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DFCC729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6 (0.1608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571374E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7 (0.4685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636362C8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6 (0.8365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6D17C61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8 (0.4568)</w:t>
            </w:r>
          </w:p>
        </w:tc>
      </w:tr>
      <w:tr w:rsidR="00F54008" w:rsidRPr="00063304" w14:paraId="01587844" w14:textId="77777777" w:rsidTr="008A6F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7D6D308E" w14:textId="3ED661A9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Complement C6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0ECBCCF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9 (0.8344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5142989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1 (0.6658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18A72E5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8 (0.9908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57667410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5 (0.6520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07F5E7C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5 (0.7255)</w:t>
            </w:r>
          </w:p>
        </w:tc>
      </w:tr>
      <w:tr w:rsidR="00F54008" w:rsidRPr="00063304" w14:paraId="0F1AEC13" w14:textId="77777777" w:rsidTr="008A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3A0A8B8A" w14:textId="1D2CB5FF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Complement C7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19807DF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4 (0.767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072DA0C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9 (0.0774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1239E47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1 (0.9348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5E7BF22B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1 (0.7503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40641E6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9 (0.6598)</w:t>
            </w:r>
          </w:p>
        </w:tc>
      </w:tr>
      <w:tr w:rsidR="00F54008" w:rsidRPr="00063304" w14:paraId="2F53D5F2" w14:textId="77777777" w:rsidTr="008A6F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16DF4E60" w14:textId="045437AE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Complement C8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FCE7891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0 (0.9919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EF41549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4 (0.2634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4E17DB7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6 (0.5095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09A0BA6A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36 (0.2432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61C1B65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2 (0.7416)</w:t>
            </w:r>
          </w:p>
        </w:tc>
      </w:tr>
      <w:tr w:rsidR="00F54008" w:rsidRPr="00063304" w14:paraId="5EBDB48D" w14:textId="77777777" w:rsidTr="008A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3E438041" w14:textId="547838D3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Complement C9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E9C0133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0 (0.767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1E6D53A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41 (0.059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F8EC16E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6 (0.5095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729F44A5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6 (0.8798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3195ACF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2 (0.6176)</w:t>
            </w:r>
          </w:p>
        </w:tc>
      </w:tr>
      <w:tr w:rsidR="00F54008" w:rsidRPr="00063304" w14:paraId="394556DA" w14:textId="77777777" w:rsidTr="008A6F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2EC48101" w14:textId="728DC404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Core Histone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395DFE6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1 (0.953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7BB60E8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67 (0.0268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A8182C5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5 (0.7801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758274EA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40 (0.4282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8CC1B70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7 (0.7098)</w:t>
            </w:r>
          </w:p>
        </w:tc>
      </w:tr>
      <w:tr w:rsidR="00F54008" w:rsidRPr="00063304" w14:paraId="7B5EADDA" w14:textId="77777777" w:rsidTr="008A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3421C7C2" w14:textId="4A25DF55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CRP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EF919CC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2 (0.767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55F630E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3 (0.074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767CF8D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2 (0.5935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2492284B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4 (0.6626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6209772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36 (0.1488)</w:t>
            </w:r>
          </w:p>
        </w:tc>
      </w:tr>
      <w:tr w:rsidR="00F54008" w:rsidRPr="00063304" w14:paraId="7172EC28" w14:textId="77777777" w:rsidTr="008A6F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7A40824C" w14:textId="5C247DC1" w:rsidR="00F54008" w:rsidRPr="00063304" w:rsidRDefault="00E36923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lastRenderedPageBreak/>
              <w:t>Cytochrome C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7D3926D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45 (0.9138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AA519F8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74 (0.0774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AE205AE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5 (0.8533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6C009BBB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84 (0.9861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E6345A0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80 (0.1989)</w:t>
            </w:r>
          </w:p>
        </w:tc>
      </w:tr>
      <w:tr w:rsidR="00F54008" w:rsidRPr="00063304" w14:paraId="10E10A59" w14:textId="77777777" w:rsidTr="008A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60DA9D0F" w14:textId="57C84779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DNA Polymerase beta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DC84342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5 (0.953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6C909A7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7 (0.546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9841ADE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4 (0.8654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4C079043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65 (0.3599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9363D78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30 (0.3234)</w:t>
            </w:r>
          </w:p>
        </w:tc>
      </w:tr>
      <w:tr w:rsidR="00F54008" w:rsidRPr="00063304" w14:paraId="57C893FA" w14:textId="77777777" w:rsidTr="008A6F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2456C56F" w14:textId="006409BB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dsDNA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FE109A5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35 (0.953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73BBC02" w14:textId="24919D72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 xml:space="preserve">4.39 (&lt;0.0001)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9A873FC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78 (0.5935)</w:t>
            </w:r>
          </w:p>
          <w:p w14:paraId="4E7693E4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shd w:val="clear" w:color="auto" w:fill="auto"/>
            <w:vAlign w:val="center"/>
          </w:tcPr>
          <w:p w14:paraId="361469B8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1.25 (0.2107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8289428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87 (0.8795)</w:t>
            </w:r>
          </w:p>
        </w:tc>
      </w:tr>
      <w:tr w:rsidR="00F54008" w:rsidRPr="00063304" w14:paraId="054AAAD1" w14:textId="77777777" w:rsidTr="008A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44E1C8AB" w14:textId="62772BDF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EBNA1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4DC22B6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0 (0.9999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C2C6ABF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50 (0.3067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F07F7EE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7 (0.9908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2FBF376F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2 (0.8365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5BE6C39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88 (0.2490)</w:t>
            </w:r>
          </w:p>
        </w:tc>
      </w:tr>
      <w:tr w:rsidR="00F54008" w:rsidRPr="00063304" w14:paraId="2E00F74D" w14:textId="77777777" w:rsidTr="008A6F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1C87BAD1" w14:textId="3A5D2528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Elastin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E16A1D2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1 (0.8344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54AAA1D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1.26 (0.001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C6CF68B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2 (0.9987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7B3B34CB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50 (0.9306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9654B28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1 (0.8971)</w:t>
            </w:r>
          </w:p>
        </w:tc>
      </w:tr>
      <w:tr w:rsidR="00F54008" w:rsidRPr="00063304" w14:paraId="6529257A" w14:textId="77777777" w:rsidTr="008A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761C2088" w14:textId="7059A8F7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63304">
              <w:rPr>
                <w:color w:val="000000"/>
                <w:sz w:val="20"/>
                <w:szCs w:val="20"/>
              </w:rPr>
              <w:t>Entaktin</w:t>
            </w:r>
            <w:proofErr w:type="spellEnd"/>
            <w:r w:rsidRPr="00063304">
              <w:rPr>
                <w:color w:val="000000"/>
                <w:sz w:val="20"/>
                <w:szCs w:val="20"/>
              </w:rPr>
              <w:t xml:space="preserve"> EDTA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0190043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.26 (0.767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A2BD1BF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2.22 (0.000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E1A6A33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78 (0.2225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2668E9E4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59 (0.2107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1E18E9F" w14:textId="3C4B01D2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3.47 (&lt;0.0001)</w:t>
            </w:r>
          </w:p>
        </w:tc>
      </w:tr>
      <w:tr w:rsidR="00F54008" w:rsidRPr="00063304" w14:paraId="6947D497" w14:textId="77777777" w:rsidTr="008A6F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768FB09A" w14:textId="255DA27A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Factor B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1770ABF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5 (0.9138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EE3EC2C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1 (0.2634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8E822F6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4 (0.8791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1C92078B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1 (0.9717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938209C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1 (0.4598)</w:t>
            </w:r>
          </w:p>
        </w:tc>
      </w:tr>
      <w:tr w:rsidR="00F54008" w:rsidRPr="00063304" w14:paraId="3BED2A3A" w14:textId="77777777" w:rsidTr="008A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03B38F7C" w14:textId="65FD4B90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Factor 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A94275F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74 (0.767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0B71824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2.04 (0.065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B25F27F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38 (0.3889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09D4CEAD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74 (0.2059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40982D6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91 (0.4114)</w:t>
            </w:r>
          </w:p>
        </w:tc>
      </w:tr>
      <w:tr w:rsidR="00F54008" w:rsidRPr="00063304" w14:paraId="48491EDC" w14:textId="77777777" w:rsidTr="008A6F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1479CEC9" w14:textId="1C63E020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Factor H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FFEB516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32 (0.767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975CC16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2 (0.784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7231939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51 (0.5935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688B6025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6 (0.8928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5F44D5F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3 (0.7832)</w:t>
            </w:r>
          </w:p>
        </w:tc>
      </w:tr>
      <w:tr w:rsidR="00F54008" w:rsidRPr="00063304" w14:paraId="1C5AE8BF" w14:textId="77777777" w:rsidTr="008A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3831C699" w14:textId="3446A99F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Factor I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89CABE7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1 (0.926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D7BB254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1 (0.335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D75328E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31 (0.7603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44215CF5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46 (0.3546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EF80815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36 (0.4598)</w:t>
            </w:r>
          </w:p>
        </w:tc>
      </w:tr>
      <w:tr w:rsidR="00F54008" w:rsidRPr="00063304" w14:paraId="2ADDAE18" w14:textId="77777777" w:rsidTr="008A6F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669F9611" w14:textId="34B26325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Fibrinogen IV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34CEA3D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6 (0.767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8C2D465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88 (0.065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55ADCF1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8 (0.7330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79DAD081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1 (0.2933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A7DE597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33 (0.3234)</w:t>
            </w:r>
          </w:p>
        </w:tc>
      </w:tr>
      <w:tr w:rsidR="00F54008" w:rsidRPr="00063304" w14:paraId="4181CAFB" w14:textId="77777777" w:rsidTr="008A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156C9933" w14:textId="1D1E99FE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Fibrinogen S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23E0223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1 (0.767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FE4AC91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55 (0.1542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2BD04D5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36 (0.4073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486F14CD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3 (0.3527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87DE9DE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2 (0.4858)</w:t>
            </w:r>
          </w:p>
        </w:tc>
      </w:tr>
      <w:tr w:rsidR="00F54008" w:rsidRPr="00063304" w14:paraId="5A8855F8" w14:textId="77777777" w:rsidTr="008A6F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2B54D727" w14:textId="235ECEB4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Fibronectin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0CEB015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72 (0.953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4460951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9 (0.044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DE053A6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2 (0.5935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31F5DE5F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6 (0.2395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060BEE6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42 (0.0431)</w:t>
            </w:r>
          </w:p>
        </w:tc>
      </w:tr>
      <w:tr w:rsidR="00F54008" w:rsidRPr="00063304" w14:paraId="27708E19" w14:textId="77777777" w:rsidTr="008A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3B56F1D2" w14:textId="564E3AA6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GBM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187E041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54 (0.9138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4B2E4B9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1.20 (0.0802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DFD4F24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2 (0.5732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79D21248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6 (0.5211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B145E41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70 (0.9196)</w:t>
            </w:r>
          </w:p>
        </w:tc>
      </w:tr>
      <w:tr w:rsidR="00F54008" w:rsidRPr="00063304" w14:paraId="5FF39C85" w14:textId="77777777" w:rsidTr="008A6F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24082E8C" w14:textId="5DF93E15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Genomic DNA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8EE860D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0 (0.953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1998EB8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6.62 (0.0005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B04F533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2.44 (0.5095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283F5C87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2.75 (0.1484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1CD66F5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3.52 (0.2490)</w:t>
            </w:r>
          </w:p>
        </w:tc>
      </w:tr>
      <w:tr w:rsidR="00F54008" w:rsidRPr="00063304" w14:paraId="540AEC82" w14:textId="77777777" w:rsidTr="008A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1FC87A27" w14:textId="60569AB3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Gliadin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902E9DB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5 (0.767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FD25F89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54 (0.177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4A7D09B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68 (0.3716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24FA88E0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73 (0.2107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A61C68D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51 (0.3779)</w:t>
            </w:r>
          </w:p>
        </w:tc>
      </w:tr>
      <w:tr w:rsidR="00F54008" w:rsidRPr="00063304" w14:paraId="1FDB97F2" w14:textId="77777777" w:rsidTr="008A6F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42201689" w14:textId="5862BEB4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Glycated Albumin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40D6168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9 (0.8755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05EB23D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2 (0.2102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BE8B7BB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5 (0.9908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29DD7E97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53 (0.2107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14E31DC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8 (0.8795)</w:t>
            </w:r>
          </w:p>
        </w:tc>
      </w:tr>
      <w:tr w:rsidR="00F54008" w:rsidRPr="00063304" w14:paraId="2ADFE867" w14:textId="77777777" w:rsidTr="008A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4660DC48" w14:textId="71EB643D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GP2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CEF86EF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7 (0.767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C182AF5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4 (0.784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634D252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40 (0.3716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53755B0C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58 (0.2107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832AB3B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8 (0.6176)</w:t>
            </w:r>
          </w:p>
        </w:tc>
      </w:tr>
      <w:tr w:rsidR="00F54008" w:rsidRPr="00063304" w14:paraId="38EA35C2" w14:textId="77777777" w:rsidTr="008A6F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6AE37575" w14:textId="0F493A62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GP210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31DF2A1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1.25 (0.767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EF1DE56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2.24 (0.000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FEB4689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1.05 (0.3716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3FFDBF93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1.45 (0.2107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4AB4106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2 (0.8284)</w:t>
            </w:r>
          </w:p>
        </w:tc>
      </w:tr>
      <w:tr w:rsidR="00F54008" w:rsidRPr="00063304" w14:paraId="034E25EE" w14:textId="77777777" w:rsidTr="008A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0C1D1E42" w14:textId="5DA5F3AC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Hemocyanin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41E8817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2 (0.787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257CA73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5 (0.1416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CFE6D6C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3 (0.5379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77B8CBA8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7 (0.4282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769DCF4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30 (0.0979)</w:t>
            </w:r>
          </w:p>
        </w:tc>
      </w:tr>
      <w:tr w:rsidR="00F54008" w:rsidRPr="00063304" w14:paraId="2FC1CA9C" w14:textId="77777777" w:rsidTr="008A6F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6811D228" w14:textId="11797471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Heparan sulfate proteoglycan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EB8394E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3 (0.767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C7B179D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1.15 (0.1059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945B74E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72 (0.3716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7295F9EF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1.13 (0.5784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EA2346A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1.12 (0.2456)</w:t>
            </w:r>
          </w:p>
        </w:tc>
      </w:tr>
      <w:tr w:rsidR="00F54008" w:rsidRPr="00063304" w14:paraId="4C6B847E" w14:textId="77777777" w:rsidTr="008A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38867F24" w14:textId="4AD130A1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Heparan Sulphate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AC851F6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5 (0.767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1FD0198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59 (0.0184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232D2AD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9 (0.3716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62C90200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2.89 (0.2795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45E9AF5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35 (0.5374)</w:t>
            </w:r>
          </w:p>
        </w:tc>
      </w:tr>
      <w:tr w:rsidR="00F54008" w:rsidRPr="00063304" w14:paraId="437B6D6F" w14:textId="77777777" w:rsidTr="008A6F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53C6A74B" w14:textId="7114040D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Heparin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70CDA11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94 (0.8026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3166E48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3.51 (0.000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E918B28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69 (0.5935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109476EB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2.18 (0.7789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AA2D2BD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75 (0.7083)</w:t>
            </w:r>
          </w:p>
        </w:tc>
      </w:tr>
      <w:tr w:rsidR="00F54008" w:rsidRPr="00063304" w14:paraId="4239AA36" w14:textId="77777777" w:rsidTr="008A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71220DD1" w14:textId="302D46C4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Histone H1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2790A9B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4 (0.767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898A391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1.36 (0.0125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2C7C18C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8 (0.6644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545909D3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2 (0.6185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6DAC80E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38 (0.4424)</w:t>
            </w:r>
          </w:p>
        </w:tc>
      </w:tr>
      <w:tr w:rsidR="00F54008" w:rsidRPr="00063304" w14:paraId="381E4C69" w14:textId="77777777" w:rsidTr="008A6F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3943AD76" w14:textId="33553960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Histone H2A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4626B85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2 (0.9138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EC3BD7B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1.22 (0.0047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64914BD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3 (0.7981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2CAD76A5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7 (0.9861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5AD6592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7 (0.9188)</w:t>
            </w:r>
          </w:p>
        </w:tc>
      </w:tr>
      <w:tr w:rsidR="00F54008" w:rsidRPr="00063304" w14:paraId="32229988" w14:textId="77777777" w:rsidTr="008A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7D661EB9" w14:textId="3BA9910C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Histone H2B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1B5A374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6 (0.953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04C89E8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87 (0.005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3537148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0 (0.3989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432DB57E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7 (0.5671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B98708C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5 (0.6971)</w:t>
            </w:r>
          </w:p>
        </w:tc>
      </w:tr>
      <w:tr w:rsidR="00F54008" w:rsidRPr="00063304" w14:paraId="2F2B3D49" w14:textId="77777777" w:rsidTr="008A6F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7468B4BE" w14:textId="502420C3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Histone H3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FEAE205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0 (0.767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0EDC38B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45 (0.0502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C736A5C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6 (0.3716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52C43478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2 (0.9468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C1DD2C2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 xml:space="preserve"> 0.57 (0.2358)</w:t>
            </w:r>
          </w:p>
        </w:tc>
      </w:tr>
      <w:tr w:rsidR="00F54008" w:rsidRPr="00063304" w14:paraId="77BCC319" w14:textId="77777777" w:rsidTr="008A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28DAE712" w14:textId="33266BB5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Histone H4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0DF774D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2 (0.787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7F0B60A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58 (0.044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8847B37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36 (0.1382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0D77E82A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37 (0.2107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C125E69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1.10 (0.0003)</w:t>
            </w:r>
          </w:p>
        </w:tc>
      </w:tr>
      <w:tr w:rsidR="00F54008" w:rsidRPr="00063304" w14:paraId="67A5CBC0" w14:textId="77777777" w:rsidTr="008A6F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1F9597EF" w14:textId="4174E027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Intrinsic Factor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8F27D6C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8 (0.953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9C26AA8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1 (0.790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2828160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2 (0.7214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73AA319D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45 (0.9717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33E49E5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9 (0.7255)</w:t>
            </w:r>
          </w:p>
        </w:tc>
      </w:tr>
      <w:tr w:rsidR="00F54008" w:rsidRPr="00063304" w14:paraId="4482039C" w14:textId="77777777" w:rsidTr="008A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5E8684BA" w14:textId="03793EA5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Jo-1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99EB6B3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2 (0.8698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8D3D6C9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6 (0.437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1E383C2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0 (0.5379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50427FCB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6 (0.6520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22D722E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7 (0.6598)</w:t>
            </w:r>
          </w:p>
        </w:tc>
      </w:tr>
      <w:tr w:rsidR="00F54008" w:rsidRPr="00063304" w14:paraId="717100E1" w14:textId="77777777" w:rsidTr="008A6F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4AD15AA7" w14:textId="078742C4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KU (P70/P80)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C8F907C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0 (0.8026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AA6BA65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48 (0.044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94963E6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1 (0.5672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4F8A32AA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0 (0.4507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3C681DF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3 (0.3234)</w:t>
            </w:r>
          </w:p>
        </w:tc>
      </w:tr>
      <w:tr w:rsidR="00F54008" w:rsidRPr="00063304" w14:paraId="76858A02" w14:textId="77777777" w:rsidTr="008A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173BB2C6" w14:textId="3D7524F3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lastRenderedPageBreak/>
              <w:t>La/SSB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846134B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1 (0.767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35F1B61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48 (0.1542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2AA5119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85 (0.2225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6AF60565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34 (0.2458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B39E14F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49 (0.1261)</w:t>
            </w:r>
          </w:p>
        </w:tc>
      </w:tr>
      <w:tr w:rsidR="00F54008" w:rsidRPr="00063304" w14:paraId="00C7AF44" w14:textId="77777777" w:rsidTr="008A6F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7C0C67BB" w14:textId="6365D689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Laminin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2F47EA1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3 (0.767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8AA862E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1.67 (0.0054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0EA8C8C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1.94 (0.0012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011EAEC1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1.06 (0.8648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122D811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92 (0.2490)</w:t>
            </w:r>
          </w:p>
        </w:tc>
      </w:tr>
      <w:tr w:rsidR="00F54008" w:rsidRPr="00063304" w14:paraId="1151CAC6" w14:textId="77777777" w:rsidTr="008A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079B6D54" w14:textId="52018E49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LC1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0BDF263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1.58 (0.767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208BCDF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9 (0.3976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442890E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2.27 (0.3716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6790DA51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5.04 (0.2107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B143569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6.70 (0.0132)</w:t>
            </w:r>
          </w:p>
        </w:tc>
      </w:tr>
      <w:tr w:rsidR="00F54008" w:rsidRPr="00063304" w14:paraId="194FC9D2" w14:textId="77777777" w:rsidTr="008A6F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09DCC84D" w14:textId="78EE56E1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LKM1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5FCF88D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5 (0.767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4D83D7A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30 (0.2996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6BB155C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92 (0.8791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022F526D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1.40 (0.3954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C79D791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73 (0.0328)</w:t>
            </w:r>
          </w:p>
        </w:tc>
      </w:tr>
      <w:tr w:rsidR="00F54008" w:rsidRPr="00063304" w14:paraId="6A1B76AF" w14:textId="77777777" w:rsidTr="008A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24FE3650" w14:textId="7C6EB63E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LPS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776574E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.06 (0.953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20026AD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83 (0.0582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AD87E6E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3 (0.9794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5E773C05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36 (0.6520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F46619D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31 (0.8665)</w:t>
            </w:r>
          </w:p>
        </w:tc>
      </w:tr>
      <w:tr w:rsidR="00F54008" w:rsidRPr="00063304" w14:paraId="0AE8D9DF" w14:textId="77777777" w:rsidTr="008A6F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3AA50FAF" w14:textId="7B2C51DE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M2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9578CEE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2 (0.8755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EC676ED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75 (0.0802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ECD5496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2 (0.3947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2632ED50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45 (0.3320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AC6E26B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33 (0.2490)</w:t>
            </w:r>
          </w:p>
        </w:tc>
      </w:tr>
      <w:tr w:rsidR="00F54008" w:rsidRPr="00063304" w14:paraId="4E8FF918" w14:textId="77777777" w:rsidTr="008A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21FAFFED" w14:textId="34E672F1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Matrigel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538FE9D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8 (0.767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68CACDE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1.18 (0.0582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DD0A6B4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54 (0.3716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08980A01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1.34 (0.5694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BC48E32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69 (0.3234)</w:t>
            </w:r>
          </w:p>
        </w:tc>
      </w:tr>
      <w:tr w:rsidR="00F54008" w:rsidRPr="00063304" w14:paraId="33076500" w14:textId="77777777" w:rsidTr="008A6F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0453DAE6" w14:textId="78501A84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MDA5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001607B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7 (0.9076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FDF07A0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1.05 (0.1096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A348720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30 (0.9987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2C30B629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42 (0.9468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3C90D12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66 (0.7416)</w:t>
            </w:r>
          </w:p>
        </w:tc>
      </w:tr>
      <w:tr w:rsidR="00F54008" w:rsidRPr="00063304" w14:paraId="3D48DAEA" w14:textId="77777777" w:rsidTr="008A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3DBA7556" w14:textId="530FAA4C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Mi-2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53430E5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5 (0.767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E449410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55 (0.021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7F0FF9C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31 (0.6753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138AB654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1.06 (0.9861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B815FE6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41 (0.1252)</w:t>
            </w:r>
          </w:p>
        </w:tc>
      </w:tr>
      <w:tr w:rsidR="00F54008" w:rsidRPr="00063304" w14:paraId="3C4B68DF" w14:textId="77777777" w:rsidTr="008A6F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2F030D1D" w14:textId="28CE9BB4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Mitochondrial antigen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31ADDAA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3 (0.9138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8B68B36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96 (0.1059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E078941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64 (0.3716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32297F5F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9 (0.3037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D08239E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99 (0.2358)</w:t>
            </w:r>
          </w:p>
        </w:tc>
      </w:tr>
      <w:tr w:rsidR="00F54008" w:rsidRPr="00063304" w14:paraId="40F4C4DC" w14:textId="77777777" w:rsidTr="008A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3403123F" w14:textId="15B1CF35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MPO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4DFCF8E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1 (0.9138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92A5E2A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8 (0.0904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96B5A87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3 (0.3887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267CF51D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33 (0.2176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2D42DFB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50 (0.0431)</w:t>
            </w:r>
          </w:p>
        </w:tc>
      </w:tr>
      <w:tr w:rsidR="00F54008" w:rsidRPr="00063304" w14:paraId="0317725C" w14:textId="77777777" w:rsidTr="008A6F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0930FB20" w14:textId="44FE299C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Muscarinic receptor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71EADE0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45 (0.950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F014D82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30 (0.437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007339D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42 (0.5209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0F540181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36 (0.6993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4CA61D2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51 (0.2490)</w:t>
            </w:r>
          </w:p>
        </w:tc>
      </w:tr>
      <w:tr w:rsidR="00F54008" w:rsidRPr="00063304" w14:paraId="14E8FDED" w14:textId="77777777" w:rsidTr="008A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358AE852" w14:textId="68484FFA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Myelin basic protein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CFF74C6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3 (0.767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F2F9862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9 (0.784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FF5DA3E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2 (0.5672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55C252EA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61 (0.5041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AF3C569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7 (0.9188)</w:t>
            </w:r>
          </w:p>
        </w:tc>
      </w:tr>
      <w:tr w:rsidR="00F54008" w:rsidRPr="00063304" w14:paraId="3089FA4B" w14:textId="77777777" w:rsidTr="008A6F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49622A17" w14:textId="52B9DA77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Myosin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5F588A6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9 (0.767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7882F68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80 (0.001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E8F8039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33 (0.3716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7236E392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48 (0.2176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EC54236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45 (0.1405)</w:t>
            </w:r>
          </w:p>
        </w:tc>
      </w:tr>
      <w:tr w:rsidR="00F54008" w:rsidRPr="00063304" w14:paraId="6A896629" w14:textId="77777777" w:rsidTr="008A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3853DF92" w14:textId="56DBB55E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63304">
              <w:rPr>
                <w:color w:val="000000"/>
                <w:sz w:val="20"/>
                <w:szCs w:val="20"/>
              </w:rPr>
              <w:t>Nucleolin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4B4B318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0 (0.953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3474509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46 (0.0678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0302F48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8 (0.4685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53929BCC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1.62 (0.2107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A6FB542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30 (0.8795)</w:t>
            </w:r>
          </w:p>
        </w:tc>
      </w:tr>
      <w:tr w:rsidR="00F54008" w:rsidRPr="00063304" w14:paraId="614791F1" w14:textId="77777777" w:rsidTr="008A6F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34213426" w14:textId="68E1E5B0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Nucleosome antigen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8DA55F1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1 (0.953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B1FEAF8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89 (0.009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2862601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2 (0.9591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2F6CBC39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43 (0.3186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97D9199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8 (0.8648)</w:t>
            </w:r>
          </w:p>
        </w:tc>
      </w:tr>
      <w:tr w:rsidR="00F54008" w:rsidRPr="00063304" w14:paraId="64EEF21F" w14:textId="77777777" w:rsidTr="008A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11B6B208" w14:textId="484223F4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63304">
              <w:rPr>
                <w:color w:val="000000"/>
                <w:sz w:val="20"/>
                <w:szCs w:val="20"/>
              </w:rPr>
              <w:t>Nup</w:t>
            </w:r>
            <w:proofErr w:type="spellEnd"/>
            <w:r w:rsidRPr="00063304">
              <w:rPr>
                <w:color w:val="000000"/>
                <w:sz w:val="20"/>
                <w:szCs w:val="20"/>
              </w:rPr>
              <w:t xml:space="preserve"> 62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8D88A77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65 (0.767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644BB7E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8 (0.551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5D99674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64 (0.7620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676DDD7E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2.18 (0.9717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CD7268D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1.64 (0.2490)</w:t>
            </w:r>
          </w:p>
        </w:tc>
      </w:tr>
      <w:tr w:rsidR="00F54008" w:rsidRPr="00063304" w14:paraId="1238659B" w14:textId="77777777" w:rsidTr="008A6F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3DCB75B0" w14:textId="7D0F2ED0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PCNA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16EC664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0 (0.767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1BDC1EB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56 (0.0184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7C53B2B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8 (0.9656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647BE8EA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3 (0.5671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0A34270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7 (0.3234)</w:t>
            </w:r>
          </w:p>
        </w:tc>
      </w:tr>
      <w:tr w:rsidR="00F54008" w:rsidRPr="00063304" w14:paraId="79AE7609" w14:textId="77777777" w:rsidTr="008A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189EB784" w14:textId="3D8AAFC8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Peroxiredoxin 1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BF2F785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7 (0.767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30E59C2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4 (0.0904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8963EA7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1 (0.5095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66EE86A6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6 (0.7829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7B0836A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4 (0.4598)</w:t>
            </w:r>
          </w:p>
        </w:tc>
      </w:tr>
      <w:tr w:rsidR="00F54008" w:rsidRPr="00063304" w14:paraId="183B3CC1" w14:textId="77777777" w:rsidTr="008A6F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34F33321" w14:textId="176CD34A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PL-12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0FD3634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1 (0.767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D155217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48 (0.0774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5FB1717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7 (0.9656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3CB1CC49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74 (0.1130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BF6DAF9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6 (0.8665)</w:t>
            </w:r>
          </w:p>
        </w:tc>
      </w:tr>
      <w:tr w:rsidR="00F54008" w:rsidRPr="00063304" w14:paraId="0982D304" w14:textId="77777777" w:rsidTr="008A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339677BA" w14:textId="27775F9E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PL-7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E7BFC94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3 (0.953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59583B8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1 (0.211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3EB0E66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4 (0.3716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5B942FC0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58 (0.2107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EF8CAA4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0 (0.7407)</w:t>
            </w:r>
          </w:p>
        </w:tc>
      </w:tr>
      <w:tr w:rsidR="00F54008" w:rsidRPr="00063304" w14:paraId="71C159BB" w14:textId="77777777" w:rsidTr="008A6F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7AE60755" w14:textId="5E9B61DD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PM/</w:t>
            </w:r>
            <w:proofErr w:type="spellStart"/>
            <w:r w:rsidRPr="00063304">
              <w:rPr>
                <w:color w:val="000000"/>
                <w:sz w:val="20"/>
                <w:szCs w:val="20"/>
              </w:rPr>
              <w:t>Scl</w:t>
            </w:r>
            <w:proofErr w:type="spellEnd"/>
            <w:r w:rsidRPr="00063304">
              <w:rPr>
                <w:color w:val="000000"/>
                <w:sz w:val="20"/>
                <w:szCs w:val="20"/>
              </w:rPr>
              <w:t xml:space="preserve"> 100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5B441A3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4 (0.787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F46EA7F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88 (0.0824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E9EF3A2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77 (0.3716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62F58476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8 (0.7241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FE79162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1.08 (0.2475)</w:t>
            </w:r>
          </w:p>
        </w:tc>
      </w:tr>
      <w:tr w:rsidR="00F54008" w:rsidRPr="00063304" w14:paraId="36EE759C" w14:textId="77777777" w:rsidTr="008A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219C41F6" w14:textId="2A9E44E5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PM/Scl-75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29B4AEB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1 (0.9138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A95D6F7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32 (0.2377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164810D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3 (0.9348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07B78680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9 (0.6520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6AF8783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46 (0.4598)</w:t>
            </w:r>
          </w:p>
        </w:tc>
      </w:tr>
      <w:tr w:rsidR="00F54008" w:rsidRPr="00063304" w14:paraId="148ADFBE" w14:textId="77777777" w:rsidTr="008A6F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7522A8AA" w14:textId="02F94AE3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PR3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DAD72C0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62 (0.8344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218064C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1 (0.044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EB63D38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9 (0.3758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70575C3E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1.49 (0.2395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27A9AA0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57 (0.0439)</w:t>
            </w:r>
          </w:p>
        </w:tc>
      </w:tr>
      <w:tr w:rsidR="00F54008" w:rsidRPr="00063304" w14:paraId="43FA0137" w14:textId="77777777" w:rsidTr="008A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2EB639EA" w14:textId="037F4F68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Proteoglycan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FD8A133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91 (0.767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4ACD72D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1.02 (0.104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5C7B54A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1 (0.6685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5982867D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2.11 (0.4282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F6E427F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1.61 (0.3234)</w:t>
            </w:r>
          </w:p>
        </w:tc>
      </w:tr>
      <w:tr w:rsidR="00F54008" w:rsidRPr="00063304" w14:paraId="7A53980F" w14:textId="77777777" w:rsidTr="008A6F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690D7737" w14:textId="562A6E40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Prothrombin protein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4A369D3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1 (0.9533)</w:t>
            </w:r>
          </w:p>
          <w:p w14:paraId="4C1F8C42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1549A30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8 (0.2267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5AC17F3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3 (0.9987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461FB080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40 (0.4046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8C2F591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1 (0.9122)</w:t>
            </w:r>
          </w:p>
        </w:tc>
      </w:tr>
      <w:tr w:rsidR="00F54008" w:rsidRPr="00063304" w14:paraId="12A4FBFE" w14:textId="77777777" w:rsidTr="008A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73FD763A" w14:textId="52CBB74E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63304">
              <w:rPr>
                <w:color w:val="000000"/>
                <w:sz w:val="20"/>
                <w:szCs w:val="20"/>
              </w:rPr>
              <w:t>Ribo</w:t>
            </w:r>
            <w:proofErr w:type="spellEnd"/>
            <w:r w:rsidRPr="00063304">
              <w:rPr>
                <w:color w:val="000000"/>
                <w:sz w:val="20"/>
                <w:szCs w:val="20"/>
              </w:rPr>
              <w:t xml:space="preserve"> Phosphoprotein P0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DAD75CC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3 (0.767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28CEE25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1.99 (0.0042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398F5E1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53 (0.1319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2E1D9CEB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30 (0.2176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119B797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1.26 (0.1261)</w:t>
            </w:r>
          </w:p>
        </w:tc>
      </w:tr>
      <w:tr w:rsidR="00F54008" w:rsidRPr="00063304" w14:paraId="48E178D8" w14:textId="77777777" w:rsidTr="008A6F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5E63F479" w14:textId="07BE2A13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63304">
              <w:rPr>
                <w:color w:val="000000"/>
                <w:sz w:val="20"/>
                <w:szCs w:val="20"/>
              </w:rPr>
              <w:t>Ribo</w:t>
            </w:r>
            <w:proofErr w:type="spellEnd"/>
            <w:r w:rsidRPr="00063304">
              <w:rPr>
                <w:color w:val="000000"/>
                <w:sz w:val="20"/>
                <w:szCs w:val="20"/>
              </w:rPr>
              <w:t xml:space="preserve"> Phosphoprotein P1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BA69E73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5 (0.767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219691D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1.99 (0.044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3E22E04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1.01 (0.0040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370C16F0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2 (0.2107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5D8CA9B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1.30 (0.0443)</w:t>
            </w:r>
          </w:p>
        </w:tc>
      </w:tr>
      <w:tr w:rsidR="00F54008" w:rsidRPr="00063304" w14:paraId="1F18E9C2" w14:textId="77777777" w:rsidTr="008A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0CE5DCD3" w14:textId="10C58F4A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63304">
              <w:rPr>
                <w:color w:val="000000"/>
                <w:sz w:val="20"/>
                <w:szCs w:val="20"/>
              </w:rPr>
              <w:t>Ribo</w:t>
            </w:r>
            <w:proofErr w:type="spellEnd"/>
            <w:r w:rsidRPr="00063304">
              <w:rPr>
                <w:color w:val="000000"/>
                <w:sz w:val="20"/>
                <w:szCs w:val="20"/>
              </w:rPr>
              <w:t xml:space="preserve"> Phosphoprotein P2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95542C5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6 (0.9999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6EF81A5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1.52 (0.0085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D4D5702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5 (0.9656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0B0FA6D2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32 (0.6520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27F7784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60 (0.2490)</w:t>
            </w:r>
          </w:p>
        </w:tc>
      </w:tr>
      <w:tr w:rsidR="00F54008" w:rsidRPr="00063304" w14:paraId="3534CAE8" w14:textId="77777777" w:rsidTr="008A6F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19CC730C" w14:textId="31C18037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 xml:space="preserve">Ro/SSA (52 </w:t>
            </w:r>
            <w:proofErr w:type="spellStart"/>
            <w:r w:rsidRPr="00063304">
              <w:rPr>
                <w:color w:val="000000"/>
                <w:sz w:val="20"/>
                <w:szCs w:val="20"/>
              </w:rPr>
              <w:t>Kda</w:t>
            </w:r>
            <w:proofErr w:type="spellEnd"/>
            <w:r w:rsidRPr="0006330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3665658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58 (0.767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80B56A5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1.53 (0.002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607C845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2.78 (&lt; 0.0001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739AA7C0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73 (0.1484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F2262CB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1.89 (0.0014)</w:t>
            </w:r>
          </w:p>
        </w:tc>
      </w:tr>
      <w:tr w:rsidR="00F54008" w:rsidRPr="00063304" w14:paraId="0F7814C8" w14:textId="77777777" w:rsidTr="008A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4558F2DC" w14:textId="7E54347A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 xml:space="preserve">Ro/SSA (60 </w:t>
            </w:r>
            <w:proofErr w:type="spellStart"/>
            <w:r w:rsidRPr="00063304">
              <w:rPr>
                <w:color w:val="000000"/>
                <w:sz w:val="20"/>
                <w:szCs w:val="20"/>
              </w:rPr>
              <w:t>Kda</w:t>
            </w:r>
            <w:proofErr w:type="spellEnd"/>
            <w:r w:rsidRPr="0006330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069ADD4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5 (0.767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13E5190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1.19 (0.0356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ECC0050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1.66 (0.0158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73350727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4 (0.2320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4605A61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8 (0.2055)</w:t>
            </w:r>
          </w:p>
        </w:tc>
      </w:tr>
      <w:tr w:rsidR="00F54008" w:rsidRPr="00063304" w14:paraId="3F0C605B" w14:textId="77777777" w:rsidTr="008A6F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0CC1F275" w14:textId="3FFCAA72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lastRenderedPageBreak/>
              <w:t>S100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77F3605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3 (0.9138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648042E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38 (0.3067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3D5328E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7 (0.5732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25011CE5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0 (0.7829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6BE5695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8 (0.4598)</w:t>
            </w:r>
          </w:p>
        </w:tc>
      </w:tr>
      <w:tr w:rsidR="00F54008" w:rsidRPr="00063304" w14:paraId="1CC8DDAC" w14:textId="77777777" w:rsidTr="008A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58D94ECF" w14:textId="025CA769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Scl-70/Topoisomerase I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3B14D8B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3 (0.8344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3F88803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66 (0.0582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086D5F9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53 (0.3989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5FCB8719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5 (0.9348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E0ABB87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8 (0.4424)</w:t>
            </w:r>
          </w:p>
        </w:tc>
      </w:tr>
      <w:tr w:rsidR="00F54008" w:rsidRPr="00063304" w14:paraId="5EFE5EA4" w14:textId="77777777" w:rsidTr="008A6F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60ECC8BA" w14:textId="094A8870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63304">
              <w:rPr>
                <w:color w:val="000000"/>
                <w:sz w:val="20"/>
                <w:szCs w:val="20"/>
              </w:rPr>
              <w:t>Sm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6DD7F14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3 (0.787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A61179B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1.69 (0.1059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9D35A2A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54 (0.2225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6C36FAAF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77 (0.6939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43C0E54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92 (0.0452)</w:t>
            </w:r>
          </w:p>
        </w:tc>
      </w:tr>
      <w:tr w:rsidR="00F54008" w:rsidRPr="00063304" w14:paraId="0A5346A1" w14:textId="77777777" w:rsidTr="008A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5F81A746" w14:textId="1FD8C887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63304">
              <w:rPr>
                <w:color w:val="000000"/>
                <w:sz w:val="20"/>
                <w:szCs w:val="20"/>
              </w:rPr>
              <w:t>Sm</w:t>
            </w:r>
            <w:proofErr w:type="spellEnd"/>
            <w:r w:rsidRPr="00063304">
              <w:rPr>
                <w:color w:val="000000"/>
                <w:sz w:val="20"/>
                <w:szCs w:val="20"/>
              </w:rPr>
              <w:t>/RNP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BFAFF46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1 (0.8344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71FE7EA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2.80 (0.002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E10BA6C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66 (0.2225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42CCA6D6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59 (0.2107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0294545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74 (0.2490)</w:t>
            </w:r>
          </w:p>
        </w:tc>
      </w:tr>
      <w:tr w:rsidR="00F54008" w:rsidRPr="00063304" w14:paraId="78F6BB97" w14:textId="77777777" w:rsidTr="008A6F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37C94ACE" w14:textId="1E50DD9A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63304">
              <w:rPr>
                <w:color w:val="000000"/>
                <w:sz w:val="20"/>
                <w:szCs w:val="20"/>
              </w:rPr>
              <w:t>SmD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047A324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1 (0.810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74A81E9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1.68 (0.074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066755A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33 (0.5095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15B0CFE5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85 (0.3599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B2441A2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80 (0.0472)</w:t>
            </w:r>
          </w:p>
        </w:tc>
      </w:tr>
      <w:tr w:rsidR="00F54008" w:rsidRPr="00063304" w14:paraId="774CF7E3" w14:textId="77777777" w:rsidTr="008A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2C878498" w14:textId="2E2104CF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SmD1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5F6950E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5 (0.767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FC1321F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1.80 (0.0219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1ACA8A6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40 (0.5095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07CEDCE6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5 (0.7829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5FD08F2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2 (0.8648)</w:t>
            </w:r>
          </w:p>
        </w:tc>
      </w:tr>
      <w:tr w:rsidR="00F54008" w:rsidRPr="00063304" w14:paraId="3B9A8172" w14:textId="77777777" w:rsidTr="008A6F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5ECEC6B5" w14:textId="0D46C2DB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SmD2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DAA08B6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9 (0.767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F1D0ABB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54 (0.2798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8316EE4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0 (0.5379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7B77FB30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1.57 (0.2176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4EC62E3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1 (0.4598)</w:t>
            </w:r>
          </w:p>
        </w:tc>
      </w:tr>
      <w:tr w:rsidR="00F54008" w:rsidRPr="00063304" w14:paraId="11A582DC" w14:textId="77777777" w:rsidTr="008A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3164CA3B" w14:textId="26039816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SmD3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2AF0EC8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47 (0.767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0D6BDDD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1.38 (0.1286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93E8B66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1 (0.9591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0F7696CF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2.33 (0.2107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3843301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62 (0.3234)</w:t>
            </w:r>
          </w:p>
        </w:tc>
      </w:tr>
      <w:tr w:rsidR="00F54008" w:rsidRPr="00063304" w14:paraId="4DB03A22" w14:textId="77777777" w:rsidTr="008A6F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1599EF11" w14:textId="3CA110EA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SRP54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D751B0B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87 (0.767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09B53DC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9 (0.6897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1ECD0C1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6 (0.7445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75112792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9 (0.9540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E27F35E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0 (0.9188)</w:t>
            </w:r>
          </w:p>
        </w:tc>
      </w:tr>
      <w:tr w:rsidR="00F54008" w:rsidRPr="00063304" w14:paraId="785C4980" w14:textId="77777777" w:rsidTr="008A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7CB31426" w14:textId="0BADE779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ssDNA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D18E1EC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4 (0.9325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EA01F22" w14:textId="0151F52F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2.35 (&lt;0.000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FD733B2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67 (0.3716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1DE6ED10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1.28 (0.1130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F213789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1.13 (0.0431)</w:t>
            </w:r>
          </w:p>
        </w:tc>
      </w:tr>
      <w:tr w:rsidR="00F54008" w:rsidRPr="00063304" w14:paraId="07E0EDB9" w14:textId="77777777" w:rsidTr="008A6F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077C9F53" w14:textId="71C1EB75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63304">
              <w:rPr>
                <w:color w:val="000000"/>
                <w:sz w:val="20"/>
                <w:szCs w:val="20"/>
              </w:rPr>
              <w:t>ssRNA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2F8F550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88 (0.8026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3E7E6D0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6.93 (0.0005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28E90DA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60 (0.4685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1257EC7D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83 (0.2107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2184376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77 (0.5433)</w:t>
            </w:r>
          </w:p>
        </w:tc>
      </w:tr>
      <w:tr w:rsidR="00F54008" w:rsidRPr="00063304" w14:paraId="6CEB86A7" w14:textId="77777777" w:rsidTr="008A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5B0C7C3E" w14:textId="0380E5C7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T1F1 gam</w:t>
            </w:r>
            <w:r w:rsidR="007076FB" w:rsidRPr="00063304">
              <w:rPr>
                <w:color w:val="000000"/>
                <w:sz w:val="20"/>
                <w:szCs w:val="20"/>
              </w:rPr>
              <w:t>m</w:t>
            </w:r>
            <w:r w:rsidRPr="00063304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9072C8B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8 (0.767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344980D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1.08 (0.0774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98A1679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47 (0.4685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318CDB3A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7 (0.5461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3C30D8D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67 (0.0144)</w:t>
            </w:r>
          </w:p>
        </w:tc>
      </w:tr>
      <w:tr w:rsidR="00F54008" w:rsidRPr="00063304" w14:paraId="639A959D" w14:textId="77777777" w:rsidTr="008A6F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2299A9DC" w14:textId="6966497B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Thyroglobulin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C1613B1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1.13 (0.767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5FE6509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1.36 (0.0356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B76EE4D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1.74 (0.0061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5CA0C654" w14:textId="37B07F65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3.27 (&lt;0.0001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EE573DD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1.62 (0.0144)</w:t>
            </w:r>
          </w:p>
        </w:tc>
      </w:tr>
      <w:tr w:rsidR="00F54008" w:rsidRPr="00063304" w14:paraId="06B083A3" w14:textId="77777777" w:rsidTr="008A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3C6A87F2" w14:textId="0B2711B2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TNF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DEE1592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1 (0.9018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1BE66E5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1 (0.784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07E2566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0 (0.7603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126D9B77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2 (0.7275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1F1DCCE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4 (0.3570)</w:t>
            </w:r>
          </w:p>
        </w:tc>
      </w:tr>
      <w:tr w:rsidR="00F54008" w:rsidRPr="00063304" w14:paraId="26BE2F83" w14:textId="77777777" w:rsidTr="008A6F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3CB6AB8D" w14:textId="6F43AA67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TPO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6E027EC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41 (0.767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0687190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9 (0.5155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1D95935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38 (0.3758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6A40336C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1.40 (0.0022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C01A906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3 (0.6598)</w:t>
            </w:r>
          </w:p>
        </w:tc>
      </w:tr>
      <w:tr w:rsidR="00F54008" w:rsidRPr="00063304" w14:paraId="110E12CC" w14:textId="77777777" w:rsidTr="008A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69317061" w14:textId="540B4D21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TTG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8B1377F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8 (0.787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1AAB916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38 (0.0664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D8B5270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6 (0.5379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64E67D89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4 (0.3173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96ACB81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2 (0.4598)</w:t>
            </w:r>
          </w:p>
        </w:tc>
      </w:tr>
      <w:tr w:rsidR="00F54008" w:rsidRPr="00063304" w14:paraId="53EAF649" w14:textId="77777777" w:rsidTr="008A6F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63F3C432" w14:textId="5FD94404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U1-snRNP 68/70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9BA92D3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35 (0.767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59F6845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1.75 (0.0055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F6FDAB5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92 (0.0802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31264213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59 (0.2107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3C1912B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1.21 (0.1252)</w:t>
            </w:r>
          </w:p>
        </w:tc>
      </w:tr>
      <w:tr w:rsidR="00F54008" w:rsidRPr="00063304" w14:paraId="3BA93619" w14:textId="77777777" w:rsidTr="008A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77F73C49" w14:textId="57D6605E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U1-snRNP A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2D0C0B1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9 (0.767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D7D3005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1.25 (0.0219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6A83B55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33 (0.3716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3EF90E1C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44 (0.2107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39F2707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5 (0.3234)</w:t>
            </w:r>
          </w:p>
        </w:tc>
      </w:tr>
      <w:tr w:rsidR="00F54008" w:rsidRPr="00063304" w14:paraId="788DE51F" w14:textId="77777777" w:rsidTr="008A6F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658D2EFA" w14:textId="50B8024C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U1-snRNP B/B'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4501B1D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68 (0.767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02D0FC3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2.85 (0.001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BC278CB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3.38 (0.0003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0EA0CC21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1.11 (0.1484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9C3D34C" w14:textId="4037CC96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2.56 (&lt;0.0001)</w:t>
            </w:r>
          </w:p>
        </w:tc>
      </w:tr>
      <w:tr w:rsidR="00F54008" w:rsidRPr="00063304" w14:paraId="1E27966D" w14:textId="77777777" w:rsidTr="008A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769BC048" w14:textId="42AEB6CE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U1-snRNP C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02C8B42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49 (0.767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7E73B9E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2.02 (0.0028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CE6F1AA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2.12 (0.0025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22D1FBB9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1.42 (0.1484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CB2B06F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2.29 (0.0003)</w:t>
            </w:r>
          </w:p>
        </w:tc>
      </w:tr>
      <w:tr w:rsidR="00F54008" w:rsidRPr="00063304" w14:paraId="336C6A60" w14:textId="77777777" w:rsidTr="008A6F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6FC29010" w14:textId="18622258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Vimentin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61DA60F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5 (0.767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A7844D3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47 (0.0356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2F50F0B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4 (0.2225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4E4F0245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77 (0.2529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816F2C6" w14:textId="77777777" w:rsidR="00F54008" w:rsidRPr="00063304" w:rsidRDefault="00F54008" w:rsidP="008A6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78 (0.0966)</w:t>
            </w:r>
          </w:p>
        </w:tc>
      </w:tr>
      <w:tr w:rsidR="00F54008" w:rsidRPr="00063304" w14:paraId="49B0EAFE" w14:textId="77777777" w:rsidTr="008A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6" w:type="dxa"/>
            <w:shd w:val="clear" w:color="auto" w:fill="auto"/>
            <w:noWrap/>
            <w:vAlign w:val="center"/>
            <w:hideMark/>
          </w:tcPr>
          <w:p w14:paraId="6139B38C" w14:textId="40587BDB" w:rsidR="00F54008" w:rsidRPr="00063304" w:rsidRDefault="00F54008" w:rsidP="008A6FB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Vitronectin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DA9F76B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7 (0.767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C85C3D8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50 (0.0664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2B73EF7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4 (0.7214)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3AF74932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8 (0.4282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BBFD73C" w14:textId="77777777" w:rsidR="00F54008" w:rsidRPr="00063304" w:rsidRDefault="00F54008" w:rsidP="008A6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1 (0.9601)</w:t>
            </w:r>
          </w:p>
        </w:tc>
      </w:tr>
    </w:tbl>
    <w:p w14:paraId="2333F614" w14:textId="77777777" w:rsidR="00C619EA" w:rsidRPr="00063304" w:rsidRDefault="00C619EA" w:rsidP="00C619EA">
      <w:pPr>
        <w:ind w:left="708"/>
        <w:jc w:val="both"/>
        <w:rPr>
          <w:color w:val="000000"/>
          <w:sz w:val="20"/>
          <w:szCs w:val="20"/>
          <w:lang w:eastAsia="es-CO"/>
        </w:rPr>
      </w:pPr>
      <w:r w:rsidRPr="00063304">
        <w:rPr>
          <w:sz w:val="20"/>
          <w:szCs w:val="20"/>
        </w:rPr>
        <w:tab/>
      </w:r>
      <w:r w:rsidRPr="00063304">
        <w:rPr>
          <w:color w:val="000000"/>
          <w:sz w:val="20"/>
          <w:szCs w:val="20"/>
          <w:vertAlign w:val="superscript"/>
          <w:lang w:eastAsia="es-CO"/>
        </w:rPr>
        <w:t>a</w:t>
      </w:r>
      <w:r w:rsidRPr="00063304">
        <w:rPr>
          <w:color w:val="000000"/>
          <w:sz w:val="20"/>
          <w:szCs w:val="20"/>
          <w:lang w:eastAsia="es-CO"/>
        </w:rPr>
        <w:t xml:space="preserve"> Data was analyzed by </w:t>
      </w:r>
      <w:r w:rsidRPr="00063304">
        <w:rPr>
          <w:bCs/>
          <w:i/>
          <w:iCs/>
          <w:color w:val="000000"/>
          <w:sz w:val="20"/>
          <w:szCs w:val="20"/>
          <w:lang w:eastAsia="es-CO"/>
        </w:rPr>
        <w:t>t</w:t>
      </w:r>
      <w:r w:rsidRPr="00063304">
        <w:rPr>
          <w:bCs/>
          <w:color w:val="000000"/>
          <w:sz w:val="20"/>
          <w:szCs w:val="20"/>
          <w:lang w:eastAsia="es-CO"/>
        </w:rPr>
        <w:t>-test</w:t>
      </w:r>
      <w:r w:rsidRPr="00063304">
        <w:rPr>
          <w:color w:val="000000"/>
          <w:sz w:val="20"/>
          <w:szCs w:val="20"/>
          <w:lang w:eastAsia="es-CO"/>
        </w:rPr>
        <w:t xml:space="preserve">, and adjusted p values were obtained by false discovery rate. RA: Rheumatoid arthritis; SLE: Systemic lupus erythematosus; SS: Sjögren’s syndrome; AITD: Autoimmune thyroid disease; SSc: Systemic sclerosis. </w:t>
      </w:r>
    </w:p>
    <w:p w14:paraId="1B743502" w14:textId="138C3577" w:rsidR="00E03458" w:rsidRPr="00063304" w:rsidRDefault="00E03458" w:rsidP="00C619EA">
      <w:pPr>
        <w:tabs>
          <w:tab w:val="left" w:pos="1899"/>
        </w:tabs>
        <w:rPr>
          <w:sz w:val="20"/>
          <w:szCs w:val="20"/>
        </w:rPr>
      </w:pPr>
    </w:p>
    <w:p w14:paraId="04EBC4B1" w14:textId="63E55F17" w:rsidR="004D5166" w:rsidRPr="00063304" w:rsidRDefault="004D5166" w:rsidP="00C619EA">
      <w:pPr>
        <w:tabs>
          <w:tab w:val="left" w:pos="1899"/>
        </w:tabs>
        <w:rPr>
          <w:sz w:val="20"/>
          <w:szCs w:val="20"/>
        </w:rPr>
      </w:pPr>
    </w:p>
    <w:p w14:paraId="717DD64F" w14:textId="0393968E" w:rsidR="004D5166" w:rsidRPr="00063304" w:rsidRDefault="004D5166" w:rsidP="00C619EA">
      <w:pPr>
        <w:tabs>
          <w:tab w:val="left" w:pos="1899"/>
        </w:tabs>
        <w:rPr>
          <w:sz w:val="20"/>
          <w:szCs w:val="20"/>
        </w:rPr>
      </w:pPr>
    </w:p>
    <w:p w14:paraId="500370D2" w14:textId="16E30EC7" w:rsidR="004D5166" w:rsidRPr="00063304" w:rsidRDefault="004D5166" w:rsidP="00C619EA">
      <w:pPr>
        <w:tabs>
          <w:tab w:val="left" w:pos="1899"/>
        </w:tabs>
        <w:rPr>
          <w:sz w:val="20"/>
          <w:szCs w:val="20"/>
        </w:rPr>
      </w:pPr>
    </w:p>
    <w:p w14:paraId="1FBAAB82" w14:textId="5BB6EFC5" w:rsidR="00FC62E9" w:rsidRDefault="00FC62E9" w:rsidP="00C619EA">
      <w:pPr>
        <w:tabs>
          <w:tab w:val="left" w:pos="1899"/>
        </w:tabs>
        <w:rPr>
          <w:sz w:val="20"/>
          <w:szCs w:val="20"/>
        </w:rPr>
      </w:pPr>
    </w:p>
    <w:p w14:paraId="14194DD5" w14:textId="29CBA21F" w:rsidR="00063304" w:rsidRDefault="00063304" w:rsidP="00C619EA">
      <w:pPr>
        <w:tabs>
          <w:tab w:val="left" w:pos="1899"/>
        </w:tabs>
        <w:rPr>
          <w:sz w:val="20"/>
          <w:szCs w:val="20"/>
        </w:rPr>
      </w:pPr>
    </w:p>
    <w:p w14:paraId="04174C84" w14:textId="77777777" w:rsidR="00063304" w:rsidRPr="00063304" w:rsidRDefault="00063304" w:rsidP="00C619EA">
      <w:pPr>
        <w:tabs>
          <w:tab w:val="left" w:pos="1899"/>
        </w:tabs>
        <w:rPr>
          <w:sz w:val="20"/>
          <w:szCs w:val="20"/>
        </w:rPr>
      </w:pPr>
    </w:p>
    <w:p w14:paraId="6D791D99" w14:textId="0F5F0DF1" w:rsidR="004D5166" w:rsidRPr="00063304" w:rsidRDefault="004D5166" w:rsidP="00C619EA">
      <w:pPr>
        <w:tabs>
          <w:tab w:val="left" w:pos="1899"/>
        </w:tabs>
        <w:rPr>
          <w:sz w:val="20"/>
          <w:szCs w:val="20"/>
        </w:rPr>
      </w:pPr>
    </w:p>
    <w:p w14:paraId="4CA6A287" w14:textId="77777777" w:rsidR="008C5899" w:rsidRPr="00063304" w:rsidRDefault="008C5899" w:rsidP="00C619EA">
      <w:pPr>
        <w:tabs>
          <w:tab w:val="left" w:pos="1899"/>
        </w:tabs>
        <w:rPr>
          <w:sz w:val="20"/>
          <w:szCs w:val="20"/>
        </w:rPr>
      </w:pPr>
    </w:p>
    <w:p w14:paraId="56716B9C" w14:textId="3F6CC924" w:rsidR="004D5166" w:rsidRPr="00063304" w:rsidRDefault="004D5166" w:rsidP="004D5166">
      <w:r w:rsidRPr="00063304">
        <w:rPr>
          <w:b/>
          <w:bCs/>
        </w:rPr>
        <w:lastRenderedPageBreak/>
        <w:t xml:space="preserve">Supplementary Table </w:t>
      </w:r>
      <w:r w:rsidR="009F23A1" w:rsidRPr="00063304">
        <w:rPr>
          <w:b/>
          <w:bCs/>
        </w:rPr>
        <w:t>3</w:t>
      </w:r>
      <w:r w:rsidRPr="00063304">
        <w:rPr>
          <w:b/>
          <w:bCs/>
        </w:rPr>
        <w:t xml:space="preserve">. </w:t>
      </w:r>
      <w:bookmarkStart w:id="6" w:name="_Hlk79507891"/>
      <w:r w:rsidRPr="00063304">
        <w:t>Differential expression of IgM autoantibodies</w:t>
      </w:r>
      <w:r w:rsidR="00313419" w:rsidRPr="00063304">
        <w:t>.</w:t>
      </w:r>
      <w:bookmarkEnd w:id="6"/>
    </w:p>
    <w:p w14:paraId="0DE782CA" w14:textId="77777777" w:rsidR="004D5166" w:rsidRPr="00063304" w:rsidRDefault="004D5166" w:rsidP="004D5166">
      <w:pPr>
        <w:ind w:left="708"/>
        <w:jc w:val="both"/>
        <w:rPr>
          <w:sz w:val="20"/>
          <w:szCs w:val="20"/>
        </w:rPr>
      </w:pPr>
    </w:p>
    <w:tbl>
      <w:tblPr>
        <w:tblStyle w:val="Tabladelista6concolores"/>
        <w:tblW w:w="14319" w:type="dxa"/>
        <w:jc w:val="center"/>
        <w:tblLayout w:type="fixed"/>
        <w:tblLook w:val="04A0" w:firstRow="1" w:lastRow="0" w:firstColumn="1" w:lastColumn="0" w:noHBand="0" w:noVBand="1"/>
      </w:tblPr>
      <w:tblGrid>
        <w:gridCol w:w="3120"/>
        <w:gridCol w:w="2127"/>
        <w:gridCol w:w="2268"/>
        <w:gridCol w:w="2126"/>
        <w:gridCol w:w="2410"/>
        <w:gridCol w:w="2268"/>
      </w:tblGrid>
      <w:tr w:rsidR="00F54008" w:rsidRPr="00063304" w14:paraId="6E201C8D" w14:textId="77777777" w:rsidTr="00F540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4CE8C8E2" w14:textId="41FD6F83" w:rsidR="00F54008" w:rsidRPr="00063304" w:rsidRDefault="00F54008" w:rsidP="00F54008">
            <w:pPr>
              <w:rPr>
                <w:color w:val="000000"/>
                <w:sz w:val="20"/>
                <w:szCs w:val="20"/>
                <w:lang w:eastAsia="es-CO"/>
              </w:rPr>
            </w:pPr>
            <w:r w:rsidRPr="00063304">
              <w:rPr>
                <w:color w:val="000000"/>
                <w:sz w:val="20"/>
                <w:szCs w:val="20"/>
                <w:lang w:eastAsia="es-CO"/>
              </w:rPr>
              <w:t>Antigen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1DA6711" w14:textId="4C8607DF" w:rsidR="00F54008" w:rsidRPr="00063304" w:rsidRDefault="00F54008" w:rsidP="00F540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  <w:lang w:eastAsia="es-CO"/>
              </w:rPr>
              <w:t>Log</w:t>
            </w:r>
            <w:r w:rsidRPr="00063304">
              <w:rPr>
                <w:color w:val="000000"/>
                <w:sz w:val="20"/>
                <w:szCs w:val="20"/>
                <w:vertAlign w:val="subscript"/>
                <w:lang w:eastAsia="es-CO"/>
              </w:rPr>
              <w:t>2</w:t>
            </w:r>
            <w:r w:rsidRPr="00063304">
              <w:rPr>
                <w:color w:val="000000"/>
                <w:sz w:val="20"/>
                <w:szCs w:val="20"/>
                <w:lang w:eastAsia="es-CO"/>
              </w:rPr>
              <w:t xml:space="preserve"> Fold change RA vs Healthy controls (Adjusted P value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B0C4F4" w14:textId="7FAF6C4A" w:rsidR="00F54008" w:rsidRPr="00063304" w:rsidRDefault="00F54008" w:rsidP="00F540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  <w:lang w:eastAsia="es-CO"/>
              </w:rPr>
              <w:t>Log</w:t>
            </w:r>
            <w:r w:rsidRPr="00063304">
              <w:rPr>
                <w:color w:val="000000"/>
                <w:sz w:val="20"/>
                <w:szCs w:val="20"/>
                <w:vertAlign w:val="subscript"/>
                <w:lang w:eastAsia="es-CO"/>
              </w:rPr>
              <w:t>2</w:t>
            </w:r>
            <w:r w:rsidRPr="00063304">
              <w:rPr>
                <w:color w:val="000000"/>
                <w:sz w:val="20"/>
                <w:szCs w:val="20"/>
                <w:lang w:eastAsia="es-CO"/>
              </w:rPr>
              <w:t xml:space="preserve"> Fold change SLE vs Healthy controls (Adjusted P value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2808CF2" w14:textId="5FDFEBA6" w:rsidR="00F54008" w:rsidRPr="00063304" w:rsidRDefault="00F54008" w:rsidP="00F540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  <w:lang w:eastAsia="es-CO"/>
              </w:rPr>
              <w:t>Log</w:t>
            </w:r>
            <w:r w:rsidRPr="00063304">
              <w:rPr>
                <w:color w:val="000000"/>
                <w:sz w:val="20"/>
                <w:szCs w:val="20"/>
                <w:vertAlign w:val="subscript"/>
                <w:lang w:eastAsia="es-CO"/>
              </w:rPr>
              <w:t>2</w:t>
            </w:r>
            <w:r w:rsidRPr="00063304">
              <w:rPr>
                <w:color w:val="000000"/>
                <w:sz w:val="20"/>
                <w:szCs w:val="20"/>
                <w:lang w:eastAsia="es-CO"/>
              </w:rPr>
              <w:t xml:space="preserve"> Fold change SS vs Healthy controls (Adjusted P value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8AC049E" w14:textId="7F973C41" w:rsidR="00F54008" w:rsidRPr="00063304" w:rsidRDefault="00F54008" w:rsidP="00F540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  <w:lang w:eastAsia="es-CO"/>
              </w:rPr>
              <w:t>Log</w:t>
            </w:r>
            <w:r w:rsidRPr="00063304">
              <w:rPr>
                <w:color w:val="000000"/>
                <w:sz w:val="20"/>
                <w:szCs w:val="20"/>
                <w:vertAlign w:val="subscript"/>
                <w:lang w:eastAsia="es-CO"/>
              </w:rPr>
              <w:t>2</w:t>
            </w:r>
            <w:r w:rsidRPr="00063304">
              <w:rPr>
                <w:color w:val="000000"/>
                <w:sz w:val="20"/>
                <w:szCs w:val="20"/>
                <w:lang w:eastAsia="es-CO"/>
              </w:rPr>
              <w:t xml:space="preserve"> Fold change AITD vs Healthy controls (Adjusted P value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3A0009" w14:textId="6A9293BD" w:rsidR="00F54008" w:rsidRPr="00063304" w:rsidRDefault="00F54008" w:rsidP="00F540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  <w:lang w:eastAsia="es-CO"/>
              </w:rPr>
              <w:t>Log</w:t>
            </w:r>
            <w:r w:rsidRPr="00063304">
              <w:rPr>
                <w:color w:val="000000"/>
                <w:sz w:val="20"/>
                <w:szCs w:val="20"/>
                <w:vertAlign w:val="subscript"/>
                <w:lang w:eastAsia="es-CO"/>
              </w:rPr>
              <w:t>2</w:t>
            </w:r>
            <w:r w:rsidRPr="00063304">
              <w:rPr>
                <w:color w:val="000000"/>
                <w:sz w:val="20"/>
                <w:szCs w:val="20"/>
                <w:lang w:eastAsia="es-CO"/>
              </w:rPr>
              <w:t xml:space="preserve"> Fold change SSc vs Healthy controls (Adjusted P value)</w:t>
            </w:r>
          </w:p>
        </w:tc>
      </w:tr>
      <w:tr w:rsidR="00F54008" w:rsidRPr="00063304" w14:paraId="6351F3C1" w14:textId="77777777" w:rsidTr="00F54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60253934" w14:textId="35059552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Aggrecan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7F1D8D9" w14:textId="196F5BE6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50 (0.722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18ADFC" w14:textId="77576B5F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67 (0.674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1D77C62" w14:textId="19E3BF39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37 (0.6962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2CB7B4B" w14:textId="64A67D45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1.72 (0.346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45AEDC" w14:textId="375AA9BB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2.15 (0.0546)</w:t>
            </w:r>
          </w:p>
        </w:tc>
      </w:tr>
      <w:tr w:rsidR="00F54008" w:rsidRPr="00063304" w14:paraId="14CC3CE7" w14:textId="77777777" w:rsidTr="00F5400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05D8785D" w14:textId="323E2B3B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AGTR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7042B2B" w14:textId="0F107801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8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F91444" w14:textId="6FBF0CA7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32 (0.3166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F8B7A73" w14:textId="512BB09E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4 (0.9607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4E57075" w14:textId="5E7672AD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6 (0.996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181AE4" w14:textId="2C2E30B2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8 (0.7534)</w:t>
            </w:r>
          </w:p>
        </w:tc>
      </w:tr>
      <w:tr w:rsidR="00F54008" w:rsidRPr="00063304" w14:paraId="3C406C8B" w14:textId="77777777" w:rsidTr="00F54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5528A62B" w14:textId="160D3201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 xml:space="preserve">Alpha </w:t>
            </w:r>
            <w:proofErr w:type="spellStart"/>
            <w:r w:rsidRPr="00063304">
              <w:rPr>
                <w:color w:val="000000"/>
                <w:sz w:val="20"/>
                <w:szCs w:val="20"/>
              </w:rPr>
              <w:t>Fodrin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07E19EF" w14:textId="5C8E2B86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6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B5D4CB" w14:textId="0F55474D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2 (0.4113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AB149F6" w14:textId="14237F1C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2 (0.9064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E6F3085" w14:textId="011A48F8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44 (0.5625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A5231A" w14:textId="030ED444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48 (0.2887)</w:t>
            </w:r>
          </w:p>
        </w:tc>
      </w:tr>
      <w:tr w:rsidR="00F54008" w:rsidRPr="00063304" w14:paraId="67449863" w14:textId="77777777" w:rsidTr="00F5400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0ADFF155" w14:textId="1344135A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AQP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97A8B67" w14:textId="137BAE71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40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42D8AB" w14:textId="559D0659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8 (0.298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87EE154" w14:textId="3719A34A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39 (0.995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69718C0" w14:textId="2E5D9A9B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60 (0.935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9D514C" w14:textId="6AF1DFA2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38 (0.9618)</w:t>
            </w:r>
          </w:p>
        </w:tc>
      </w:tr>
      <w:tr w:rsidR="00F54008" w:rsidRPr="00063304" w14:paraId="7DE9DB5E" w14:textId="77777777" w:rsidTr="00F54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673523AD" w14:textId="35A72602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B2 glycoprotein 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7189885" w14:textId="4C39F9E8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8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9FE6FB" w14:textId="7A76813A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30 (0.298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26CFBA9" w14:textId="4C5A883E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7 (0.995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9FF3904" w14:textId="593DAE89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0 (0.994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3B3840" w14:textId="5C1D4D20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2 (0.7534)</w:t>
            </w:r>
          </w:p>
        </w:tc>
      </w:tr>
      <w:tr w:rsidR="00F54008" w:rsidRPr="00063304" w14:paraId="29692ABB" w14:textId="77777777" w:rsidTr="00F5400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1F88DD0D" w14:textId="6869EB0C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BPI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21F5867" w14:textId="7CA6A159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0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8F5243" w14:textId="2F48782C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39 (0.298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053D54C" w14:textId="482995A7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9 (0.995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B2A68E0" w14:textId="63953E27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32 (0.893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062FEC" w14:textId="6B24BE88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42 (0.6212)</w:t>
            </w:r>
          </w:p>
        </w:tc>
      </w:tr>
      <w:tr w:rsidR="00F54008" w:rsidRPr="00063304" w14:paraId="75109425" w14:textId="77777777" w:rsidTr="00F54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519A104C" w14:textId="426B20C6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CENP-A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555D5C4" w14:textId="6095102A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2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F6624C" w14:textId="0A36EB42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5 (0.731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F25C9E3" w14:textId="035514C1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2 (0.995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7BEDFDB" w14:textId="64B3B33C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0 (0.996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9EBEF5" w14:textId="7BAE558C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86 (0.0159)</w:t>
            </w:r>
          </w:p>
        </w:tc>
      </w:tr>
      <w:tr w:rsidR="00F54008" w:rsidRPr="00063304" w14:paraId="197169B5" w14:textId="77777777" w:rsidTr="00F5400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4A2898D0" w14:textId="22D5179C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CENP-B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079908E" w14:textId="1E7002D0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1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AB6644" w14:textId="77EBEA16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39 (0.298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47EE78A" w14:textId="0D61FDDF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7 (0.995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38572C0" w14:textId="7C1CC3C7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7 (0.935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8FEC84" w14:textId="3D622286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64 (0.0370)</w:t>
            </w:r>
          </w:p>
        </w:tc>
      </w:tr>
      <w:tr w:rsidR="00F54008" w:rsidRPr="00063304" w14:paraId="76B73B1B" w14:textId="77777777" w:rsidTr="00F54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1E53DA0E" w14:textId="63F780AE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Collagen V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146D4E0" w14:textId="127B46B2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8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6178CE" w14:textId="30804727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5 (0.340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764522C" w14:textId="2397B0AF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44 (0.995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EB14BEE" w14:textId="7D7520C3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61 (0.935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BAE385" w14:textId="78D3546E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55 (0.7534)</w:t>
            </w:r>
          </w:p>
        </w:tc>
      </w:tr>
      <w:tr w:rsidR="00F54008" w:rsidRPr="00063304" w14:paraId="54146169" w14:textId="77777777" w:rsidTr="00F5400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0369BFC2" w14:textId="29107837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Collagen VI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953552E" w14:textId="11E11831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5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F7CC83" w14:textId="51ABC0B4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90 (0.002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96D6860" w14:textId="7209E130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51 (0.207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549F9DA" w14:textId="1942F7CB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51 (0.183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02E4E7" w14:textId="5E5AF36D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9 (0.6303)</w:t>
            </w:r>
          </w:p>
        </w:tc>
      </w:tr>
      <w:tr w:rsidR="00F54008" w:rsidRPr="00063304" w14:paraId="32B058F8" w14:textId="77777777" w:rsidTr="00F54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6F15D9C2" w14:textId="77E0AA1F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Complement C1q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2EDCC99" w14:textId="0AEE328C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7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CED0FE" w14:textId="093CC969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41 (0.298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43457B8" w14:textId="247A9403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7 (0.995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7161792" w14:textId="73B23B8D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30 (0.587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92FAE7" w14:textId="623972FD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3 (0.7534)</w:t>
            </w:r>
          </w:p>
        </w:tc>
      </w:tr>
      <w:tr w:rsidR="00F54008" w:rsidRPr="00063304" w14:paraId="619A1794" w14:textId="77777777" w:rsidTr="00F5400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7416C264" w14:textId="00EB66CB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Complement C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C46A801" w14:textId="344FCA75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3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A7D58E" w14:textId="7C077F1B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38 (0.298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AB85BFC" w14:textId="73F56620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9 (0.995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DADC39E" w14:textId="7798268C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8 (0.935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363B9E" w14:textId="50FD3E4F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32 (0.7534)</w:t>
            </w:r>
          </w:p>
        </w:tc>
      </w:tr>
      <w:tr w:rsidR="00F54008" w:rsidRPr="00063304" w14:paraId="498F78EE" w14:textId="77777777" w:rsidTr="00F54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4D2AECCF" w14:textId="61D33337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Complement C3a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B6AFD1D" w14:textId="282C7901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1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7D1D2D" w14:textId="46A43754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8 (0.9433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4D50071" w14:textId="285BD5B5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31 (0.6962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A7ED8A0" w14:textId="230BC5FE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6 (0.971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494957" w14:textId="1E4C33D8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71 (0.2368)</w:t>
            </w:r>
          </w:p>
        </w:tc>
      </w:tr>
      <w:tr w:rsidR="00F54008" w:rsidRPr="00063304" w14:paraId="206787EB" w14:textId="77777777" w:rsidTr="00F5400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5A9422F2" w14:textId="7E60AB08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Complement C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31AB853" w14:textId="02CBAC0D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1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1E4270" w14:textId="763D56D5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36 (0.298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AE786F3" w14:textId="4DCF5857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4 (0.995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F30DDF5" w14:textId="15B761F1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3 (0.996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BFFD5C" w14:textId="6C6DA275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1 (0.9929)</w:t>
            </w:r>
          </w:p>
        </w:tc>
      </w:tr>
      <w:tr w:rsidR="00F54008" w:rsidRPr="00063304" w14:paraId="51AA2E5C" w14:textId="77777777" w:rsidTr="00F54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233047D4" w14:textId="5D8E4658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Complement C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2B826D2" w14:textId="000D8EEA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7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B62526" w14:textId="2A3918F3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50 (0.298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FBBFAFF" w14:textId="1FE72B7C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7 (0.995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998DA75" w14:textId="373504A9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2 (0.994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01A1D4" w14:textId="44FE5D29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2 (0.9929)</w:t>
            </w:r>
          </w:p>
        </w:tc>
      </w:tr>
      <w:tr w:rsidR="00F54008" w:rsidRPr="00063304" w14:paraId="2CEC4E63" w14:textId="77777777" w:rsidTr="00F5400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55A03318" w14:textId="362D824C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Complement C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04A45D2" w14:textId="0E4058ED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8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6540F6" w14:textId="6B7EE795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36 (0.298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379F5A3" w14:textId="67764574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5 (0.995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8D12F07" w14:textId="0800A462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4 (0.996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05FDF5" w14:textId="6D48D511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2 (0.9929)</w:t>
            </w:r>
          </w:p>
        </w:tc>
      </w:tr>
      <w:tr w:rsidR="00F54008" w:rsidRPr="00063304" w14:paraId="73544BF3" w14:textId="77777777" w:rsidTr="00F54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7053DF26" w14:textId="0AEC7FC5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Complement C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A14C6E1" w14:textId="7DD505FE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6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1EA738" w14:textId="25AF5064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40 (0.298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501C990" w14:textId="7A585ADF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2 (0.995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09E7852" w14:textId="24ADD065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6 (0.935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7AC7EB" w14:textId="1E22F1F3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3 (0.9929)</w:t>
            </w:r>
          </w:p>
        </w:tc>
      </w:tr>
      <w:tr w:rsidR="00F54008" w:rsidRPr="00063304" w14:paraId="416D166E" w14:textId="77777777" w:rsidTr="00F5400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36A6D521" w14:textId="2DEE5A18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Complement C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BBF0F14" w14:textId="5CA4BB00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2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B21C87" w14:textId="450C91F5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39 (0.298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AFD2B9A" w14:textId="4E5CBC09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6 (0.995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D7E9481" w14:textId="3B206A4A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 (0.996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13DF60" w14:textId="3DA8CC06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9 (0.9929)</w:t>
            </w:r>
          </w:p>
        </w:tc>
      </w:tr>
      <w:tr w:rsidR="00F54008" w:rsidRPr="00063304" w14:paraId="0A52AFCB" w14:textId="77777777" w:rsidTr="00F54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1193CEC1" w14:textId="2C032708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Complement C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FA0C4CE" w14:textId="394B1C92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6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AAD272" w14:textId="0E48324F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56 (0.298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55867C9" w14:textId="4C9DC463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 (0.995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B9253FA" w14:textId="659A6A2E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4 (0.971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AC5C02" w14:textId="0FA7C65E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8 (0.9929)</w:t>
            </w:r>
          </w:p>
        </w:tc>
      </w:tr>
      <w:tr w:rsidR="00F54008" w:rsidRPr="00063304" w14:paraId="09526250" w14:textId="77777777" w:rsidTr="00F5400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46B6BFBE" w14:textId="0FFD2F5B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Core Histone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552FF15" w14:textId="6E6F810D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4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108F83" w14:textId="02BEAD10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76 (0.340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25E67FD" w14:textId="5B83E1C8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1.09 (0.5638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AC80EC1" w14:textId="6FE8439F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93 (0.587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7EAE4A4" w14:textId="3271C2DD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1.18 (0.0421)</w:t>
            </w:r>
          </w:p>
        </w:tc>
      </w:tr>
      <w:tr w:rsidR="00F54008" w:rsidRPr="00063304" w14:paraId="066A99BD" w14:textId="77777777" w:rsidTr="00F54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0A4C4E72" w14:textId="7F0E7A8A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CRP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2503EA0" w14:textId="6BE6A4C7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8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7F777D" w14:textId="6801E04E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48 (0.298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417B773" w14:textId="6AD65491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5 (0.995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CE583BB" w14:textId="3C770D98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5 (0.935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FB6550" w14:textId="514D7366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2 (0.9929)</w:t>
            </w:r>
          </w:p>
        </w:tc>
      </w:tr>
      <w:tr w:rsidR="00F54008" w:rsidRPr="00063304" w14:paraId="024EC034" w14:textId="77777777" w:rsidTr="00F5400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00F8C26E" w14:textId="5E00FC60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Cytochrome C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39E3E38" w14:textId="2C6A3179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33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C5EB5F" w14:textId="2B06F199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5 (0.298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BE36D41" w14:textId="657834BB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63 (0.995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EE35D55" w14:textId="4F975E8A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1 (0.935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80767F" w14:textId="2350E51A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7 (0.9929)</w:t>
            </w:r>
          </w:p>
        </w:tc>
      </w:tr>
      <w:tr w:rsidR="00F54008" w:rsidRPr="00063304" w14:paraId="32B55FF7" w14:textId="77777777" w:rsidTr="00F54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743BA856" w14:textId="1BAFB36E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DNA Polymerase beta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1BE17D7" w14:textId="6247B6C6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9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A55318" w14:textId="446F3C38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34 (0.298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5719E34" w14:textId="7324C500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6 (0.995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2CF0C9A" w14:textId="4F4A4AE8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6 (0.935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23565F" w14:textId="7171D023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2 (0.9618)</w:t>
            </w:r>
          </w:p>
        </w:tc>
      </w:tr>
      <w:tr w:rsidR="00F54008" w:rsidRPr="00063304" w14:paraId="04A1E227" w14:textId="77777777" w:rsidTr="00F5400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720A9B17" w14:textId="6881512C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dsDNA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B425696" w14:textId="2FB5F1D1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3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00C0CA" w14:textId="7A660EAD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1.93 (0.001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6F0C872" w14:textId="0A11FB51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88 (0.0799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E4686B1" w14:textId="702883B7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89 (0.088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AA26DD" w14:textId="364AC9AC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34 (0.4085)</w:t>
            </w:r>
          </w:p>
        </w:tc>
      </w:tr>
      <w:tr w:rsidR="00F54008" w:rsidRPr="00063304" w14:paraId="7EA0FFA0" w14:textId="77777777" w:rsidTr="00F54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63F88636" w14:textId="4413F933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Elastin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4E04EFA" w14:textId="1BECBC17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41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42AFF3" w14:textId="05C93D6E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0 (0.6762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564E31C" w14:textId="17BC5134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1 (0.995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A6956E2" w14:textId="2B8CE31E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4 (0.935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36C7F0" w14:textId="6E27A82B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54 (0.7534)</w:t>
            </w:r>
          </w:p>
        </w:tc>
      </w:tr>
      <w:tr w:rsidR="00F54008" w:rsidRPr="00063304" w14:paraId="3B672342" w14:textId="77777777" w:rsidTr="00F5400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01ABB060" w14:textId="4D4BE8CD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63304">
              <w:rPr>
                <w:color w:val="000000"/>
                <w:sz w:val="20"/>
                <w:szCs w:val="20"/>
              </w:rPr>
              <w:t>Entaktin</w:t>
            </w:r>
            <w:proofErr w:type="spellEnd"/>
            <w:r w:rsidRPr="00063304">
              <w:rPr>
                <w:color w:val="000000"/>
                <w:sz w:val="20"/>
                <w:szCs w:val="20"/>
              </w:rPr>
              <w:t xml:space="preserve"> EDTA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DFEF4E1" w14:textId="5041A6E0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0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0562C3" w14:textId="2209105E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8 (0.900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EAA9DFF" w14:textId="1719F91D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6 (0.995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27BFA3C" w14:textId="13069681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4 (0.935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3B84EC" w14:textId="026B6DEA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3 (0.4085)</w:t>
            </w:r>
          </w:p>
        </w:tc>
      </w:tr>
      <w:tr w:rsidR="00F54008" w:rsidRPr="00063304" w14:paraId="425BA585" w14:textId="77777777" w:rsidTr="00F54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5BFAC4F6" w14:textId="742EE10D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Factor B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626606E" w14:textId="329A13EA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6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4E271C" w14:textId="286C9189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41 (0.298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63F647E" w14:textId="12B579EF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5 (0.995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8FF116A" w14:textId="6D21716C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 (0.935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4BC89B" w14:textId="6E6459E2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9 (0.9929)</w:t>
            </w:r>
          </w:p>
        </w:tc>
      </w:tr>
      <w:tr w:rsidR="00F54008" w:rsidRPr="00063304" w14:paraId="370857BF" w14:textId="77777777" w:rsidTr="00F5400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74BAD85A" w14:textId="457CB518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lastRenderedPageBreak/>
              <w:t>Factor D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10C69BB" w14:textId="3E62F0C0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61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40FB1B" w14:textId="68181008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35 (0.962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BEE224A" w14:textId="2091971D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32 (0.995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9A61E70" w14:textId="76FBF678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9 (0.935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EA9950" w14:textId="1AD935EE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9 (0.7534)</w:t>
            </w:r>
          </w:p>
        </w:tc>
      </w:tr>
      <w:tr w:rsidR="00F54008" w:rsidRPr="00063304" w14:paraId="09F49C0B" w14:textId="77777777" w:rsidTr="00F54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229B6AB8" w14:textId="5C3C3FD8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Factor H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7768BA8" w14:textId="3F0AF666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5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D88891" w14:textId="7E2BE5E2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9 (0.298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2FC0908" w14:textId="31E217F8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1 (0.995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9F33006" w14:textId="4A347372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0 (0.935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865842" w14:textId="29863D75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6 (0.9160)</w:t>
            </w:r>
          </w:p>
        </w:tc>
      </w:tr>
      <w:tr w:rsidR="00F54008" w:rsidRPr="00063304" w14:paraId="21D4A2E5" w14:textId="77777777" w:rsidTr="00F5400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72866209" w14:textId="0E6A316A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Factor I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E835095" w14:textId="3F59C925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8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B74AEE" w14:textId="751F0D47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37 (0.298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8C26E65" w14:textId="22D4BBF8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5 (0.995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611DBC1" w14:textId="6F106B71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6 (0.935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284465" w14:textId="1DF0898C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8 (0.9929)</w:t>
            </w:r>
          </w:p>
        </w:tc>
      </w:tr>
      <w:tr w:rsidR="00F54008" w:rsidRPr="00063304" w14:paraId="785887EC" w14:textId="77777777" w:rsidTr="00F54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4F4BA76E" w14:textId="1AF67139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Fibrinogen IV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390478D" w14:textId="286BEC0E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8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15E96E" w14:textId="43E6BC0E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0 (0.350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0A8E872" w14:textId="53681D91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5 (0.995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AEA1BD4" w14:textId="77A52AAA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7 (0.996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3A799E" w14:textId="2FD983BF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2 (0.7534)</w:t>
            </w:r>
          </w:p>
        </w:tc>
      </w:tr>
      <w:tr w:rsidR="00F54008" w:rsidRPr="00063304" w14:paraId="4003EE99" w14:textId="77777777" w:rsidTr="00F5400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08B780E5" w14:textId="7B6256A5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Fibrinogen S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C72A8DD" w14:textId="246318B4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7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C4F03E" w14:textId="59E7E24E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6 (0.3376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F4138B7" w14:textId="16C75781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6 (0.995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429952E" w14:textId="1662B286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8 (0.996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4CD13E" w14:textId="469FFF97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4 (0.7534)</w:t>
            </w:r>
          </w:p>
        </w:tc>
      </w:tr>
      <w:tr w:rsidR="00F54008" w:rsidRPr="00063304" w14:paraId="5AEB722D" w14:textId="77777777" w:rsidTr="00F54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45CB5849" w14:textId="06A2E7F7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Fibronectin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F9AEA9F" w14:textId="02D879F5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9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27DC68" w14:textId="2FE1A9F2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56 (0.900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53F6B5C" w14:textId="7874C01C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51 (0.9064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D06595A" w14:textId="63676E68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55 (0.587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9E9CA0" w14:textId="031D2F75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1.19 (0.1579)</w:t>
            </w:r>
          </w:p>
        </w:tc>
      </w:tr>
      <w:tr w:rsidR="00F54008" w:rsidRPr="00063304" w14:paraId="13005B90" w14:textId="77777777" w:rsidTr="00F5400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115DB4F3" w14:textId="32A99120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GBM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FE244ED" w14:textId="2506CFC6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3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7B0E1E" w14:textId="7F417A0F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8 (0.306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9D95C74" w14:textId="0087DD5A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7 (0.995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2BCB9E4" w14:textId="65B775F0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0 (0.996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341B19" w14:textId="11B248B0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3 (0.9929)</w:t>
            </w:r>
          </w:p>
        </w:tc>
      </w:tr>
      <w:tr w:rsidR="00F54008" w:rsidRPr="00063304" w14:paraId="69F01373" w14:textId="77777777" w:rsidTr="00F54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65C7F820" w14:textId="2E313A6A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Gliadin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F912137" w14:textId="52F395D5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2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B3F1C1" w14:textId="0DF486CA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9 (0.298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B4E4A7D" w14:textId="71758B33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7 (0.995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58C5AEE" w14:textId="6A720C3E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3 (0.935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8914CF" w14:textId="7F9B4FB8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6 (0.9929)</w:t>
            </w:r>
          </w:p>
        </w:tc>
      </w:tr>
      <w:tr w:rsidR="00F54008" w:rsidRPr="00063304" w14:paraId="47B6A338" w14:textId="77777777" w:rsidTr="00F5400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244482B7" w14:textId="319ABA6B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Glycated Albumin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A7E6879" w14:textId="4386C51B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7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7A909F" w14:textId="78E3B83D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55 (0.098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F0AF31D" w14:textId="124021D3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6 (0.995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21D60B9" w14:textId="772CF2B6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7 (0.935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147418" w14:textId="044E3724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7 (0.9929)</w:t>
            </w:r>
          </w:p>
        </w:tc>
      </w:tr>
      <w:tr w:rsidR="00F54008" w:rsidRPr="00063304" w14:paraId="5039D024" w14:textId="77777777" w:rsidTr="00F54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7950DB9A" w14:textId="17EE6068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GP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D853DAC" w14:textId="73575B27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1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9BD6A9" w14:textId="531FF997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41 (0.298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486EFCF" w14:textId="5A731222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1 (0.995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7AA8694" w14:textId="1268266F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4 (0.996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F9C650" w14:textId="47A605C4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9 (0.9929)</w:t>
            </w:r>
          </w:p>
        </w:tc>
      </w:tr>
      <w:tr w:rsidR="00F54008" w:rsidRPr="00063304" w14:paraId="5BE18B09" w14:textId="77777777" w:rsidTr="00F5400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2AE32873" w14:textId="2EF53ED6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GP210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22C9CB8" w14:textId="2E05ADA4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7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84F46C" w14:textId="0CB6F265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6 (0.676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BA181D7" w14:textId="02788658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7 (0.995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DFF052F" w14:textId="40971C9B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4 (0.971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76E951" w14:textId="4738180E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51 (0.9929)</w:t>
            </w:r>
          </w:p>
        </w:tc>
      </w:tr>
      <w:tr w:rsidR="00F54008" w:rsidRPr="00063304" w14:paraId="2C2AEA31" w14:textId="77777777" w:rsidTr="00F54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2013619F" w14:textId="11787568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Hemocyanin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A40EE28" w14:textId="67937C45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3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FD6825" w14:textId="32220DB2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51 (0.298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F9137B2" w14:textId="33309849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3 (0.995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11282D9" w14:textId="00314D90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3 (0.940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32C134" w14:textId="4DFFA17C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3 (0.9929)</w:t>
            </w:r>
          </w:p>
        </w:tc>
      </w:tr>
      <w:tr w:rsidR="00F54008" w:rsidRPr="00063304" w14:paraId="4BE3293F" w14:textId="77777777" w:rsidTr="00F5400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44C55574" w14:textId="553CCC34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Heparan sulfate proteoglycan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27CF486" w14:textId="2294E296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42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BDB3A2" w14:textId="617DCCAE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2 (0.731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EA150D3" w14:textId="6A4EEEE0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51 (0.5638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DA69BFA" w14:textId="7E794C53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8 (0.971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BA79E5" w14:textId="62E2E810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8 (0.9929)</w:t>
            </w:r>
          </w:p>
        </w:tc>
      </w:tr>
      <w:tr w:rsidR="00F54008" w:rsidRPr="00063304" w14:paraId="06FF3B7B" w14:textId="77777777" w:rsidTr="00F54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0E669AEA" w14:textId="1872D44A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Histone H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39B7BB5" w14:textId="616C2F7C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48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E5A4B3" w14:textId="6E90CBC8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1.10 (0.421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AEC279D" w14:textId="712EF6B7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2.77 (0.5638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0B8A1E8" w14:textId="46EF4F06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2.90 (0.5625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27FC1A" w14:textId="35ED9BBC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3.98 (0.0284)</w:t>
            </w:r>
          </w:p>
        </w:tc>
      </w:tr>
      <w:tr w:rsidR="00F54008" w:rsidRPr="00063304" w14:paraId="3C183240" w14:textId="77777777" w:rsidTr="00F5400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09704697" w14:textId="0846D5DB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Histone H2A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501137A" w14:textId="1151C7F2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5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54EA84" w14:textId="09FCE64E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68 (0.4248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5B59075" w14:textId="31BBC789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2.01 (0.4154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173D5C9" w14:textId="5801082B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1.32 (0.411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DD4E78" w14:textId="777C40AD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2.81 (0.0284)</w:t>
            </w:r>
          </w:p>
        </w:tc>
      </w:tr>
      <w:tr w:rsidR="00F54008" w:rsidRPr="00063304" w14:paraId="6A657683" w14:textId="77777777" w:rsidTr="00F54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3BFFAB44" w14:textId="2086E42A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Histone H2B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2B83E14" w14:textId="3350C0C2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2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324F39" w14:textId="421E163D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45 (0.726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215FBE6" w14:textId="0BE2B2C2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1.04 (0.5638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06D7741" w14:textId="3AA34DFC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37 (0.587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84C423" w14:textId="0C545048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1.62 (0.0370)</w:t>
            </w:r>
          </w:p>
        </w:tc>
      </w:tr>
      <w:tr w:rsidR="00F54008" w:rsidRPr="00063304" w14:paraId="093E4C26" w14:textId="77777777" w:rsidTr="00F5400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515FDB00" w14:textId="71EBDC2C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Histone H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6DF0102" w14:textId="5A5A32E8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6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3685D0" w14:textId="3AD61631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4 (0.3255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AB85F77" w14:textId="2B2F2A65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2 (0.995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E334F71" w14:textId="0D5E7FD2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4 (0.935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7B7B84" w14:textId="199895E0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32 (0.5657)</w:t>
            </w:r>
          </w:p>
        </w:tc>
      </w:tr>
      <w:tr w:rsidR="00F54008" w:rsidRPr="00063304" w14:paraId="15220A20" w14:textId="77777777" w:rsidTr="00F54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6838CCA9" w14:textId="006A77AE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Histone H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2CF360B" w14:textId="65617E57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5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58FAFF" w14:textId="461BFD6D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39 (0.298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AA1C88D" w14:textId="28DAFA51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3 (0.995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B97A0BE" w14:textId="7D5A54AE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45 (0.411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FE6980" w14:textId="0DBA834D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3 (0.7534)</w:t>
            </w:r>
          </w:p>
        </w:tc>
      </w:tr>
      <w:tr w:rsidR="00F54008" w:rsidRPr="00063304" w14:paraId="6D7444AE" w14:textId="77777777" w:rsidTr="00F5400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1ABF29FF" w14:textId="0F7DECB6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AC5F892" w14:textId="66104F4D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99 (0.722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DDD6FF" w14:textId="17480418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9 (0.900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48DEC4B" w14:textId="6AE63025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34 (0.995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3AEFC86" w14:textId="0D6F9CA9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1.12 (0.381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1A5D25" w14:textId="474BDB0B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79 (0.7534)</w:t>
            </w:r>
          </w:p>
        </w:tc>
      </w:tr>
      <w:tr w:rsidR="00F54008" w:rsidRPr="00063304" w14:paraId="32E5566D" w14:textId="77777777" w:rsidTr="00F54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454EEA32" w14:textId="6CEEB2D2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Intrinsic Factor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8337888" w14:textId="32BADA21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6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A3C348" w14:textId="40D1CFB4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32 (0.306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A87A51C" w14:textId="5D3D6DE6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6 (0.995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0D5D1B3" w14:textId="76958551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9 (0.935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DAB884" w14:textId="441F0612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3 (0.7534)</w:t>
            </w:r>
          </w:p>
        </w:tc>
      </w:tr>
      <w:tr w:rsidR="00F54008" w:rsidRPr="00063304" w14:paraId="493B461D" w14:textId="77777777" w:rsidTr="00F5400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3B5AFCF9" w14:textId="1C4F0A2E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Jo-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A8DCFDE" w14:textId="7F7B6191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4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6C54DB" w14:textId="4C1A1511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44 (0.298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0005442" w14:textId="6719676A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2 (0.995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7AD6E2C" w14:textId="63E1C658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2 (0.935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68741D" w14:textId="7538A88B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9 (0.7534)</w:t>
            </w:r>
          </w:p>
        </w:tc>
      </w:tr>
      <w:tr w:rsidR="00F54008" w:rsidRPr="00063304" w14:paraId="0FB07D4B" w14:textId="77777777" w:rsidTr="00F54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39D849F8" w14:textId="1F464787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KU (P70/P80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C207BF9" w14:textId="2CA7BBB1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2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40EF7B" w14:textId="1FA6FD80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39 (0.340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72FFB01" w14:textId="4B26712D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3 (0.995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6BD2D7A" w14:textId="272A2935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5 (0.935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869289" w14:textId="19A6CBB1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5 (0.8457)</w:t>
            </w:r>
          </w:p>
        </w:tc>
      </w:tr>
      <w:tr w:rsidR="00F54008" w:rsidRPr="00063304" w14:paraId="09AD7E3B" w14:textId="77777777" w:rsidTr="00F5400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79F9B9AE" w14:textId="6632BE16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La/SSB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518D48E" w14:textId="399A92AD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5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9F2581" w14:textId="1B347AE7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35 (0.606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86E839A" w14:textId="063D8292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0 (0.995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2BB9E8F" w14:textId="7DEBC83A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1 (0.935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BEB835" w14:textId="2EE10E0F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6 (0.9545)</w:t>
            </w:r>
          </w:p>
        </w:tc>
      </w:tr>
      <w:tr w:rsidR="00F54008" w:rsidRPr="00063304" w14:paraId="5C62A035" w14:textId="77777777" w:rsidTr="00F54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6EEA5AB3" w14:textId="43B34D19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Laminin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826D083" w14:textId="7C55494F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9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1A074E" w14:textId="475BB4ED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5 (0.654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59733BF" w14:textId="00C6D0FE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53 (0.2245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4A8FC42" w14:textId="596D456A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8 (0.820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E2299A" w14:textId="58AD1029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0 (0.7534)</w:t>
            </w:r>
          </w:p>
        </w:tc>
      </w:tr>
      <w:tr w:rsidR="00F54008" w:rsidRPr="00063304" w14:paraId="6AE4C813" w14:textId="77777777" w:rsidTr="00F5400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21A581F1" w14:textId="50A1A2A1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LC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258547F" w14:textId="2FA680BC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1.63 (0.722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AE60F4" w14:textId="2438CD1A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63 (0.727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9CA6229" w14:textId="664C4B5B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2.21 (0.5638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424797D" w14:textId="19F4758E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4.89 (0.183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558BE7" w14:textId="0251CCDD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6.12 (0.0313)</w:t>
            </w:r>
          </w:p>
        </w:tc>
      </w:tr>
      <w:tr w:rsidR="00F54008" w:rsidRPr="00063304" w14:paraId="571EB922" w14:textId="77777777" w:rsidTr="00F54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18888B7B" w14:textId="63E8DF91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LKM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529D363" w14:textId="6576C5A1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6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9F4EF0" w14:textId="32213297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1.48 (0.098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AA41C16" w14:textId="17F3CCE9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1.44 (0.5638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4D65C19" w14:textId="524E7804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1.15 (0.587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97F855" w14:textId="172CF734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1.67 (0.1704)</w:t>
            </w:r>
          </w:p>
        </w:tc>
      </w:tr>
      <w:tr w:rsidR="00F54008" w:rsidRPr="00063304" w14:paraId="030BAF20" w14:textId="77777777" w:rsidTr="00F5400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5C1FC99B" w14:textId="77D598C9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LPS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772D1E3" w14:textId="495BA6EE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33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EAC529" w14:textId="3E9EA405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87 (0.2272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B9A8B9D" w14:textId="0EAD93DB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0 (0.9064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2EAD814" w14:textId="275F0A78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45 (0.5625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70737F" w14:textId="33145338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32 (0.6277)</w:t>
            </w:r>
          </w:p>
        </w:tc>
      </w:tr>
      <w:tr w:rsidR="00F54008" w:rsidRPr="00063304" w14:paraId="37F4B9C3" w14:textId="77777777" w:rsidTr="00F54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199E8904" w14:textId="5853526D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M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CD0B634" w14:textId="4A8634A5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EAA01E" w14:textId="77B4CFB2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40 (0.298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D0D4D5A" w14:textId="340DFE78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2 (0.995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25D6737" w14:textId="04216F58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35 (0.893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4D63A6" w14:textId="2DC96735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9 (0.9618)</w:t>
            </w:r>
          </w:p>
        </w:tc>
      </w:tr>
      <w:tr w:rsidR="00F54008" w:rsidRPr="00063304" w14:paraId="451A3E04" w14:textId="77777777" w:rsidTr="00F5400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4B2A63C2" w14:textId="0F8DFFBC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Matrigel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C6AFDA5" w14:textId="71FB2795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2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919D14" w14:textId="500FEB1E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4 (0.900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043BE96" w14:textId="17E80721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6 (0.7497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1F374C8" w14:textId="11B93CF7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1 (0.994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D3F2E7" w14:textId="22892A42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2 (0.9545)</w:t>
            </w:r>
          </w:p>
        </w:tc>
      </w:tr>
      <w:tr w:rsidR="00F54008" w:rsidRPr="00063304" w14:paraId="400FDC00" w14:textId="77777777" w:rsidTr="00F54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5E69EFB8" w14:textId="5598847F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MDA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2423A59" w14:textId="3441E138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7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C543AB" w14:textId="0DBBB3D8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34 (0.298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7C1E113" w14:textId="3B66460B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4 (0.995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3E4433D" w14:textId="506E72DE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8 (0.935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F42A83" w14:textId="04F262FF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0 (0.9618)</w:t>
            </w:r>
          </w:p>
        </w:tc>
      </w:tr>
      <w:tr w:rsidR="00F54008" w:rsidRPr="00063304" w14:paraId="5AF1ABF2" w14:textId="77777777" w:rsidTr="00F5400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20782E82" w14:textId="571FD4A0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Mitochondrial antigen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C5541A1" w14:textId="211E3F89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8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C3B17A" w14:textId="6A9EA824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6 (0.4266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77C760E" w14:textId="5D99F1A8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2 (0.6836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CC9BDBE" w14:textId="580BD167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8 (0.754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8106E0" w14:textId="61CC8A08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8 (0.4374)</w:t>
            </w:r>
          </w:p>
        </w:tc>
      </w:tr>
      <w:tr w:rsidR="00F54008" w:rsidRPr="00063304" w14:paraId="10F036B9" w14:textId="77777777" w:rsidTr="00F54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4829919D" w14:textId="7B2CEBD1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lastRenderedPageBreak/>
              <w:t>MPO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F72BC98" w14:textId="3D9CEC7F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0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B9EE41" w14:textId="0AD65B86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0 (0.654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AF6280C" w14:textId="75D895D1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37 (0.4154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06B5EE7" w14:textId="586D46D1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65 (0.183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249836" w14:textId="7ED84AFB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71 (0.0313)</w:t>
            </w:r>
          </w:p>
        </w:tc>
      </w:tr>
      <w:tr w:rsidR="00F54008" w:rsidRPr="00063304" w14:paraId="37C53E65" w14:textId="77777777" w:rsidTr="00F5400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6446E834" w14:textId="055FAE23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Muscarinic receptor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6FAB162" w14:textId="7DC406D4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5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73E6C7" w14:textId="63A55A2C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37 (0.298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B692288" w14:textId="00915AEC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4 (0.995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B5E84C2" w14:textId="11B350FF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5 (0.935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180002" w14:textId="4AC17A4A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4 (0.7534)</w:t>
            </w:r>
          </w:p>
        </w:tc>
      </w:tr>
      <w:tr w:rsidR="00F54008" w:rsidRPr="00063304" w14:paraId="02FBE3DA" w14:textId="77777777" w:rsidTr="00F54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2F730DEB" w14:textId="1800F8E1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Myelin basic protein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3BF6AF4" w14:textId="0F46F008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42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76E4EA" w14:textId="598135CE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78 (0.962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938A96A" w14:textId="23940B1F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2.37 (0.4154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DC8417E" w14:textId="2736FE76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1.66 (0.5625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854D86" w14:textId="7B7D5381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2.87 (0.0284)</w:t>
            </w:r>
          </w:p>
        </w:tc>
      </w:tr>
      <w:tr w:rsidR="00F54008" w:rsidRPr="00063304" w14:paraId="796E635D" w14:textId="77777777" w:rsidTr="00F5400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7EC0BC2C" w14:textId="455D5107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Myosin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14B40A8" w14:textId="6BE9ADE3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6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FC6644" w14:textId="4CFA0849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31 (0.3928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3EC147F" w14:textId="6359D245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2 (0.995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2DB2527" w14:textId="03CCB4B6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1 (0.977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2D1AEA" w14:textId="11F967EA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6 (0.9545)</w:t>
            </w:r>
          </w:p>
        </w:tc>
      </w:tr>
      <w:tr w:rsidR="00F54008" w:rsidRPr="00063304" w14:paraId="56DEC96C" w14:textId="77777777" w:rsidTr="00F54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6B8BF215" w14:textId="27FA5B07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63304">
              <w:rPr>
                <w:color w:val="000000"/>
                <w:sz w:val="20"/>
                <w:szCs w:val="20"/>
              </w:rPr>
              <w:t>Nucleolin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4DCA4D1" w14:textId="42FFD49A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4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ABB55A" w14:textId="2F1CBA4D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38 (0.298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95905DA" w14:textId="07E4864D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6 (0.995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74252F7" w14:textId="5F3D544D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4 (0.935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758E3F" w14:textId="28142CCA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1 (0.9929)</w:t>
            </w:r>
          </w:p>
        </w:tc>
      </w:tr>
      <w:tr w:rsidR="00F54008" w:rsidRPr="00063304" w14:paraId="3BD33FDB" w14:textId="77777777" w:rsidTr="00F5400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23477068" w14:textId="4A82DB15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Nucleosome antigen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BF7ACEA" w14:textId="72D2FD2C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5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B1802D" w14:textId="7C23F762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5 (0.820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F8EF8DF" w14:textId="7E696A05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1.41 (0.9064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AEE312A" w14:textId="4ED7F1ED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43 (0.893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E11444" w14:textId="2906FE60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1.32 (0.1704)</w:t>
            </w:r>
          </w:p>
        </w:tc>
      </w:tr>
      <w:tr w:rsidR="00F54008" w:rsidRPr="00063304" w14:paraId="08021EE2" w14:textId="77777777" w:rsidTr="00F54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288FA3ED" w14:textId="191B8FAB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PCNA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285C471" w14:textId="06AFFD28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1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CDF492" w14:textId="5C81CCF7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46 (0.298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82C76DC" w14:textId="6500DFC2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7 (0.995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CD88607" w14:textId="4D68F6C6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3 (0.996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9A858D" w14:textId="0C597D2C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6 (0.7534)</w:t>
            </w:r>
          </w:p>
        </w:tc>
      </w:tr>
      <w:tr w:rsidR="00F54008" w:rsidRPr="00063304" w14:paraId="01AD0A17" w14:textId="77777777" w:rsidTr="00F5400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273EF46F" w14:textId="51636132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Peroxiredoxin 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1DEA95E" w14:textId="29907E03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5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144DA4" w14:textId="7AA0FCCA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33 (0.298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3F38C43" w14:textId="6D95009F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8 (0.995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158873C" w14:textId="1B2D8E0A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0 (0.996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48D8AC" w14:textId="6023C1B9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3 (0.9705)</w:t>
            </w:r>
          </w:p>
        </w:tc>
      </w:tr>
      <w:tr w:rsidR="00F54008" w:rsidRPr="00063304" w14:paraId="1964B81C" w14:textId="77777777" w:rsidTr="00F54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2AF3C63E" w14:textId="6C949F57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PL-1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E5C55D1" w14:textId="35341AC5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4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551DB4" w14:textId="0D0EC227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36 (0.298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7612FA6" w14:textId="0845CA3A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1 (0.995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66DC20E" w14:textId="76C798EF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2 (0.935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BA6941" w14:textId="56CBADA6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4 (0.9929)</w:t>
            </w:r>
          </w:p>
        </w:tc>
      </w:tr>
      <w:tr w:rsidR="00F54008" w:rsidRPr="00063304" w14:paraId="51CE4175" w14:textId="77777777" w:rsidTr="00F5400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267A1DD3" w14:textId="1CB1C731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PL-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7A62A4C" w14:textId="650907B9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5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B15E1C" w14:textId="0A3B13E2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43 (0.298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B740A01" w14:textId="786BCD49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6 (0.995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DB073D1" w14:textId="62430068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8 (0.893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58269D" w14:textId="5ED1922B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35 (0.6623)</w:t>
            </w:r>
          </w:p>
        </w:tc>
      </w:tr>
      <w:tr w:rsidR="00F54008" w:rsidRPr="00063304" w14:paraId="432369CE" w14:textId="77777777" w:rsidTr="00F54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1005C2A1" w14:textId="6B335C91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PM/</w:t>
            </w:r>
            <w:proofErr w:type="spellStart"/>
            <w:r w:rsidRPr="00063304">
              <w:rPr>
                <w:color w:val="000000"/>
                <w:sz w:val="20"/>
                <w:szCs w:val="20"/>
              </w:rPr>
              <w:t>Scl</w:t>
            </w:r>
            <w:proofErr w:type="spellEnd"/>
            <w:r w:rsidRPr="00063304">
              <w:rPr>
                <w:color w:val="000000"/>
                <w:sz w:val="20"/>
                <w:szCs w:val="20"/>
              </w:rPr>
              <w:t xml:space="preserve"> 100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6AC2F80" w14:textId="35D6E46C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0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A7424D" w14:textId="1776840B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33 (0.298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9A7671B" w14:textId="5AAF6EE4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1 (0.995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62B3633" w14:textId="3F739216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5 (0.996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CB0FA2" w14:textId="28E165CC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3 (0.9929)</w:t>
            </w:r>
          </w:p>
        </w:tc>
      </w:tr>
      <w:tr w:rsidR="00F54008" w:rsidRPr="00063304" w14:paraId="735C4DED" w14:textId="77777777" w:rsidTr="00F5400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7FBB2462" w14:textId="2C73289A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PM/Scl-7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B1B0DF8" w14:textId="4808413A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3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F3BD02" w14:textId="38B463A7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38 (0.298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CA6CE5D" w14:textId="173E06F5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9 (0.995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647C16A" w14:textId="23CFBEFB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1 (0.935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D3F4A0" w14:textId="43D8F0B0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0 (0.9007)</w:t>
            </w:r>
          </w:p>
        </w:tc>
      </w:tr>
      <w:tr w:rsidR="00F54008" w:rsidRPr="00063304" w14:paraId="2F178EB7" w14:textId="77777777" w:rsidTr="00F54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61277707" w14:textId="58E97496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Prothrombin protein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9FB0C38" w14:textId="496FCD65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2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10A98C" w14:textId="7B5FC658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3 (0.340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D45143D" w14:textId="419DAE95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3 (0.995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E261A5D" w14:textId="6A06D96B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2 (0.996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CE3017" w14:textId="7496631B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9 (0.9929)</w:t>
            </w:r>
          </w:p>
        </w:tc>
      </w:tr>
      <w:tr w:rsidR="00F54008" w:rsidRPr="00063304" w14:paraId="2ACB072F" w14:textId="77777777" w:rsidTr="00F5400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358D8278" w14:textId="0F2A73C4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63304">
              <w:rPr>
                <w:color w:val="000000"/>
                <w:sz w:val="20"/>
                <w:szCs w:val="20"/>
              </w:rPr>
              <w:t>Ribo</w:t>
            </w:r>
            <w:proofErr w:type="spellEnd"/>
            <w:r w:rsidRPr="00063304">
              <w:rPr>
                <w:color w:val="000000"/>
                <w:sz w:val="20"/>
                <w:szCs w:val="20"/>
              </w:rPr>
              <w:t xml:space="preserve"> Phosphoprotein P0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FC12680" w14:textId="420E317E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5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EECD7F" w14:textId="2531030F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30 (0.599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74E688A" w14:textId="593F7234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5 (0.995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60D4315" w14:textId="3605482B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4 (0.935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D36B5F" w14:textId="4864F47A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4 (0.9929)</w:t>
            </w:r>
          </w:p>
        </w:tc>
      </w:tr>
      <w:tr w:rsidR="00F54008" w:rsidRPr="00063304" w14:paraId="5DDFD790" w14:textId="77777777" w:rsidTr="00F54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0B65CE1D" w14:textId="6AA7CE70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63304">
              <w:rPr>
                <w:color w:val="000000"/>
                <w:sz w:val="20"/>
                <w:szCs w:val="20"/>
              </w:rPr>
              <w:t>Ribo</w:t>
            </w:r>
            <w:proofErr w:type="spellEnd"/>
            <w:r w:rsidRPr="00063304">
              <w:rPr>
                <w:color w:val="000000"/>
                <w:sz w:val="20"/>
                <w:szCs w:val="20"/>
              </w:rPr>
              <w:t xml:space="preserve"> Phosphoprotein P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BEF1485" w14:textId="10D30B51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6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F2E69E" w14:textId="644F2293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6 (0.900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A860CFF" w14:textId="720D1A31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1 (0.995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3AD650E" w14:textId="03AE65FA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37 (0.587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0AC2CB" w14:textId="6403B4ED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31 (0.6644)</w:t>
            </w:r>
          </w:p>
        </w:tc>
      </w:tr>
      <w:tr w:rsidR="00F54008" w:rsidRPr="00063304" w14:paraId="47EF7DAD" w14:textId="77777777" w:rsidTr="00F5400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4573059E" w14:textId="42A78D48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63304">
              <w:rPr>
                <w:color w:val="000000"/>
                <w:sz w:val="20"/>
                <w:szCs w:val="20"/>
              </w:rPr>
              <w:t>Ribo</w:t>
            </w:r>
            <w:proofErr w:type="spellEnd"/>
            <w:r w:rsidRPr="00063304">
              <w:rPr>
                <w:color w:val="000000"/>
                <w:sz w:val="20"/>
                <w:szCs w:val="20"/>
              </w:rPr>
              <w:t xml:space="preserve"> Phosphoprotein P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1E214A8" w14:textId="5BA0DE0A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44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3F6A7E" w14:textId="4AEE5039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69 (0.298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0E5282E" w14:textId="0E9B8D88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40 (0.995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24366B2" w14:textId="6E92DE33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33 (0.935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C78969" w14:textId="386B4537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0 (0.5569)</w:t>
            </w:r>
          </w:p>
        </w:tc>
      </w:tr>
      <w:tr w:rsidR="00F54008" w:rsidRPr="00063304" w14:paraId="2F29A7C9" w14:textId="77777777" w:rsidTr="00F54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0E9062EA" w14:textId="30E3E0E5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 xml:space="preserve">Ro/SSA (52 </w:t>
            </w:r>
            <w:proofErr w:type="spellStart"/>
            <w:r w:rsidRPr="00063304">
              <w:rPr>
                <w:color w:val="000000"/>
                <w:sz w:val="20"/>
                <w:szCs w:val="20"/>
              </w:rPr>
              <w:t>Kda</w:t>
            </w:r>
            <w:proofErr w:type="spellEnd"/>
            <w:r w:rsidRPr="0006330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6524BDA" w14:textId="68AB4C06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0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34C42F" w14:textId="5B215C8C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0 (0.900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9571EAF" w14:textId="78F3C702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93 (0.0799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E40F0BA" w14:textId="13634869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45 (0.411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C5FB82E" w14:textId="064B13D8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3 (0.6623)</w:t>
            </w:r>
          </w:p>
        </w:tc>
      </w:tr>
      <w:tr w:rsidR="00F54008" w:rsidRPr="00063304" w14:paraId="54792671" w14:textId="77777777" w:rsidTr="00F5400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3B258BBE" w14:textId="31376D96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 xml:space="preserve">Ro/SSA (60 </w:t>
            </w:r>
            <w:proofErr w:type="spellStart"/>
            <w:r w:rsidRPr="00063304">
              <w:rPr>
                <w:color w:val="000000"/>
                <w:sz w:val="20"/>
                <w:szCs w:val="20"/>
              </w:rPr>
              <w:t>Kda</w:t>
            </w:r>
            <w:proofErr w:type="spellEnd"/>
            <w:r w:rsidRPr="0006330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91ADD4E" w14:textId="542F7197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1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A8CCE1" w14:textId="5003ADCF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3 (0.376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4C8C1E3" w14:textId="25BE3F9F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5 (0.995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4C2D564" w14:textId="6AF47616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3 (0.935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813273" w14:textId="0944F62D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34 (0.7534)</w:t>
            </w:r>
          </w:p>
        </w:tc>
      </w:tr>
      <w:tr w:rsidR="00F54008" w:rsidRPr="00063304" w14:paraId="135B7E18" w14:textId="77777777" w:rsidTr="00F54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7622D7B9" w14:textId="3673D667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S100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D763620" w14:textId="2A6EC25B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6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0771C5" w14:textId="382FB711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39 (0.298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7A46E0E" w14:textId="14855249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1 (0.7658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A1EE09B" w14:textId="3F6312F8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7 (0.893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9B8C20" w14:textId="0F275EEE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55 (0.2860)</w:t>
            </w:r>
          </w:p>
        </w:tc>
      </w:tr>
      <w:tr w:rsidR="00F54008" w:rsidRPr="00063304" w14:paraId="46241FA1" w14:textId="77777777" w:rsidTr="00F5400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68BE2317" w14:textId="14F50F21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Scl-70/Topoisomerase I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FAA713B" w14:textId="31BADD07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4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C6A1CC" w14:textId="198ECAFD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33 (0.298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73A063F" w14:textId="7BB2B9D1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2 (0.995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80E7161" w14:textId="3CE43DE6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4 (0.754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2095EA" w14:textId="747190D2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41 (0.6623)</w:t>
            </w:r>
          </w:p>
        </w:tc>
      </w:tr>
      <w:tr w:rsidR="00F54008" w:rsidRPr="00063304" w14:paraId="56DB2825" w14:textId="77777777" w:rsidTr="00F54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1B2544C1" w14:textId="18521312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63304">
              <w:rPr>
                <w:color w:val="000000"/>
                <w:sz w:val="20"/>
                <w:szCs w:val="20"/>
              </w:rPr>
              <w:t>Sm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1654263" w14:textId="6155297B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4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B0B472" w14:textId="160E0E26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6 (0.654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A074324" w14:textId="128F760C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8 (0.995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3A7B218" w14:textId="520B6355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 (0.935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67F97E" w14:textId="43CDC99E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33 (0.7534)</w:t>
            </w:r>
          </w:p>
        </w:tc>
      </w:tr>
      <w:tr w:rsidR="00F54008" w:rsidRPr="00063304" w14:paraId="6F8048F9" w14:textId="77777777" w:rsidTr="00F5400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36DF7331" w14:textId="1FB26837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63304">
              <w:rPr>
                <w:color w:val="000000"/>
                <w:sz w:val="20"/>
                <w:szCs w:val="20"/>
              </w:rPr>
              <w:t>Sm</w:t>
            </w:r>
            <w:proofErr w:type="spellEnd"/>
            <w:r w:rsidRPr="00063304">
              <w:rPr>
                <w:color w:val="000000"/>
                <w:sz w:val="20"/>
                <w:szCs w:val="20"/>
              </w:rPr>
              <w:t>/RNP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3DFE381" w14:textId="7FCB5742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1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276FC1" w14:textId="34419129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9 (0.298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6F7192D" w14:textId="24B06C39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2 (0.995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08DB9ED" w14:textId="700A5A27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8 (0.935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228620" w14:textId="0193F1E9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6 (0.9160)</w:t>
            </w:r>
          </w:p>
        </w:tc>
      </w:tr>
      <w:tr w:rsidR="00F54008" w:rsidRPr="00063304" w14:paraId="67F2B3BE" w14:textId="77777777" w:rsidTr="00F54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49870F5B" w14:textId="1A54D52F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63304">
              <w:rPr>
                <w:color w:val="000000"/>
                <w:sz w:val="20"/>
                <w:szCs w:val="20"/>
              </w:rPr>
              <w:t>SmD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97C07C3" w14:textId="3552EE27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0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42B847" w14:textId="526AA510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3 (0.900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8A45FF9" w14:textId="1F349396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40 (0.5638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502A7AD" w14:textId="7AF5E58A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2 (0.763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E777FB" w14:textId="52FF120C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37 (0.1579)</w:t>
            </w:r>
          </w:p>
        </w:tc>
      </w:tr>
      <w:tr w:rsidR="00F54008" w:rsidRPr="00063304" w14:paraId="007D7B56" w14:textId="77777777" w:rsidTr="00F5400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047C5A6C" w14:textId="43831F53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SmD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99E4511" w14:textId="5D64F0F2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8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CC9A61" w14:textId="604B487A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5 (0.820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F4B6929" w14:textId="3F0EA2E8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43 (0.5638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B0E0F47" w14:textId="4B49F32D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66 (0.5625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6CF846" w14:textId="580500DD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1.17 (0.0421)</w:t>
            </w:r>
          </w:p>
        </w:tc>
      </w:tr>
      <w:tr w:rsidR="00F54008" w:rsidRPr="00063304" w14:paraId="740D1124" w14:textId="77777777" w:rsidTr="00F54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354FFDEF" w14:textId="18559649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SmD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B3A7373" w14:textId="31A580EE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9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6BCC0E" w14:textId="43285F37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31 (0.606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E8027A7" w14:textId="2F8C67B6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59 (0.5638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57E0119" w14:textId="6F02D0A6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57 (0.587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FCBDE0" w14:textId="50FEBF7D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96 (0.0900)</w:t>
            </w:r>
          </w:p>
        </w:tc>
      </w:tr>
      <w:tr w:rsidR="00F54008" w:rsidRPr="00063304" w14:paraId="15A35FFB" w14:textId="77777777" w:rsidTr="00F5400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5DE69D9F" w14:textId="26732DE9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SmD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AC8119E" w14:textId="58CD7AA3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33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58A03C" w14:textId="7ED99439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3 (0.900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B07DC5D" w14:textId="38738B42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34 (0.5638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79DA8F7" w14:textId="5A0B5F33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7 (0.5625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67C2A7" w14:textId="1E64488D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99 (0.0546)</w:t>
            </w:r>
          </w:p>
        </w:tc>
      </w:tr>
      <w:tr w:rsidR="00F54008" w:rsidRPr="00063304" w14:paraId="0A7BCFF6" w14:textId="77777777" w:rsidTr="00F54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0D1B4A33" w14:textId="2BB510BF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SRP5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FFAC8F6" w14:textId="7339D7DE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5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FC6EF2" w14:textId="7C184757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31 (0.338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938EAD8" w14:textId="25082FCD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0 (0.6962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7962B67" w14:textId="014FFAC7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57 (0.229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0BCB1D" w14:textId="08401C2C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66 (0.0546)</w:t>
            </w:r>
          </w:p>
        </w:tc>
      </w:tr>
      <w:tr w:rsidR="00F54008" w:rsidRPr="00063304" w14:paraId="40485694" w14:textId="77777777" w:rsidTr="00F5400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1E44F661" w14:textId="5C5045B4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ssDNA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A4C7603" w14:textId="6AFA4564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42 (0.722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58380B" w14:textId="03A84359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1.92 (&lt;0.00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D6AC780" w14:textId="461E9B32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97 (0.0536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4745A9B" w14:textId="74545033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1.28 (0.003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C4D5BB" w14:textId="1E857A62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81 (0.0546)</w:t>
            </w:r>
          </w:p>
        </w:tc>
      </w:tr>
      <w:tr w:rsidR="00F54008" w:rsidRPr="00063304" w14:paraId="3438FC0E" w14:textId="77777777" w:rsidTr="00F54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3A89842F" w14:textId="0E8EEDD3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 xml:space="preserve">T1F1 </w:t>
            </w:r>
            <w:proofErr w:type="spellStart"/>
            <w:r w:rsidRPr="00063304">
              <w:rPr>
                <w:color w:val="000000"/>
                <w:sz w:val="20"/>
                <w:szCs w:val="20"/>
              </w:rPr>
              <w:t>gama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225F485" w14:textId="56ACB430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1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225A78" w14:textId="74EF260E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39 (0.4643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1F5AAB9" w14:textId="437E9172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5 (0.995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8A3623D" w14:textId="440D2C35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4 (0.935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FC6844" w14:textId="01B4D680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34 (0.2368)</w:t>
            </w:r>
          </w:p>
        </w:tc>
      </w:tr>
      <w:tr w:rsidR="00F54008" w:rsidRPr="00063304" w14:paraId="1F134F5D" w14:textId="77777777" w:rsidTr="00F5400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5A9ABE1D" w14:textId="1C466C8E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Thyroglobulin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AFB824F" w14:textId="48A0C462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1.09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C2EA89" w14:textId="1593D6F5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84 (0.900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9AC81CF" w14:textId="070AE233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96 (0.995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9FC953B" w14:textId="4865C1EC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1.54 (0.820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F5A04C" w14:textId="11959843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1.28 (0.9929)</w:t>
            </w:r>
          </w:p>
        </w:tc>
      </w:tr>
      <w:tr w:rsidR="00F54008" w:rsidRPr="00063304" w14:paraId="655A574B" w14:textId="77777777" w:rsidTr="00F54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23F8709D" w14:textId="4BA5BD6D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TNF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41E0FBA" w14:textId="7D7C488E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8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4E00BB" w14:textId="63AA2FD2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46 (0.298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B7EB537" w14:textId="25C0D835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 (0.995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6FACA0E" w14:textId="1BA80C44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5 (0.935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267B70" w14:textId="7A9C366D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30 (0.7534)</w:t>
            </w:r>
          </w:p>
        </w:tc>
      </w:tr>
      <w:tr w:rsidR="00F54008" w:rsidRPr="00063304" w14:paraId="7FB889B5" w14:textId="77777777" w:rsidTr="00F5400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152EC104" w14:textId="480EE2B5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lastRenderedPageBreak/>
              <w:t>TPO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9D61474" w14:textId="0D0508C9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3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DB6AD9" w14:textId="12F97BAF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8 (0.298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09EF653" w14:textId="329F0D08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8 (0.995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D5CB2C7" w14:textId="142C8BD6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9 (0.935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437A52" w14:textId="55E0DEE5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5 (0.9929)</w:t>
            </w:r>
          </w:p>
        </w:tc>
      </w:tr>
      <w:tr w:rsidR="00F54008" w:rsidRPr="00063304" w14:paraId="7F140FD0" w14:textId="77777777" w:rsidTr="00F54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10E3BA14" w14:textId="7E1C0F18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TTG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656A022" w14:textId="3DAF808F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0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4A05D3" w14:textId="398AB8E3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40 (0.298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6CE68D1" w14:textId="618C18D1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1 (0.995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797C263" w14:textId="10D82B5E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8 (0.893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092D1A" w14:textId="2ED3D53A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7 (0.7534)</w:t>
            </w:r>
          </w:p>
        </w:tc>
      </w:tr>
      <w:tr w:rsidR="00F54008" w:rsidRPr="00063304" w14:paraId="78208931" w14:textId="77777777" w:rsidTr="00F5400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708CDA7B" w14:textId="157C07A7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U1-snRNP 68/70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0EBC59F" w14:textId="0B6659BA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38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0935FD" w14:textId="16EA6754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4 (0.900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C68DA7C" w14:textId="56A10615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35 (0.5638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D92D45D" w14:textId="0BFD55FB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64 (0.5625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E9CB13" w14:textId="0FA7EA57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88 (0.0672)</w:t>
            </w:r>
          </w:p>
        </w:tc>
      </w:tr>
      <w:tr w:rsidR="00F54008" w:rsidRPr="00063304" w14:paraId="51B4D06A" w14:textId="77777777" w:rsidTr="00F54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20F2BC2A" w14:textId="523E55ED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U1-snRNP A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22098E9" w14:textId="66A69D70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7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96D3A6" w14:textId="7988F9F7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9 (0.900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0425934" w14:textId="2F8487B1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1 (0.995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C64FED2" w14:textId="50047CEE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2 (0.721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90C3D0" w14:textId="1DE81C1D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7 (0.9160)</w:t>
            </w:r>
          </w:p>
        </w:tc>
      </w:tr>
      <w:tr w:rsidR="00F54008" w:rsidRPr="00063304" w14:paraId="267DF729" w14:textId="77777777" w:rsidTr="00F5400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1AC8B89A" w14:textId="3C735125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U1-snRNP B/B'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B64763E" w14:textId="1B294F02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31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18E12C" w14:textId="35E3A6F6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40 (0.4116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D8314BF" w14:textId="0A564B60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1.4 (0.4154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8BFD355" w14:textId="573990C0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44 (0.5625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1B2597" w14:textId="6C8B4AE4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1.7 (0.0284)</w:t>
            </w:r>
          </w:p>
        </w:tc>
      </w:tr>
      <w:tr w:rsidR="00F54008" w:rsidRPr="00063304" w14:paraId="155ECA3F" w14:textId="77777777" w:rsidTr="00F54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45506CD4" w14:textId="2EFCCF6F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U1-snRNP C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1984EE7" w14:textId="215E9A41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3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17D51B" w14:textId="52FB4A47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6 (0.340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C57107A" w14:textId="2B964C96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34 (0.7497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31FDD7B" w14:textId="5672EADE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1 (0.996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808443" w14:textId="36C4FC2C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4 (0.9929)</w:t>
            </w:r>
          </w:p>
        </w:tc>
      </w:tr>
      <w:tr w:rsidR="00F54008" w:rsidRPr="00063304" w14:paraId="51AB4EDA" w14:textId="77777777" w:rsidTr="00F5400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7C051AB7" w14:textId="33AEAABE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Vimentin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40F4F54" w14:textId="396BEA37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49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631EDC" w14:textId="0D5D5FB6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39 (0.676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7A3B37D" w14:textId="4004DE80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88 (0.3897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E29ACE2" w14:textId="11A92DAE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56 (0.587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DA3836" w14:textId="3E0AFAD4" w:rsidR="00F54008" w:rsidRPr="00063304" w:rsidRDefault="00F54008" w:rsidP="00F54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59 (0.4085)</w:t>
            </w:r>
          </w:p>
        </w:tc>
      </w:tr>
      <w:tr w:rsidR="00F54008" w:rsidRPr="00063304" w14:paraId="7C96B134" w14:textId="77777777" w:rsidTr="00F54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vAlign w:val="center"/>
          </w:tcPr>
          <w:p w14:paraId="02E0D399" w14:textId="4ED9178F" w:rsidR="00F54008" w:rsidRPr="00063304" w:rsidRDefault="00F54008" w:rsidP="00F54008">
            <w:pPr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Vitronectin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5A562DE" w14:textId="6ADEDD68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23 (0.981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CEA17C" w14:textId="522D7B65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24 (0.338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615ECC8" w14:textId="32188EA3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11 (0.995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229B396" w14:textId="0F4724C7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0.06 (0.935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DB4FF1" w14:textId="46455E7F" w:rsidR="00F54008" w:rsidRPr="00063304" w:rsidRDefault="00F54008" w:rsidP="00F54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63304">
              <w:rPr>
                <w:color w:val="000000"/>
                <w:sz w:val="20"/>
                <w:szCs w:val="20"/>
              </w:rPr>
              <w:t>-0.08 (0.9929)</w:t>
            </w:r>
          </w:p>
        </w:tc>
      </w:tr>
    </w:tbl>
    <w:p w14:paraId="3FC7CC02" w14:textId="05912CB8" w:rsidR="004D5166" w:rsidRPr="00063304" w:rsidRDefault="004D5166" w:rsidP="004D5166">
      <w:pPr>
        <w:ind w:left="708"/>
        <w:jc w:val="both"/>
        <w:rPr>
          <w:color w:val="000000"/>
          <w:sz w:val="20"/>
          <w:szCs w:val="20"/>
          <w:lang w:eastAsia="es-CO"/>
        </w:rPr>
      </w:pPr>
      <w:r w:rsidRPr="00063304">
        <w:rPr>
          <w:sz w:val="20"/>
          <w:szCs w:val="20"/>
        </w:rPr>
        <w:tab/>
      </w:r>
      <w:r w:rsidRPr="00063304">
        <w:rPr>
          <w:color w:val="000000"/>
          <w:sz w:val="20"/>
          <w:szCs w:val="20"/>
          <w:vertAlign w:val="superscript"/>
          <w:lang w:eastAsia="es-CO"/>
        </w:rPr>
        <w:t>a</w:t>
      </w:r>
      <w:r w:rsidRPr="00063304">
        <w:rPr>
          <w:color w:val="000000"/>
          <w:sz w:val="20"/>
          <w:szCs w:val="20"/>
          <w:lang w:eastAsia="es-CO"/>
        </w:rPr>
        <w:t xml:space="preserve"> Data was analyzed by </w:t>
      </w:r>
      <w:r w:rsidRPr="00063304">
        <w:rPr>
          <w:bCs/>
          <w:i/>
          <w:iCs/>
          <w:color w:val="000000"/>
          <w:sz w:val="20"/>
          <w:szCs w:val="20"/>
          <w:lang w:eastAsia="es-CO"/>
        </w:rPr>
        <w:t>t</w:t>
      </w:r>
      <w:r w:rsidRPr="00063304">
        <w:rPr>
          <w:bCs/>
          <w:color w:val="000000"/>
          <w:sz w:val="20"/>
          <w:szCs w:val="20"/>
          <w:lang w:eastAsia="es-CO"/>
        </w:rPr>
        <w:t>-test</w:t>
      </w:r>
      <w:r w:rsidRPr="00063304">
        <w:rPr>
          <w:color w:val="000000"/>
          <w:sz w:val="20"/>
          <w:szCs w:val="20"/>
          <w:lang w:eastAsia="es-CO"/>
        </w:rPr>
        <w:t xml:space="preserve">, and adjusted p values were obtained by false discovery rate. RA: Rheumatoid arthritis; SLE: Systemic lupus erythematosus; SS: Sjögren’s syndrome; AITD: Autoimmune thyroid disease; SSc: Systemic sclerosis. </w:t>
      </w:r>
    </w:p>
    <w:p w14:paraId="6EEA3AEC" w14:textId="77777777" w:rsidR="004D5166" w:rsidRPr="00313419" w:rsidRDefault="004D5166" w:rsidP="004D5166">
      <w:pPr>
        <w:tabs>
          <w:tab w:val="left" w:pos="1899"/>
        </w:tabs>
      </w:pPr>
    </w:p>
    <w:p w14:paraId="4A465877" w14:textId="07BC9B03" w:rsidR="004D5166" w:rsidRPr="00313419" w:rsidRDefault="004D5166" w:rsidP="00C619EA">
      <w:pPr>
        <w:tabs>
          <w:tab w:val="left" w:pos="1899"/>
        </w:tabs>
      </w:pPr>
    </w:p>
    <w:p w14:paraId="69936408" w14:textId="77777777" w:rsidR="004D5166" w:rsidRPr="00313419" w:rsidRDefault="004D5166" w:rsidP="00C619EA">
      <w:pPr>
        <w:tabs>
          <w:tab w:val="left" w:pos="1899"/>
        </w:tabs>
      </w:pPr>
    </w:p>
    <w:sectPr w:rsidR="004D5166" w:rsidRPr="00313419" w:rsidSect="00A24BC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7DB39C" w14:textId="77777777" w:rsidR="006B3D6D" w:rsidRDefault="006B3D6D" w:rsidP="00A02977">
      <w:r>
        <w:separator/>
      </w:r>
    </w:p>
  </w:endnote>
  <w:endnote w:type="continuationSeparator" w:id="0">
    <w:p w14:paraId="40E06333" w14:textId="77777777" w:rsidR="006B3D6D" w:rsidRDefault="006B3D6D" w:rsidP="00A029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50361705"/>
      <w:docPartObj>
        <w:docPartGallery w:val="Page Numbers (Bottom of Page)"/>
        <w:docPartUnique/>
      </w:docPartObj>
    </w:sdtPr>
    <w:sdtEndPr/>
    <w:sdtContent>
      <w:p w14:paraId="38002830" w14:textId="59F08DB8" w:rsidR="00845DF7" w:rsidRDefault="00845DF7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60F6D5A6" w14:textId="77777777" w:rsidR="00845DF7" w:rsidRDefault="00845DF7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25E3F3" w14:textId="77777777" w:rsidR="006B3D6D" w:rsidRDefault="006B3D6D" w:rsidP="00A02977">
      <w:r>
        <w:separator/>
      </w:r>
    </w:p>
  </w:footnote>
  <w:footnote w:type="continuationSeparator" w:id="0">
    <w:p w14:paraId="4B4E1518" w14:textId="77777777" w:rsidR="006B3D6D" w:rsidRDefault="006B3D6D" w:rsidP="00A029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BC6"/>
    <w:rsid w:val="000057A0"/>
    <w:rsid w:val="00063304"/>
    <w:rsid w:val="00074CD0"/>
    <w:rsid w:val="000A3100"/>
    <w:rsid w:val="000D1DB8"/>
    <w:rsid w:val="000E6D39"/>
    <w:rsid w:val="000F0D1C"/>
    <w:rsid w:val="00141D2C"/>
    <w:rsid w:val="00156456"/>
    <w:rsid w:val="001A4A78"/>
    <w:rsid w:val="001E270D"/>
    <w:rsid w:val="001F3F31"/>
    <w:rsid w:val="00231E73"/>
    <w:rsid w:val="002946FB"/>
    <w:rsid w:val="002F2648"/>
    <w:rsid w:val="003046C9"/>
    <w:rsid w:val="00313419"/>
    <w:rsid w:val="003D51A1"/>
    <w:rsid w:val="003E2063"/>
    <w:rsid w:val="003E4891"/>
    <w:rsid w:val="0041460C"/>
    <w:rsid w:val="00420B91"/>
    <w:rsid w:val="00461768"/>
    <w:rsid w:val="004D5166"/>
    <w:rsid w:val="00502EAB"/>
    <w:rsid w:val="00577BF1"/>
    <w:rsid w:val="00644ED7"/>
    <w:rsid w:val="00645159"/>
    <w:rsid w:val="00664925"/>
    <w:rsid w:val="0066746E"/>
    <w:rsid w:val="00686DA5"/>
    <w:rsid w:val="006904F7"/>
    <w:rsid w:val="006B3D6D"/>
    <w:rsid w:val="006B69D1"/>
    <w:rsid w:val="006E7D73"/>
    <w:rsid w:val="0070381C"/>
    <w:rsid w:val="007076FB"/>
    <w:rsid w:val="00755D05"/>
    <w:rsid w:val="00796612"/>
    <w:rsid w:val="007D2DA7"/>
    <w:rsid w:val="007E167B"/>
    <w:rsid w:val="00814F37"/>
    <w:rsid w:val="00833735"/>
    <w:rsid w:val="00845DF7"/>
    <w:rsid w:val="00846EA1"/>
    <w:rsid w:val="00876DC6"/>
    <w:rsid w:val="008A0198"/>
    <w:rsid w:val="008A6FB8"/>
    <w:rsid w:val="008C5899"/>
    <w:rsid w:val="008E39F5"/>
    <w:rsid w:val="008F5485"/>
    <w:rsid w:val="00902536"/>
    <w:rsid w:val="00931245"/>
    <w:rsid w:val="00945105"/>
    <w:rsid w:val="0094528B"/>
    <w:rsid w:val="00972B54"/>
    <w:rsid w:val="0098523E"/>
    <w:rsid w:val="009A3A55"/>
    <w:rsid w:val="009A403C"/>
    <w:rsid w:val="009A71C3"/>
    <w:rsid w:val="009E7A3B"/>
    <w:rsid w:val="009F23A1"/>
    <w:rsid w:val="00A02977"/>
    <w:rsid w:val="00A05676"/>
    <w:rsid w:val="00A24BC6"/>
    <w:rsid w:val="00AA2468"/>
    <w:rsid w:val="00AC6784"/>
    <w:rsid w:val="00AE29B5"/>
    <w:rsid w:val="00B10235"/>
    <w:rsid w:val="00B433C5"/>
    <w:rsid w:val="00B66FB4"/>
    <w:rsid w:val="00BA0C41"/>
    <w:rsid w:val="00BB6BB1"/>
    <w:rsid w:val="00BC1E14"/>
    <w:rsid w:val="00BD6608"/>
    <w:rsid w:val="00C619EA"/>
    <w:rsid w:val="00CC4D51"/>
    <w:rsid w:val="00CE2F9C"/>
    <w:rsid w:val="00CF2C99"/>
    <w:rsid w:val="00D55E20"/>
    <w:rsid w:val="00D606AD"/>
    <w:rsid w:val="00DA23B4"/>
    <w:rsid w:val="00DA7927"/>
    <w:rsid w:val="00DB1F78"/>
    <w:rsid w:val="00DF0A40"/>
    <w:rsid w:val="00E03458"/>
    <w:rsid w:val="00E06E69"/>
    <w:rsid w:val="00E2550F"/>
    <w:rsid w:val="00E3450A"/>
    <w:rsid w:val="00E36923"/>
    <w:rsid w:val="00E4799A"/>
    <w:rsid w:val="00F32225"/>
    <w:rsid w:val="00F359EF"/>
    <w:rsid w:val="00F54008"/>
    <w:rsid w:val="00F74763"/>
    <w:rsid w:val="00FA0416"/>
    <w:rsid w:val="00FC62E9"/>
    <w:rsid w:val="00FD0D6F"/>
    <w:rsid w:val="00FD5416"/>
    <w:rsid w:val="00FD6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D746BA"/>
  <w15:chartTrackingRefBased/>
  <w15:docId w15:val="{2BCF00FB-ABA2-A643-83FB-DBF40C263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768"/>
    <w:rPr>
      <w:rFonts w:ascii="Times New Roman" w:eastAsia="Times New Roman" w:hAnsi="Times New Roman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lista1clara">
    <w:name w:val="List Table 1 Light"/>
    <w:basedOn w:val="Tablanormal"/>
    <w:uiPriority w:val="46"/>
    <w:rsid w:val="00A24BC6"/>
    <w:rPr>
      <w:sz w:val="22"/>
      <w:szCs w:val="22"/>
      <w:lang w:val="es-CO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A02977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A02977"/>
    <w:rPr>
      <w:sz w:val="22"/>
      <w:szCs w:val="22"/>
      <w:lang w:val="es-CO"/>
    </w:rPr>
  </w:style>
  <w:style w:type="paragraph" w:styleId="Piedepgina">
    <w:name w:val="footer"/>
    <w:basedOn w:val="Normal"/>
    <w:link w:val="PiedepginaCar"/>
    <w:uiPriority w:val="99"/>
    <w:unhideWhenUsed/>
    <w:rsid w:val="00A02977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02977"/>
    <w:rPr>
      <w:sz w:val="22"/>
      <w:szCs w:val="22"/>
      <w:lang w:val="es-CO"/>
    </w:rPr>
  </w:style>
  <w:style w:type="table" w:styleId="Tabladelista6concolores">
    <w:name w:val="List Table 6 Colorful"/>
    <w:basedOn w:val="Tablanormal"/>
    <w:uiPriority w:val="51"/>
    <w:rsid w:val="0046176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">
    <w:name w:val="Table Grid"/>
    <w:basedOn w:val="Tablanormal"/>
    <w:uiPriority w:val="39"/>
    <w:rsid w:val="00FC62E9"/>
    <w:rPr>
      <w:sz w:val="22"/>
      <w:szCs w:val="22"/>
      <w:lang w:val="es-C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aser">
    <w:name w:val="Teaser"/>
    <w:basedOn w:val="Normal"/>
    <w:rsid w:val="00313419"/>
    <w:pPr>
      <w:spacing w:before="120"/>
    </w:pPr>
  </w:style>
  <w:style w:type="character" w:styleId="Hipervnculo">
    <w:name w:val="Hyperlink"/>
    <w:uiPriority w:val="99"/>
    <w:rsid w:val="0031341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4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2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8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4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6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8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4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4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1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6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3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5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7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9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5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1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7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2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9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6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6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1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1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7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7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6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2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2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1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3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9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7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5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0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0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7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6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6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4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9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9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2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7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3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7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1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0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7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1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6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8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7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8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0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9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2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7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3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2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0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8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5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2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3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7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6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7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8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4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8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0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3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7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1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0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1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6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4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5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0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5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2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4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8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7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2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9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2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6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0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2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6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0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4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2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4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3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5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1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9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6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2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3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1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3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5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8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5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8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3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8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1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1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5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0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5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9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8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1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1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8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7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8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1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5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7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5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5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9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54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9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9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1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6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5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1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2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4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3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3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5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4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9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5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1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3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1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3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1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9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7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5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8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2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8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4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3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4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9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0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8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3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9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9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8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9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8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5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4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8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8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6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8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3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1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2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3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2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0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2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5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8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1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3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5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8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4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9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0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4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4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3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3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3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4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1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3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6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0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3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5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4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6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0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3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8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4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4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2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9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7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3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5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4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6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2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1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4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7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2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9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7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0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1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9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9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3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2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0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4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9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6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9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7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7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8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7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9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7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3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6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1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5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4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2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9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7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4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8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7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0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3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1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9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0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5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8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1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8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8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5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2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8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2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5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0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7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0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1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uan.anaya@urosario.edu.co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</TotalTime>
  <Pages>11</Pages>
  <Words>3401</Words>
  <Characters>18711</Characters>
  <Application>Microsoft Office Word</Application>
  <DocSecurity>0</DocSecurity>
  <Lines>155</Lines>
  <Paragraphs>4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Eduardo Rojas Quintana</dc:creator>
  <cp:keywords/>
  <dc:description/>
  <cp:lastModifiedBy>Manuel Eduardo Rojas Quintana</cp:lastModifiedBy>
  <cp:revision>63</cp:revision>
  <dcterms:created xsi:type="dcterms:W3CDTF">2021-06-25T14:38:00Z</dcterms:created>
  <dcterms:modified xsi:type="dcterms:W3CDTF">2021-08-15T22:37:00Z</dcterms:modified>
</cp:coreProperties>
</file>